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A86A1" w14:textId="77777777" w:rsidR="00F53B48" w:rsidRDefault="00F53B48" w:rsidP="00F53B48">
      <w:bookmarkStart w:id="0" w:name="OLE_LINK80"/>
      <w:bookmarkStart w:id="1" w:name="OLE_LINK81"/>
      <w:bookmarkStart w:id="2" w:name="OLE_LINK82"/>
      <w:bookmarkStart w:id="3" w:name="OLE_LINK83"/>
      <w:bookmarkStart w:id="4" w:name="OLE_LINK84"/>
      <w:bookmarkStart w:id="5" w:name="OLE_LINK71"/>
      <w:bookmarkStart w:id="6" w:name="OLE_LINK72"/>
      <w:bookmarkStart w:id="7" w:name="OLE_LINK73"/>
      <w:bookmarkStart w:id="8" w:name="_Toc500969857"/>
      <w:r>
        <w:t>Supplementary Information</w:t>
      </w:r>
    </w:p>
    <w:bookmarkEnd w:id="0"/>
    <w:bookmarkEnd w:id="1"/>
    <w:bookmarkEnd w:id="2"/>
    <w:bookmarkEnd w:id="3"/>
    <w:bookmarkEnd w:id="4"/>
    <w:p w14:paraId="4CFA6E92" w14:textId="7E4126F5" w:rsidR="00BA18B5" w:rsidRPr="00BA18B5" w:rsidRDefault="00BA18B5" w:rsidP="00BA18B5">
      <w:pPr>
        <w:spacing w:line="480" w:lineRule="atLeast"/>
        <w:jc w:val="left"/>
        <w:rPr>
          <w:rFonts w:ascii="Arial" w:eastAsia="SimSun" w:hAnsi="Arial" w:cs="Arial"/>
          <w:b/>
          <w:sz w:val="32"/>
          <w:lang w:val="en-GB"/>
        </w:rPr>
      </w:pPr>
      <w:r w:rsidRPr="00BA18B5">
        <w:rPr>
          <w:rFonts w:ascii="Arial" w:eastAsia="SimSun" w:hAnsi="Arial" w:cs="Arial"/>
          <w:b/>
          <w:sz w:val="32"/>
        </w:rPr>
        <w:t xml:space="preserve">Determining </w:t>
      </w:r>
      <w:r w:rsidR="00DA4372">
        <w:rPr>
          <w:rFonts w:ascii="Arial" w:eastAsia="SimSun" w:hAnsi="Arial" w:cs="Arial"/>
          <w:b/>
          <w:sz w:val="32"/>
        </w:rPr>
        <w:t>molecular arche</w:t>
      </w:r>
      <w:r w:rsidRPr="00BA18B5">
        <w:rPr>
          <w:rFonts w:ascii="Arial" w:eastAsia="SimSun" w:hAnsi="Arial" w:cs="Arial"/>
          <w:b/>
          <w:sz w:val="32"/>
        </w:rPr>
        <w:t xml:space="preserve">type composition and expression </w:t>
      </w:r>
      <w:r w:rsidRPr="00BA18B5">
        <w:rPr>
          <w:rFonts w:ascii="Arial" w:eastAsia="SimSun" w:hAnsi="Arial" w:cs="Arial"/>
          <w:b/>
          <w:sz w:val="32"/>
          <w:lang w:val="en-GB"/>
        </w:rPr>
        <w:t>from bulk tissues with unsupervised</w:t>
      </w:r>
      <w:r w:rsidR="00457E38">
        <w:rPr>
          <w:rFonts w:ascii="Arial" w:eastAsia="SimSun" w:hAnsi="Arial" w:cs="Arial"/>
          <w:b/>
          <w:sz w:val="32"/>
          <w:lang w:val="en-GB"/>
        </w:rPr>
        <w:t xml:space="preserve"> </w:t>
      </w:r>
      <w:r w:rsidRPr="00BA18B5">
        <w:rPr>
          <w:rFonts w:ascii="Arial" w:eastAsia="SimSun" w:hAnsi="Arial" w:cs="Arial"/>
          <w:b/>
          <w:sz w:val="32"/>
          <w:lang w:val="en-GB"/>
        </w:rPr>
        <w:t>deconvolution</w:t>
      </w:r>
    </w:p>
    <w:p w14:paraId="3E70B766" w14:textId="77777777" w:rsidR="00BA18B5" w:rsidRPr="00BA18B5" w:rsidRDefault="00BA18B5" w:rsidP="00BA18B5">
      <w:pPr>
        <w:spacing w:after="0" w:line="480" w:lineRule="atLeast"/>
        <w:jc w:val="left"/>
        <w:rPr>
          <w:rFonts w:eastAsia="SimSun"/>
          <w:lang w:val="en-GB"/>
        </w:rPr>
      </w:pPr>
    </w:p>
    <w:p w14:paraId="05388E2A" w14:textId="3311CB52" w:rsidR="00BA18B5" w:rsidRPr="00BA18B5" w:rsidRDefault="00BA18B5" w:rsidP="00BA18B5">
      <w:pPr>
        <w:spacing w:after="0"/>
        <w:jc w:val="left"/>
        <w:rPr>
          <w:rFonts w:eastAsia="SimSun"/>
          <w:vertAlign w:val="superscript"/>
          <w:lang w:val="en-GB"/>
        </w:rPr>
      </w:pPr>
      <w:bookmarkStart w:id="9" w:name="OLE_LINK1"/>
      <w:bookmarkStart w:id="10" w:name="OLE_LINK2"/>
      <w:proofErr w:type="spellStart"/>
      <w:r w:rsidRPr="00BA18B5">
        <w:rPr>
          <w:rFonts w:eastAsia="SimSun"/>
        </w:rPr>
        <w:t>Chiung</w:t>
      </w:r>
      <w:proofErr w:type="spellEnd"/>
      <w:r w:rsidRPr="00BA18B5">
        <w:rPr>
          <w:rFonts w:eastAsia="SimSun"/>
        </w:rPr>
        <w:t>-Ting Wu</w:t>
      </w:r>
      <w:bookmarkEnd w:id="9"/>
      <w:bookmarkEnd w:id="10"/>
      <w:r w:rsidRPr="00BA18B5">
        <w:rPr>
          <w:rFonts w:eastAsia="SimSun"/>
        </w:rPr>
        <w:t xml:space="preserve">, Lulu Chen, David M. Herrington, </w:t>
      </w:r>
      <w:proofErr w:type="spellStart"/>
      <w:r w:rsidRPr="00BA18B5">
        <w:rPr>
          <w:rFonts w:eastAsia="SimSun"/>
        </w:rPr>
        <w:t>Minjie</w:t>
      </w:r>
      <w:proofErr w:type="spellEnd"/>
      <w:r w:rsidRPr="00BA18B5">
        <w:rPr>
          <w:rFonts w:eastAsia="SimSun"/>
        </w:rPr>
        <w:t xml:space="preserve"> Shen, </w:t>
      </w:r>
      <w:proofErr w:type="spellStart"/>
      <w:r w:rsidRPr="00BA18B5">
        <w:rPr>
          <w:rFonts w:eastAsia="SimSun"/>
        </w:rPr>
        <w:t>Guoqiang</w:t>
      </w:r>
      <w:proofErr w:type="spellEnd"/>
      <w:r w:rsidRPr="00BA18B5">
        <w:rPr>
          <w:rFonts w:eastAsia="SimSun"/>
        </w:rPr>
        <w:t xml:space="preserve"> Yu, Robert Clarke,</w:t>
      </w:r>
      <w:r w:rsidR="00DA4372">
        <w:rPr>
          <w:rFonts w:eastAsia="SimSun"/>
        </w:rPr>
        <w:t xml:space="preserve"> </w:t>
      </w:r>
      <w:proofErr w:type="spellStart"/>
      <w:r w:rsidR="00DA4372">
        <w:rPr>
          <w:rFonts w:eastAsia="SimSun"/>
        </w:rPr>
        <w:t>Chunyu</w:t>
      </w:r>
      <w:proofErr w:type="spellEnd"/>
      <w:r w:rsidR="00DA4372">
        <w:rPr>
          <w:rFonts w:eastAsia="SimSun"/>
        </w:rPr>
        <w:t xml:space="preserve"> Liu,</w:t>
      </w:r>
      <w:r w:rsidRPr="00BA18B5">
        <w:rPr>
          <w:rFonts w:eastAsia="SimSun"/>
        </w:rPr>
        <w:t xml:space="preserve"> </w:t>
      </w:r>
      <w:r w:rsidRPr="00BA18B5">
        <w:rPr>
          <w:rFonts w:eastAsia="SimSun"/>
          <w:lang w:val="en-GB"/>
        </w:rPr>
        <w:t>and Yue Wang</w:t>
      </w: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</w:rPr>
        <w:id w:val="-39027165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B4816AE" w14:textId="77777777" w:rsidR="0011316F" w:rsidRPr="0011316F" w:rsidRDefault="0011316F">
          <w:pPr>
            <w:pStyle w:val="TOCHeading"/>
            <w:rPr>
              <w:b/>
              <w:color w:val="auto"/>
            </w:rPr>
          </w:pPr>
          <w:r w:rsidRPr="0011316F">
            <w:rPr>
              <w:b/>
              <w:color w:val="auto"/>
            </w:rPr>
            <w:t>Contents</w:t>
          </w:r>
        </w:p>
        <w:p w14:paraId="6149328E" w14:textId="475776BE" w:rsidR="001C414E" w:rsidRDefault="0011316F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75428822" w:history="1">
            <w:r w:rsidR="001C414E" w:rsidRPr="001B0CC4">
              <w:rPr>
                <w:rStyle w:val="Hyperlink"/>
                <w:noProof/>
              </w:rPr>
              <w:t>Supplementary Tables</w:t>
            </w:r>
            <w:r w:rsidR="001C414E">
              <w:rPr>
                <w:noProof/>
                <w:webHidden/>
              </w:rPr>
              <w:tab/>
            </w:r>
            <w:r w:rsidR="001C414E">
              <w:rPr>
                <w:noProof/>
                <w:webHidden/>
              </w:rPr>
              <w:fldChar w:fldCharType="begin"/>
            </w:r>
            <w:r w:rsidR="001C414E">
              <w:rPr>
                <w:noProof/>
                <w:webHidden/>
              </w:rPr>
              <w:instrText xml:space="preserve"> PAGEREF _Toc75428822 \h </w:instrText>
            </w:r>
            <w:r w:rsidR="001C414E">
              <w:rPr>
                <w:noProof/>
                <w:webHidden/>
              </w:rPr>
            </w:r>
            <w:r w:rsidR="001C414E">
              <w:rPr>
                <w:noProof/>
                <w:webHidden/>
              </w:rPr>
              <w:fldChar w:fldCharType="separate"/>
            </w:r>
            <w:r w:rsidR="001C414E">
              <w:rPr>
                <w:noProof/>
                <w:webHidden/>
              </w:rPr>
              <w:t>2</w:t>
            </w:r>
            <w:r w:rsidR="001C414E">
              <w:rPr>
                <w:noProof/>
                <w:webHidden/>
              </w:rPr>
              <w:fldChar w:fldCharType="end"/>
            </w:r>
          </w:hyperlink>
        </w:p>
        <w:p w14:paraId="502569FF" w14:textId="5F0F0700" w:rsidR="001C414E" w:rsidRDefault="00E97BCF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zh-CN"/>
            </w:rPr>
          </w:pPr>
          <w:hyperlink w:anchor="_Toc75428823" w:history="1">
            <w:r w:rsidR="001C414E" w:rsidRPr="001B0CC4">
              <w:rPr>
                <w:rStyle w:val="Hyperlink"/>
                <w:noProof/>
              </w:rPr>
              <w:t>Supplementary Figures</w:t>
            </w:r>
            <w:r w:rsidR="001C414E">
              <w:rPr>
                <w:noProof/>
                <w:webHidden/>
              </w:rPr>
              <w:tab/>
            </w:r>
            <w:r w:rsidR="001C414E">
              <w:rPr>
                <w:noProof/>
                <w:webHidden/>
              </w:rPr>
              <w:fldChar w:fldCharType="begin"/>
            </w:r>
            <w:r w:rsidR="001C414E">
              <w:rPr>
                <w:noProof/>
                <w:webHidden/>
              </w:rPr>
              <w:instrText xml:space="preserve"> PAGEREF _Toc75428823 \h </w:instrText>
            </w:r>
            <w:r w:rsidR="001C414E">
              <w:rPr>
                <w:noProof/>
                <w:webHidden/>
              </w:rPr>
            </w:r>
            <w:r w:rsidR="001C414E">
              <w:rPr>
                <w:noProof/>
                <w:webHidden/>
              </w:rPr>
              <w:fldChar w:fldCharType="separate"/>
            </w:r>
            <w:r w:rsidR="001C414E">
              <w:rPr>
                <w:noProof/>
                <w:webHidden/>
              </w:rPr>
              <w:t>6</w:t>
            </w:r>
            <w:r w:rsidR="001C414E">
              <w:rPr>
                <w:noProof/>
                <w:webHidden/>
              </w:rPr>
              <w:fldChar w:fldCharType="end"/>
            </w:r>
          </w:hyperlink>
        </w:p>
        <w:p w14:paraId="5042C0EA" w14:textId="21E174C3" w:rsidR="00C267BB" w:rsidRDefault="0011316F" w:rsidP="00E77702">
          <w:pPr>
            <w:rPr>
              <w:rFonts w:eastAsiaTheme="majorEastAsia" w:cstheme="majorBidi"/>
              <w:b/>
              <w:sz w:val="32"/>
              <w:szCs w:val="26"/>
              <w:lang w:eastAsia="zh-CN"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110C87A5" w14:textId="77777777" w:rsidR="00234AED" w:rsidRDefault="00234AED">
      <w:pPr>
        <w:spacing w:after="160" w:line="259" w:lineRule="auto"/>
        <w:jc w:val="left"/>
        <w:rPr>
          <w:rFonts w:eastAsiaTheme="majorEastAsia" w:cstheme="majorBidi"/>
          <w:b/>
          <w:sz w:val="32"/>
          <w:szCs w:val="26"/>
          <w:lang w:eastAsia="zh-CN"/>
        </w:rPr>
      </w:pPr>
      <w:r>
        <w:br w:type="page"/>
      </w:r>
    </w:p>
    <w:p w14:paraId="5F0B437A" w14:textId="6DD2C314" w:rsidR="00273198" w:rsidRDefault="00273198" w:rsidP="00273198">
      <w:pPr>
        <w:pStyle w:val="Heading2"/>
      </w:pPr>
      <w:bookmarkStart w:id="11" w:name="_Toc75428822"/>
      <w:bookmarkStart w:id="12" w:name="OLE_LINK332"/>
      <w:bookmarkStart w:id="13" w:name="OLE_LINK333"/>
      <w:bookmarkEnd w:id="5"/>
      <w:bookmarkEnd w:id="6"/>
      <w:bookmarkEnd w:id="7"/>
      <w:bookmarkEnd w:id="8"/>
      <w:r>
        <w:lastRenderedPageBreak/>
        <w:t>Supplementary Tables</w:t>
      </w:r>
      <w:bookmarkEnd w:id="11"/>
    </w:p>
    <w:p w14:paraId="116B52D8" w14:textId="3B9930C0" w:rsidR="00ED566D" w:rsidRPr="00ED566D" w:rsidRDefault="00ED566D" w:rsidP="00ED566D">
      <w:pPr>
        <w:spacing w:after="160" w:line="259" w:lineRule="auto"/>
        <w:jc w:val="left"/>
        <w:rPr>
          <w:rFonts w:eastAsia="SimHei"/>
          <w:color w:val="000000"/>
          <w:szCs w:val="22"/>
          <w:lang w:eastAsia="zh-CN"/>
        </w:rPr>
      </w:pPr>
      <w:bookmarkStart w:id="14" w:name="_Hlk43395575"/>
      <w:bookmarkEnd w:id="12"/>
      <w:bookmarkEnd w:id="13"/>
      <w:bookmarkEnd w:id="14"/>
      <w:r w:rsidRPr="00ED566D">
        <w:rPr>
          <w:rFonts w:eastAsia="SimHei"/>
          <w:b/>
          <w:bCs/>
          <w:iCs/>
          <w:color w:val="000000"/>
          <w:szCs w:val="22"/>
          <w:lang w:eastAsia="zh-CN"/>
        </w:rPr>
        <w:t>Table S1</w:t>
      </w:r>
      <w:r w:rsidRPr="00ED566D">
        <w:rPr>
          <w:rFonts w:eastAsia="SimHei"/>
          <w:bCs/>
          <w:iCs/>
          <w:color w:val="000000"/>
          <w:szCs w:val="22"/>
          <w:lang w:eastAsia="zh-CN"/>
        </w:rPr>
        <w:t xml:space="preserve"> Counts of </w:t>
      </w:r>
      <w:r w:rsidRPr="00ED566D">
        <w:rPr>
          <w:rFonts w:eastAsia="SimHei"/>
          <w:bCs/>
          <w:i/>
          <w:iCs/>
          <w:color w:val="000000"/>
          <w:szCs w:val="22"/>
          <w:lang w:eastAsia="zh-CN"/>
        </w:rPr>
        <w:t>a priori</w:t>
      </w:r>
      <w:r w:rsidRPr="00ED566D">
        <w:rPr>
          <w:rFonts w:eastAsia="SimHei"/>
          <w:bCs/>
          <w:iCs/>
          <w:color w:val="000000"/>
          <w:szCs w:val="22"/>
          <w:lang w:eastAsia="zh-CN"/>
        </w:rPr>
        <w:t xml:space="preserve"> markers enriched in </w:t>
      </w:r>
      <w:r>
        <w:rPr>
          <w:rFonts w:eastAsia="SimHei"/>
          <w:bCs/>
          <w:iCs/>
          <w:color w:val="000000"/>
          <w:szCs w:val="22"/>
          <w:lang w:eastAsia="zh-CN"/>
        </w:rPr>
        <w:t>CAM3.0</w:t>
      </w:r>
      <w:r w:rsidRPr="00ED566D">
        <w:rPr>
          <w:rFonts w:eastAsia="SimHei"/>
          <w:bCs/>
          <w:iCs/>
          <w:color w:val="000000"/>
          <w:szCs w:val="22"/>
          <w:lang w:eastAsia="zh-CN"/>
        </w:rPr>
        <w:t>-identified cell types (</w:t>
      </w:r>
      <w:r w:rsidRPr="00ED566D">
        <w:rPr>
          <w:rFonts w:eastAsia="SimHei"/>
          <w:color w:val="000000"/>
          <w:szCs w:val="22"/>
          <w:lang w:eastAsia="zh-CN"/>
        </w:rPr>
        <w:t>HBT</w:t>
      </w:r>
      <w:r w:rsidRPr="00ED566D">
        <w:rPr>
          <w:rFonts w:eastAsia="SimHei"/>
          <w:bCs/>
          <w:iCs/>
          <w:color w:val="000000"/>
          <w:szCs w:val="22"/>
          <w:lang w:eastAsia="zh-CN"/>
        </w:rPr>
        <w:t>)</w:t>
      </w:r>
    </w:p>
    <w:tbl>
      <w:tblPr>
        <w:tblW w:w="60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780"/>
        <w:gridCol w:w="780"/>
        <w:gridCol w:w="780"/>
        <w:gridCol w:w="780"/>
        <w:gridCol w:w="780"/>
      </w:tblGrid>
      <w:tr w:rsidR="000A776D" w:rsidRPr="00ED566D" w14:paraId="09A51866" w14:textId="77777777" w:rsidTr="0049552E">
        <w:trPr>
          <w:trHeight w:val="432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5DCC4" w14:textId="4C38DA93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1E1532">
              <w:t>Brain span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A69CB" w14:textId="77777777" w:rsidR="000A776D" w:rsidRPr="005E698E" w:rsidRDefault="000A776D" w:rsidP="000A776D">
            <w:pPr>
              <w:spacing w:after="0" w:line="240" w:lineRule="auto"/>
              <w:jc w:val="center"/>
            </w:pPr>
            <w:r w:rsidRPr="005E698E">
              <w:t>S1</w:t>
            </w:r>
          </w:p>
          <w:p w14:paraId="123474AF" w14:textId="45295621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red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D0E80" w14:textId="77777777" w:rsidR="000A776D" w:rsidRPr="005E698E" w:rsidRDefault="000A776D" w:rsidP="000A776D">
            <w:pPr>
              <w:spacing w:after="0" w:line="240" w:lineRule="auto"/>
              <w:jc w:val="center"/>
            </w:pPr>
            <w:r w:rsidRPr="005E698E">
              <w:t>S2</w:t>
            </w:r>
          </w:p>
          <w:p w14:paraId="4F147E54" w14:textId="6881F92C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blu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0706A" w14:textId="77777777" w:rsidR="000A776D" w:rsidRPr="005E698E" w:rsidRDefault="000A776D" w:rsidP="000A776D">
            <w:pPr>
              <w:spacing w:after="0" w:line="240" w:lineRule="auto"/>
              <w:jc w:val="center"/>
            </w:pPr>
            <w:r w:rsidRPr="005E698E">
              <w:t>S3</w:t>
            </w:r>
          </w:p>
          <w:p w14:paraId="7288700A" w14:textId="3A4566BA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cyan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A4DF5" w14:textId="77777777" w:rsidR="000A776D" w:rsidRPr="005E698E" w:rsidRDefault="000A776D" w:rsidP="000A776D">
            <w:pPr>
              <w:spacing w:after="0" w:line="240" w:lineRule="auto"/>
              <w:jc w:val="center"/>
            </w:pPr>
            <w:r w:rsidRPr="005E698E">
              <w:t>S4</w:t>
            </w:r>
          </w:p>
          <w:p w14:paraId="4BD370AB" w14:textId="382D6222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purpl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B056A" w14:textId="77777777" w:rsidR="000A776D" w:rsidRPr="005E698E" w:rsidRDefault="000A776D" w:rsidP="000A776D">
            <w:pPr>
              <w:spacing w:after="0" w:line="240" w:lineRule="auto"/>
              <w:jc w:val="center"/>
            </w:pPr>
            <w:r w:rsidRPr="005E698E">
              <w:t>S5</w:t>
            </w:r>
          </w:p>
          <w:p w14:paraId="5FA9A17D" w14:textId="6BCBA15A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orange</w:t>
            </w:r>
          </w:p>
        </w:tc>
      </w:tr>
      <w:tr w:rsidR="000A776D" w:rsidRPr="00ED566D" w14:paraId="06C03080" w14:textId="77777777" w:rsidTr="0049552E">
        <w:trPr>
          <w:trHeight w:val="432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5A852" w14:textId="4A444415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Astrocyte</w:t>
            </w:r>
            <w:r w:rsidR="005A3AA3">
              <w:t xml:space="preserve"> </w:t>
            </w:r>
            <w:r w:rsidRPr="005E698E">
              <w:t>(18</w:t>
            </w:r>
            <w:r>
              <w:t>*</w:t>
            </w:r>
            <w:r w:rsidRPr="005E698E">
              <w:t>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70C28" w14:textId="0F0B6CB8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8C5C7B">
              <w:rPr>
                <w:color w:val="FF0000"/>
              </w:rPr>
              <w:t>1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A477B" w14:textId="47A120A4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4F15A" w14:textId="164247DA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C0853" w14:textId="1732E6DC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83119" w14:textId="271BECC1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</w:tr>
      <w:tr w:rsidR="000A776D" w:rsidRPr="00ED566D" w14:paraId="7EFD402F" w14:textId="77777777" w:rsidTr="0049552E">
        <w:trPr>
          <w:trHeight w:val="432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15C9F" w14:textId="37F4BF9B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Mature oligodendrocyte</w:t>
            </w:r>
            <w:r w:rsidR="005A3AA3">
              <w:t xml:space="preserve"> </w:t>
            </w:r>
            <w:r w:rsidRPr="005E698E">
              <w:t>(18</w:t>
            </w:r>
            <w:r>
              <w:t>*</w:t>
            </w:r>
            <w:r w:rsidRPr="005E698E">
              <w:t>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AF181" w14:textId="13E1E328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FC3D5" w14:textId="765B3634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8C5C7B">
              <w:rPr>
                <w:color w:val="FF0000"/>
              </w:rPr>
              <w:t>1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89C09" w14:textId="16698D66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B257" w14:textId="57447634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4841E" w14:textId="1CDEE619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</w:tr>
      <w:tr w:rsidR="000A776D" w:rsidRPr="00ED566D" w14:paraId="7899C736" w14:textId="77777777" w:rsidTr="0049552E">
        <w:trPr>
          <w:trHeight w:val="432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445F5" w14:textId="077452E2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Neuron</w:t>
            </w:r>
            <w:r w:rsidR="00A51039">
              <w:t xml:space="preserve"> </w:t>
            </w:r>
            <w:r w:rsidRPr="005E698E">
              <w:t>(13</w:t>
            </w:r>
            <w:r>
              <w:t>*</w:t>
            </w:r>
            <w:r w:rsidRPr="005E698E">
              <w:t>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C9DA5" w14:textId="2CF4E301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8B462" w14:textId="4E6EFCCF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8C5C7B">
              <w:rPr>
                <w:color w:val="FF0000"/>
              </w:rPr>
              <w:t>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CED97" w14:textId="05DAF539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39977" w14:textId="24323B18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33B61" w14:textId="61F976D1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2</w:t>
            </w:r>
          </w:p>
        </w:tc>
      </w:tr>
      <w:tr w:rsidR="000A776D" w:rsidRPr="00ED566D" w14:paraId="38E7E61B" w14:textId="77777777" w:rsidTr="0049552E">
        <w:trPr>
          <w:trHeight w:val="432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C4DB1" w14:textId="149C6B9D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Progenitor</w:t>
            </w:r>
            <w:r w:rsidR="00A51039">
              <w:t xml:space="preserve"> </w:t>
            </w:r>
            <w:r w:rsidRPr="005E698E">
              <w:t>(25</w:t>
            </w:r>
            <w:r>
              <w:t>*</w:t>
            </w:r>
            <w:r w:rsidRPr="005E698E">
              <w:t>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D4882" w14:textId="67FF2E7E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6877" w14:textId="0AF4D7BE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B4A69" w14:textId="5DCDF190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8C5C7B">
              <w:rPr>
                <w:color w:val="FF0000"/>
              </w:rPr>
              <w:t>2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28C4A" w14:textId="17A9A940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CCD2C" w14:textId="30D8E5FB" w:rsidR="000A776D" w:rsidRPr="00ED566D" w:rsidRDefault="000A776D" w:rsidP="000A776D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5E698E">
              <w:t>0</w:t>
            </w:r>
          </w:p>
        </w:tc>
      </w:tr>
    </w:tbl>
    <w:p w14:paraId="33735A79" w14:textId="090CC3E5" w:rsidR="00ED566D" w:rsidRDefault="00ED566D" w:rsidP="00ED566D">
      <w:pPr>
        <w:spacing w:after="160" w:line="259" w:lineRule="auto"/>
        <w:jc w:val="left"/>
        <w:rPr>
          <w:rFonts w:eastAsia="SimHei"/>
          <w:color w:val="000000"/>
          <w:szCs w:val="22"/>
          <w:lang w:eastAsia="zh-CN"/>
        </w:rPr>
      </w:pPr>
      <w:r w:rsidRPr="00ED566D">
        <w:rPr>
          <w:rFonts w:eastAsia="SimHei"/>
          <w:color w:val="000000"/>
          <w:szCs w:val="22"/>
          <w:lang w:eastAsia="zh-CN"/>
        </w:rPr>
        <w:t xml:space="preserve">*count of probes measured in GSE25219 and linked to </w:t>
      </w:r>
      <w:r w:rsidRPr="00ED566D">
        <w:rPr>
          <w:rFonts w:eastAsia="SimHei"/>
          <w:i/>
          <w:color w:val="000000"/>
          <w:szCs w:val="22"/>
          <w:lang w:eastAsia="zh-CN"/>
        </w:rPr>
        <w:t>a priori</w:t>
      </w:r>
      <w:r w:rsidRPr="00ED566D">
        <w:rPr>
          <w:rFonts w:eastAsia="SimHei"/>
          <w:color w:val="000000"/>
          <w:szCs w:val="22"/>
          <w:lang w:eastAsia="zh-CN"/>
        </w:rPr>
        <w:t xml:space="preserve"> marker genes</w:t>
      </w:r>
    </w:p>
    <w:p w14:paraId="49C3E748" w14:textId="7B8C8CBE" w:rsidR="00D400AE" w:rsidRDefault="00D400AE" w:rsidP="00ED566D">
      <w:pPr>
        <w:spacing w:after="160" w:line="259" w:lineRule="auto"/>
        <w:jc w:val="left"/>
        <w:rPr>
          <w:rFonts w:eastAsia="SimHei"/>
          <w:color w:val="000000"/>
          <w:szCs w:val="22"/>
          <w:lang w:eastAsia="zh-CN"/>
        </w:rPr>
      </w:pPr>
    </w:p>
    <w:p w14:paraId="14058432" w14:textId="5668B994" w:rsidR="00D400AE" w:rsidRPr="00D400AE" w:rsidRDefault="00D400AE" w:rsidP="00D400AE">
      <w:pPr>
        <w:spacing w:after="160" w:line="259" w:lineRule="auto"/>
        <w:jc w:val="left"/>
        <w:rPr>
          <w:rFonts w:eastAsia="SimHei"/>
          <w:color w:val="000000"/>
          <w:szCs w:val="22"/>
          <w:lang w:eastAsia="zh-CN"/>
        </w:rPr>
      </w:pPr>
      <w:r w:rsidRPr="00D400AE">
        <w:rPr>
          <w:rFonts w:eastAsia="SimHei"/>
          <w:b/>
          <w:bCs/>
          <w:iCs/>
          <w:color w:val="000000"/>
          <w:szCs w:val="22"/>
          <w:lang w:eastAsia="zh-CN"/>
        </w:rPr>
        <w:t xml:space="preserve">Table </w:t>
      </w:r>
      <w:r>
        <w:rPr>
          <w:rFonts w:eastAsia="SimHei"/>
          <w:b/>
          <w:bCs/>
          <w:iCs/>
          <w:color w:val="000000"/>
          <w:szCs w:val="22"/>
          <w:lang w:eastAsia="zh-CN"/>
        </w:rPr>
        <w:t>S</w:t>
      </w:r>
      <w:r w:rsidRPr="00D400AE">
        <w:rPr>
          <w:rFonts w:eastAsia="SimHei"/>
          <w:b/>
          <w:bCs/>
          <w:iCs/>
          <w:color w:val="000000"/>
          <w:szCs w:val="22"/>
          <w:lang w:eastAsia="zh-CN"/>
        </w:rPr>
        <w:t>2</w:t>
      </w:r>
      <w:r w:rsidRPr="00D400AE">
        <w:rPr>
          <w:rFonts w:eastAsia="SimHei"/>
          <w:bCs/>
          <w:iCs/>
          <w:color w:val="000000"/>
          <w:szCs w:val="22"/>
          <w:lang w:eastAsia="zh-CN"/>
        </w:rPr>
        <w:t xml:space="preserve"> Counts of </w:t>
      </w:r>
      <w:r w:rsidRPr="00D400AE">
        <w:rPr>
          <w:rFonts w:eastAsia="SimHei"/>
          <w:bCs/>
          <w:i/>
          <w:iCs/>
          <w:color w:val="000000"/>
          <w:szCs w:val="22"/>
          <w:lang w:eastAsia="zh-CN"/>
        </w:rPr>
        <w:t>a priori</w:t>
      </w:r>
      <w:r w:rsidRPr="00D400AE">
        <w:rPr>
          <w:rFonts w:eastAsia="SimHei"/>
          <w:bCs/>
          <w:iCs/>
          <w:color w:val="000000"/>
          <w:szCs w:val="22"/>
          <w:lang w:eastAsia="zh-CN"/>
        </w:rPr>
        <w:t xml:space="preserve"> markers enriched in CAM</w:t>
      </w:r>
      <w:r w:rsidR="00401B97">
        <w:rPr>
          <w:rFonts w:eastAsia="SimHei"/>
          <w:bCs/>
          <w:iCs/>
          <w:color w:val="000000"/>
          <w:szCs w:val="22"/>
          <w:lang w:eastAsia="zh-CN"/>
        </w:rPr>
        <w:t>3.0</w:t>
      </w:r>
      <w:r w:rsidRPr="00D400AE">
        <w:rPr>
          <w:rFonts w:eastAsia="SimHei"/>
          <w:bCs/>
          <w:iCs/>
          <w:color w:val="000000"/>
          <w:szCs w:val="22"/>
          <w:lang w:eastAsia="zh-CN"/>
        </w:rPr>
        <w:t>-identified cell types (</w:t>
      </w:r>
      <w:proofErr w:type="spellStart"/>
      <w:r w:rsidRPr="00D400AE">
        <w:rPr>
          <w:rFonts w:eastAsia="SimHei"/>
          <w:color w:val="000000"/>
          <w:szCs w:val="22"/>
          <w:lang w:eastAsia="zh-CN"/>
        </w:rPr>
        <w:t>Braincloud</w:t>
      </w:r>
      <w:proofErr w:type="spellEnd"/>
      <w:r w:rsidRPr="00D400AE">
        <w:rPr>
          <w:rFonts w:eastAsia="SimHei"/>
          <w:bCs/>
          <w:iCs/>
          <w:color w:val="000000"/>
          <w:szCs w:val="22"/>
          <w:lang w:eastAsia="zh-CN"/>
        </w:rPr>
        <w:t>)</w:t>
      </w:r>
    </w:p>
    <w:tbl>
      <w:tblPr>
        <w:tblW w:w="52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0"/>
        <w:gridCol w:w="780"/>
        <w:gridCol w:w="780"/>
        <w:gridCol w:w="780"/>
        <w:gridCol w:w="780"/>
      </w:tblGrid>
      <w:tr w:rsidR="00D400AE" w:rsidRPr="00D400AE" w14:paraId="5F36840A" w14:textId="77777777" w:rsidTr="0049552E">
        <w:trPr>
          <w:trHeight w:val="432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D3214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proofErr w:type="spellStart"/>
            <w:r w:rsidRPr="00D400AE">
              <w:rPr>
                <w:rFonts w:eastAsia="SimHei"/>
                <w:color w:val="000000"/>
                <w:szCs w:val="22"/>
                <w:lang w:eastAsia="zh-CN"/>
              </w:rPr>
              <w:t>Braincloud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700C8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S1</w:t>
            </w:r>
          </w:p>
          <w:p w14:paraId="3F95D87D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red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F1976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S2</w:t>
            </w:r>
          </w:p>
          <w:p w14:paraId="5CA0ACD7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blu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3A061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S3</w:t>
            </w:r>
          </w:p>
          <w:p w14:paraId="5AFC6EC5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cyan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6AFD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S4</w:t>
            </w:r>
          </w:p>
          <w:p w14:paraId="263F2336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green</w:t>
            </w:r>
          </w:p>
        </w:tc>
      </w:tr>
      <w:tr w:rsidR="00D400AE" w:rsidRPr="00D400AE" w14:paraId="786FA079" w14:textId="77777777" w:rsidTr="0049552E">
        <w:trPr>
          <w:trHeight w:val="432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46107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proofErr w:type="gramStart"/>
            <w:r w:rsidRPr="00D400AE">
              <w:rPr>
                <w:rFonts w:eastAsia="SimHei"/>
                <w:color w:val="000000"/>
                <w:szCs w:val="22"/>
                <w:lang w:eastAsia="zh-CN"/>
              </w:rPr>
              <w:t>Astrocyte(</w:t>
            </w:r>
            <w:proofErr w:type="gramEnd"/>
            <w:r w:rsidRPr="00D400AE">
              <w:rPr>
                <w:rFonts w:eastAsia="SimHei"/>
                <w:color w:val="000000"/>
                <w:szCs w:val="22"/>
                <w:lang w:eastAsia="zh-CN"/>
              </w:rPr>
              <w:t>33*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B2AE1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2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8AB56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20BE4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ED0DD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0</w:t>
            </w:r>
          </w:p>
        </w:tc>
      </w:tr>
      <w:tr w:rsidR="00D400AE" w:rsidRPr="00D400AE" w14:paraId="7F7CD707" w14:textId="77777777" w:rsidTr="0049552E">
        <w:trPr>
          <w:trHeight w:val="432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C3B43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 xml:space="preserve">Mature </w:t>
            </w:r>
            <w:proofErr w:type="gramStart"/>
            <w:r w:rsidRPr="00D400AE">
              <w:rPr>
                <w:rFonts w:eastAsia="SimHei"/>
                <w:color w:val="000000"/>
                <w:szCs w:val="22"/>
                <w:lang w:eastAsia="zh-CN"/>
              </w:rPr>
              <w:t>oligodendrocyte(</w:t>
            </w:r>
            <w:proofErr w:type="gramEnd"/>
            <w:r w:rsidRPr="00D400AE">
              <w:rPr>
                <w:rFonts w:eastAsia="SimHei"/>
                <w:color w:val="000000"/>
                <w:szCs w:val="22"/>
                <w:lang w:eastAsia="zh-CN"/>
              </w:rPr>
              <w:t>23*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A7C89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89612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1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20595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D0530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0</w:t>
            </w:r>
          </w:p>
        </w:tc>
      </w:tr>
      <w:tr w:rsidR="00D400AE" w:rsidRPr="00D400AE" w14:paraId="728100A4" w14:textId="77777777" w:rsidTr="0049552E">
        <w:trPr>
          <w:trHeight w:val="432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22A84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proofErr w:type="gramStart"/>
            <w:r w:rsidRPr="00D400AE">
              <w:rPr>
                <w:rFonts w:eastAsia="SimHei"/>
                <w:color w:val="000000"/>
                <w:szCs w:val="22"/>
                <w:lang w:eastAsia="zh-CN"/>
              </w:rPr>
              <w:t>Neuron(</w:t>
            </w:r>
            <w:proofErr w:type="gramEnd"/>
            <w:r w:rsidRPr="00D400AE">
              <w:rPr>
                <w:rFonts w:eastAsia="SimHei"/>
                <w:color w:val="000000"/>
                <w:szCs w:val="22"/>
                <w:lang w:eastAsia="zh-CN"/>
              </w:rPr>
              <w:t>11*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F746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C12DE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CB1B3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252C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3</w:t>
            </w:r>
          </w:p>
        </w:tc>
      </w:tr>
      <w:tr w:rsidR="00D400AE" w:rsidRPr="00D400AE" w14:paraId="379D769A" w14:textId="77777777" w:rsidTr="0049552E">
        <w:trPr>
          <w:trHeight w:val="432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296ED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proofErr w:type="gramStart"/>
            <w:r w:rsidRPr="00D400AE">
              <w:rPr>
                <w:rFonts w:eastAsia="SimHei"/>
                <w:color w:val="000000"/>
                <w:szCs w:val="22"/>
                <w:lang w:eastAsia="zh-CN"/>
              </w:rPr>
              <w:t>Progenitor(</w:t>
            </w:r>
            <w:proofErr w:type="gramEnd"/>
            <w:r w:rsidRPr="00D400AE">
              <w:rPr>
                <w:rFonts w:eastAsia="SimHei"/>
                <w:color w:val="000000"/>
                <w:szCs w:val="22"/>
                <w:lang w:eastAsia="zh-CN"/>
              </w:rPr>
              <w:t>38*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4EBF9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D7C2F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1F0EA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1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412AE" w14:textId="77777777" w:rsidR="00D400AE" w:rsidRPr="00D400AE" w:rsidRDefault="00D400AE" w:rsidP="00D400AE">
            <w:pPr>
              <w:spacing w:after="160" w:line="259" w:lineRule="auto"/>
              <w:jc w:val="left"/>
              <w:rPr>
                <w:rFonts w:eastAsia="SimHei"/>
                <w:color w:val="000000"/>
                <w:szCs w:val="22"/>
                <w:lang w:eastAsia="zh-CN"/>
              </w:rPr>
            </w:pPr>
            <w:r w:rsidRPr="00D400AE">
              <w:rPr>
                <w:rFonts w:eastAsia="SimHei"/>
                <w:color w:val="000000"/>
                <w:szCs w:val="22"/>
                <w:lang w:eastAsia="zh-CN"/>
              </w:rPr>
              <w:t>0</w:t>
            </w:r>
          </w:p>
        </w:tc>
      </w:tr>
    </w:tbl>
    <w:p w14:paraId="2EDBC02C" w14:textId="27079048" w:rsidR="00D400AE" w:rsidRDefault="00D400AE" w:rsidP="00D400AE">
      <w:pPr>
        <w:spacing w:after="160" w:line="259" w:lineRule="auto"/>
        <w:jc w:val="left"/>
        <w:rPr>
          <w:rFonts w:eastAsia="SimHei"/>
          <w:color w:val="000000"/>
          <w:szCs w:val="22"/>
          <w:lang w:eastAsia="zh-CN"/>
        </w:rPr>
      </w:pPr>
      <w:r w:rsidRPr="00D400AE">
        <w:rPr>
          <w:rFonts w:eastAsia="SimHei"/>
          <w:color w:val="000000"/>
          <w:szCs w:val="22"/>
          <w:lang w:eastAsia="zh-CN"/>
        </w:rPr>
        <w:t xml:space="preserve">*count of probes measured in GSE30272 and linked to </w:t>
      </w:r>
      <w:r w:rsidRPr="00D400AE">
        <w:rPr>
          <w:rFonts w:eastAsia="SimHei"/>
          <w:i/>
          <w:color w:val="000000"/>
          <w:szCs w:val="22"/>
          <w:lang w:eastAsia="zh-CN"/>
        </w:rPr>
        <w:t>a priori</w:t>
      </w:r>
      <w:r w:rsidRPr="00D400AE">
        <w:rPr>
          <w:rFonts w:eastAsia="SimHei"/>
          <w:color w:val="000000"/>
          <w:szCs w:val="22"/>
          <w:lang w:eastAsia="zh-CN"/>
        </w:rPr>
        <w:t xml:space="preserve"> marker genes</w:t>
      </w:r>
    </w:p>
    <w:p w14:paraId="6836D293" w14:textId="1A3948FE" w:rsidR="003A3E5A" w:rsidRDefault="003A3E5A" w:rsidP="00D400AE">
      <w:pPr>
        <w:spacing w:after="160" w:line="259" w:lineRule="auto"/>
        <w:jc w:val="left"/>
        <w:rPr>
          <w:rFonts w:eastAsia="SimHei"/>
          <w:bCs/>
          <w:iCs/>
          <w:color w:val="000000"/>
          <w:szCs w:val="22"/>
          <w:lang w:eastAsia="zh-CN"/>
        </w:rPr>
      </w:pPr>
    </w:p>
    <w:p w14:paraId="01C361A7" w14:textId="5F9E0DC7" w:rsidR="003A3E5A" w:rsidRPr="003A3E5A" w:rsidRDefault="003A3E5A" w:rsidP="003A3E5A">
      <w:pPr>
        <w:spacing w:after="160" w:line="259" w:lineRule="auto"/>
        <w:jc w:val="left"/>
        <w:rPr>
          <w:rFonts w:eastAsia="SimHei"/>
          <w:bCs/>
          <w:iCs/>
          <w:color w:val="000000"/>
          <w:szCs w:val="22"/>
          <w:lang w:eastAsia="zh-CN"/>
        </w:rPr>
      </w:pPr>
      <w:r w:rsidRPr="003A3E5A">
        <w:rPr>
          <w:rFonts w:eastAsia="SimHei"/>
          <w:b/>
          <w:bCs/>
          <w:iCs/>
          <w:color w:val="000000"/>
          <w:szCs w:val="22"/>
          <w:lang w:eastAsia="zh-CN"/>
        </w:rPr>
        <w:t xml:space="preserve">Table </w:t>
      </w:r>
      <w:r>
        <w:rPr>
          <w:rFonts w:eastAsia="SimHei"/>
          <w:b/>
          <w:bCs/>
          <w:iCs/>
          <w:color w:val="000000"/>
          <w:szCs w:val="22"/>
          <w:lang w:eastAsia="zh-CN"/>
        </w:rPr>
        <w:t>S3</w:t>
      </w:r>
      <w:r w:rsidRPr="003A3E5A">
        <w:rPr>
          <w:rFonts w:eastAsia="SimHei"/>
          <w:bCs/>
          <w:iCs/>
          <w:color w:val="000000"/>
          <w:szCs w:val="22"/>
          <w:lang w:eastAsia="zh-CN"/>
        </w:rPr>
        <w:t xml:space="preserve"> Subtypes (counts of </w:t>
      </w:r>
      <w:r w:rsidRPr="003A3E5A">
        <w:rPr>
          <w:rFonts w:eastAsia="SimHei"/>
          <w:bCs/>
          <w:i/>
          <w:iCs/>
          <w:color w:val="000000"/>
          <w:szCs w:val="22"/>
          <w:lang w:eastAsia="zh-CN"/>
        </w:rPr>
        <w:t>a priori</w:t>
      </w:r>
      <w:r w:rsidRPr="003A3E5A">
        <w:rPr>
          <w:rFonts w:eastAsia="SimHei"/>
          <w:bCs/>
          <w:iCs/>
          <w:color w:val="000000"/>
          <w:szCs w:val="22"/>
          <w:lang w:eastAsia="zh-CN"/>
        </w:rPr>
        <w:t xml:space="preserve"> markers) in brain tissues detected by </w:t>
      </w:r>
      <w:r w:rsidRPr="003A3E5A">
        <w:rPr>
          <w:rFonts w:eastAsia="SimHei"/>
          <w:bCs/>
          <w:iCs/>
          <w:color w:val="000000"/>
          <w:szCs w:val="22"/>
          <w:lang w:eastAsia="zh-CN"/>
        </w:rPr>
        <w:fldChar w:fldCharType="begin"/>
      </w:r>
      <w:r w:rsidRPr="003A3E5A">
        <w:rPr>
          <w:rFonts w:eastAsia="SimHei"/>
          <w:bCs/>
          <w:iCs/>
          <w:color w:val="000000"/>
          <w:szCs w:val="22"/>
          <w:lang w:eastAsia="zh-CN"/>
        </w:rPr>
        <w:instrText xml:space="preserve"> ADDIN EN.CITE &lt;EndNote&gt;&lt;Cite&gt;&lt;Author&gt;Xu&lt;/Author&gt;&lt;Year&gt;2013&lt;/Year&gt;&lt;RecNum&gt;180&lt;/RecNum&gt;&lt;DisplayText&gt;(Xu, et al., 2013)&lt;/DisplayText&gt;&lt;record&gt;&lt;rec-number&gt;180&lt;/rec-number&gt;&lt;foreign-keys&gt;&lt;key app="EN" db-id="zxv02xv2fear5yezxppp5x0wxezs55ftsd9p" timestamp="1408152317"&gt;180&lt;/key&gt;&lt;/foreign-keys&gt;&lt;ref-type name="Journal Article"&gt;17&lt;/ref-type&gt;&lt;contributors&gt;&lt;authors&gt;&lt;author&gt;Xu, Xiaoxiao&lt;/author&gt;&lt;author&gt;Nehorai, Arye&lt;/author&gt;&lt;author&gt;Dougherty, Joseph D.&lt;/author&gt;&lt;/authors&gt;&lt;/contributors&gt;&lt;titles&gt;&lt;title&gt;Cell type-specific analysis of human brain transcriptome data to predict alterations in cellular composition&lt;/title&gt;&lt;secondary-title&gt;Systems Biomedicine&lt;/secondary-title&gt;&lt;/titles&gt;&lt;periodical&gt;&lt;full-title&gt;Systems Biomedicine&lt;/full-title&gt;&lt;/periodical&gt;&lt;pages&gt;0--1&lt;/pages&gt;&lt;volume&gt;1&lt;/volume&gt;&lt;number&gt;3&lt;/number&gt;&lt;dates&gt;&lt;year&gt;2013&lt;/year&gt;&lt;pub-dates&gt;&lt;date&gt;07/01&lt;/date&gt;&lt;/pub-dates&gt;&lt;/dates&gt;&lt;publisher&gt;Landes Bioscience Inc.&lt;/publisher&gt;&lt;urls&gt;&lt;related-urls&gt;&lt;url&gt;http://www.landesbioscience.com/journals/systemsbiomedicine/article/25630/&lt;/url&gt;&lt;/related-urls&gt;&lt;/urls&gt;&lt;/record&gt;&lt;/Cite&gt;&lt;/EndNote&gt;</w:instrText>
      </w:r>
      <w:r w:rsidRPr="003A3E5A">
        <w:rPr>
          <w:rFonts w:eastAsia="SimHei"/>
          <w:bCs/>
          <w:iCs/>
          <w:color w:val="000000"/>
          <w:szCs w:val="22"/>
          <w:lang w:eastAsia="zh-CN"/>
        </w:rPr>
        <w:fldChar w:fldCharType="separate"/>
      </w:r>
      <w:r w:rsidRPr="003A3E5A">
        <w:rPr>
          <w:rFonts w:eastAsia="SimHei"/>
          <w:bCs/>
          <w:iCs/>
          <w:color w:val="000000"/>
          <w:szCs w:val="22"/>
          <w:lang w:eastAsia="zh-CN"/>
        </w:rPr>
        <w:t>(Xu, et al., 2013)</w:t>
      </w:r>
      <w:r w:rsidRPr="003A3E5A">
        <w:rPr>
          <w:rFonts w:eastAsia="SimHei"/>
          <w:bCs/>
          <w:iCs/>
          <w:color w:val="000000"/>
          <w:szCs w:val="22"/>
          <w:lang w:eastAsia="zh-CN"/>
        </w:rPr>
        <w:fldChar w:fldCharType="end"/>
      </w:r>
      <w:r w:rsidRPr="003A3E5A">
        <w:rPr>
          <w:rFonts w:eastAsia="SimHei"/>
          <w:bCs/>
          <w:iCs/>
          <w:color w:val="000000"/>
          <w:szCs w:val="22"/>
          <w:lang w:eastAsia="zh-CN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3"/>
        <w:gridCol w:w="3330"/>
        <w:gridCol w:w="3330"/>
      </w:tblGrid>
      <w:tr w:rsidR="003A3E5A" w:rsidRPr="003A3E5A" w14:paraId="3C373FDC" w14:textId="77777777" w:rsidTr="0049552E">
        <w:trPr>
          <w:jc w:val="center"/>
        </w:trPr>
        <w:tc>
          <w:tcPr>
            <w:tcW w:w="895" w:type="dxa"/>
          </w:tcPr>
          <w:p w14:paraId="3F86030F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</w:p>
        </w:tc>
        <w:tc>
          <w:tcPr>
            <w:tcW w:w="3330" w:type="dxa"/>
          </w:tcPr>
          <w:p w14:paraId="1330238E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Glia</w:t>
            </w:r>
          </w:p>
        </w:tc>
        <w:tc>
          <w:tcPr>
            <w:tcW w:w="3330" w:type="dxa"/>
          </w:tcPr>
          <w:p w14:paraId="38D0C58B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Neuron</w:t>
            </w:r>
          </w:p>
        </w:tc>
      </w:tr>
      <w:tr w:rsidR="003A3E5A" w:rsidRPr="003A3E5A" w14:paraId="0C44941F" w14:textId="77777777" w:rsidTr="0049552E">
        <w:trPr>
          <w:jc w:val="center"/>
        </w:trPr>
        <w:tc>
          <w:tcPr>
            <w:tcW w:w="895" w:type="dxa"/>
          </w:tcPr>
          <w:p w14:paraId="2E99B703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FC(PC)</w:t>
            </w:r>
          </w:p>
        </w:tc>
        <w:tc>
          <w:tcPr>
            <w:tcW w:w="3330" w:type="dxa"/>
          </w:tcPr>
          <w:p w14:paraId="5A0EAAA1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proofErr w:type="gramStart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Astrocyte(</w:t>
            </w:r>
            <w:proofErr w:type="gramEnd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18)</w:t>
            </w:r>
          </w:p>
          <w:p w14:paraId="7FB4D9B2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 xml:space="preserve">Mature </w:t>
            </w:r>
            <w:proofErr w:type="gramStart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oligodendrocyte(</w:t>
            </w:r>
            <w:proofErr w:type="gramEnd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17)</w:t>
            </w:r>
          </w:p>
        </w:tc>
        <w:tc>
          <w:tcPr>
            <w:tcW w:w="3330" w:type="dxa"/>
          </w:tcPr>
          <w:p w14:paraId="5810817E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proofErr w:type="gramStart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Neuron(</w:t>
            </w:r>
            <w:proofErr w:type="gramEnd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13)</w:t>
            </w:r>
          </w:p>
        </w:tc>
      </w:tr>
      <w:tr w:rsidR="003A3E5A" w:rsidRPr="003A3E5A" w14:paraId="61C25B4B" w14:textId="77777777" w:rsidTr="0049552E">
        <w:trPr>
          <w:jc w:val="center"/>
        </w:trPr>
        <w:tc>
          <w:tcPr>
            <w:tcW w:w="895" w:type="dxa"/>
          </w:tcPr>
          <w:p w14:paraId="3DF31878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CB</w:t>
            </w:r>
          </w:p>
        </w:tc>
        <w:tc>
          <w:tcPr>
            <w:tcW w:w="3330" w:type="dxa"/>
          </w:tcPr>
          <w:p w14:paraId="31FE77B4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 xml:space="preserve">Astrocyte and Bergman </w:t>
            </w:r>
            <w:proofErr w:type="gramStart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glia(</w:t>
            </w:r>
            <w:proofErr w:type="gramEnd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11)</w:t>
            </w:r>
          </w:p>
          <w:p w14:paraId="0A431281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 xml:space="preserve">Mature </w:t>
            </w:r>
            <w:proofErr w:type="gramStart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oligodendrocyte(</w:t>
            </w:r>
            <w:proofErr w:type="gramEnd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9)</w:t>
            </w:r>
          </w:p>
        </w:tc>
        <w:tc>
          <w:tcPr>
            <w:tcW w:w="3330" w:type="dxa"/>
          </w:tcPr>
          <w:p w14:paraId="4A2997BC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 xml:space="preserve">Inner </w:t>
            </w:r>
            <w:proofErr w:type="spellStart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golgi</w:t>
            </w:r>
            <w:proofErr w:type="spellEnd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 xml:space="preserve"> </w:t>
            </w:r>
            <w:proofErr w:type="gramStart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neuron(</w:t>
            </w:r>
            <w:proofErr w:type="gramEnd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6)</w:t>
            </w:r>
          </w:p>
          <w:p w14:paraId="38AEDBF7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Stellate/</w:t>
            </w:r>
            <w:proofErr w:type="gramStart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basket(</w:t>
            </w:r>
            <w:proofErr w:type="gramEnd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5)</w:t>
            </w:r>
          </w:p>
          <w:p w14:paraId="27397650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proofErr w:type="gramStart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lastRenderedPageBreak/>
              <w:t>Granule(</w:t>
            </w:r>
            <w:proofErr w:type="gramEnd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19)</w:t>
            </w:r>
          </w:p>
          <w:p w14:paraId="627C9DE6" w14:textId="77777777" w:rsidR="003A3E5A" w:rsidRPr="003A3E5A" w:rsidRDefault="003A3E5A" w:rsidP="003A3E5A">
            <w:pPr>
              <w:spacing w:after="160" w:line="259" w:lineRule="auto"/>
              <w:jc w:val="left"/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</w:pPr>
            <w:proofErr w:type="gramStart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Purkinje(</w:t>
            </w:r>
            <w:proofErr w:type="gramEnd"/>
            <w:r w:rsidRPr="003A3E5A">
              <w:rPr>
                <w:rFonts w:eastAsia="SimHei"/>
                <w:bCs/>
                <w:iCs/>
                <w:color w:val="000000"/>
                <w:szCs w:val="22"/>
                <w:lang w:eastAsia="zh-CN"/>
              </w:rPr>
              <w:t>9)</w:t>
            </w:r>
          </w:p>
        </w:tc>
      </w:tr>
    </w:tbl>
    <w:p w14:paraId="22ED4B68" w14:textId="77777777" w:rsidR="003A3E5A" w:rsidRDefault="003A3E5A" w:rsidP="003A3E5A">
      <w:pPr>
        <w:spacing w:after="160" w:line="259" w:lineRule="auto"/>
        <w:jc w:val="left"/>
        <w:rPr>
          <w:rFonts w:eastAsia="SimHei"/>
          <w:b/>
          <w:bCs/>
          <w:iCs/>
          <w:color w:val="000000"/>
          <w:szCs w:val="22"/>
          <w:lang w:eastAsia="zh-CN"/>
        </w:rPr>
      </w:pPr>
    </w:p>
    <w:p w14:paraId="788BA080" w14:textId="0FFD0705" w:rsidR="003A3E5A" w:rsidRDefault="003A3E5A" w:rsidP="003A3E5A">
      <w:pPr>
        <w:spacing w:before="240" w:after="0" w:line="240" w:lineRule="auto"/>
        <w:jc w:val="left"/>
        <w:rPr>
          <w:lang w:eastAsia="zh-CN"/>
        </w:rPr>
      </w:pPr>
      <w:r w:rsidRPr="00CA7939">
        <w:rPr>
          <w:b/>
          <w:bCs/>
          <w:iCs/>
        </w:rPr>
        <w:t xml:space="preserve">Table </w:t>
      </w:r>
      <w:r>
        <w:rPr>
          <w:b/>
          <w:bCs/>
          <w:iCs/>
        </w:rPr>
        <w:t>S4</w:t>
      </w:r>
      <w:r w:rsidRPr="00EA2D22">
        <w:rPr>
          <w:bCs/>
          <w:iCs/>
        </w:rPr>
        <w:t xml:space="preserve"> </w:t>
      </w:r>
      <w:r>
        <w:rPr>
          <w:bCs/>
          <w:iCs/>
        </w:rPr>
        <w:t xml:space="preserve">Counts of </w:t>
      </w:r>
      <w:r w:rsidRPr="00B96C6E">
        <w:rPr>
          <w:bCs/>
          <w:i/>
          <w:iCs/>
        </w:rPr>
        <w:t>a priori</w:t>
      </w:r>
      <w:r>
        <w:rPr>
          <w:bCs/>
          <w:iCs/>
        </w:rPr>
        <w:t xml:space="preserve"> markers enriched in </w:t>
      </w:r>
      <w:r w:rsidR="005B7F8B">
        <w:rPr>
          <w:bCs/>
          <w:iCs/>
        </w:rPr>
        <w:t>CAM3.0</w:t>
      </w:r>
      <w:r>
        <w:rPr>
          <w:bCs/>
          <w:iCs/>
        </w:rPr>
        <w:t>-identified cell types (PC)</w:t>
      </w:r>
    </w:p>
    <w:tbl>
      <w:tblPr>
        <w:tblStyle w:val="ListTable7Colorful-Accent1"/>
        <w:tblW w:w="5812" w:type="dxa"/>
        <w:jc w:val="center"/>
        <w:tblLook w:val="04A0" w:firstRow="1" w:lastRow="0" w:firstColumn="1" w:lastColumn="0" w:noHBand="0" w:noVBand="1"/>
      </w:tblPr>
      <w:tblGrid>
        <w:gridCol w:w="2786"/>
        <w:gridCol w:w="1008"/>
        <w:gridCol w:w="1009"/>
        <w:gridCol w:w="1009"/>
      </w:tblGrid>
      <w:tr w:rsidR="003A3E5A" w:rsidRPr="001F53A1" w14:paraId="0F6F4F99" w14:textId="77777777" w:rsidTr="00495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6" w:type="dxa"/>
            <w:hideMark/>
          </w:tcPr>
          <w:p w14:paraId="1F99488F" w14:textId="77777777" w:rsidR="003A3E5A" w:rsidRPr="001F53A1" w:rsidRDefault="003A3E5A" w:rsidP="0049552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53A1">
              <w:rPr>
                <w:rFonts w:ascii="Calibri" w:hAnsi="Calibri"/>
                <w:color w:val="000000"/>
                <w:sz w:val="20"/>
              </w:rPr>
              <w:t> </w:t>
            </w:r>
          </w:p>
        </w:tc>
        <w:tc>
          <w:tcPr>
            <w:tcW w:w="1008" w:type="dxa"/>
            <w:hideMark/>
          </w:tcPr>
          <w:p w14:paraId="56816BBE" w14:textId="77777777" w:rsidR="003A3E5A" w:rsidRPr="001F53A1" w:rsidRDefault="003A3E5A" w:rsidP="004955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S1</w:t>
            </w:r>
          </w:p>
        </w:tc>
        <w:tc>
          <w:tcPr>
            <w:tcW w:w="1009" w:type="dxa"/>
            <w:hideMark/>
          </w:tcPr>
          <w:p w14:paraId="3E0F310A" w14:textId="77777777" w:rsidR="003A3E5A" w:rsidRPr="001F53A1" w:rsidRDefault="003A3E5A" w:rsidP="004955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S2</w:t>
            </w:r>
          </w:p>
        </w:tc>
        <w:tc>
          <w:tcPr>
            <w:tcW w:w="1009" w:type="dxa"/>
            <w:hideMark/>
          </w:tcPr>
          <w:p w14:paraId="67D91E61" w14:textId="77777777" w:rsidR="003A3E5A" w:rsidRPr="001F53A1" w:rsidRDefault="003A3E5A" w:rsidP="004955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S3</w:t>
            </w:r>
          </w:p>
        </w:tc>
      </w:tr>
      <w:tr w:rsidR="003A3E5A" w:rsidRPr="001F53A1" w14:paraId="3B6614D8" w14:textId="77777777" w:rsidTr="00495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hideMark/>
          </w:tcPr>
          <w:p w14:paraId="3C4D6AB0" w14:textId="77777777" w:rsidR="003A3E5A" w:rsidRPr="001F53A1" w:rsidRDefault="003A3E5A" w:rsidP="0049552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1F53A1">
              <w:rPr>
                <w:rFonts w:ascii="Calibri" w:hAnsi="Calibri"/>
                <w:color w:val="000000"/>
                <w:sz w:val="20"/>
              </w:rPr>
              <w:t>Astrocyte(</w:t>
            </w:r>
            <w:proofErr w:type="gramEnd"/>
            <w:r w:rsidRPr="001F53A1">
              <w:rPr>
                <w:rFonts w:ascii="Calibri" w:hAnsi="Calibri"/>
                <w:color w:val="000000"/>
                <w:sz w:val="20"/>
              </w:rPr>
              <w:t>1</w:t>
            </w:r>
            <w:r>
              <w:rPr>
                <w:rFonts w:ascii="Calibri" w:hAnsi="Calibri"/>
                <w:color w:val="000000"/>
                <w:sz w:val="20"/>
              </w:rPr>
              <w:t>8</w:t>
            </w:r>
            <w:r w:rsidRPr="001F53A1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1008" w:type="dxa"/>
            <w:hideMark/>
          </w:tcPr>
          <w:p w14:paraId="0102AE12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13</w:t>
            </w:r>
          </w:p>
        </w:tc>
        <w:tc>
          <w:tcPr>
            <w:tcW w:w="1009" w:type="dxa"/>
            <w:hideMark/>
          </w:tcPr>
          <w:p w14:paraId="5EDC8AA1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09" w:type="dxa"/>
            <w:hideMark/>
          </w:tcPr>
          <w:p w14:paraId="4DBF3521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</w:tr>
      <w:tr w:rsidR="003A3E5A" w:rsidRPr="001F53A1" w14:paraId="1B177C43" w14:textId="77777777" w:rsidTr="0049552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hideMark/>
          </w:tcPr>
          <w:p w14:paraId="563A84D9" w14:textId="77777777" w:rsidR="003A3E5A" w:rsidRPr="001F53A1" w:rsidRDefault="003A3E5A" w:rsidP="0049552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Mature </w:t>
            </w:r>
            <w:proofErr w:type="gramStart"/>
            <w:r w:rsidRPr="001F53A1">
              <w:rPr>
                <w:rFonts w:ascii="Calibri" w:hAnsi="Calibri"/>
                <w:color w:val="000000"/>
                <w:sz w:val="20"/>
              </w:rPr>
              <w:t>oligodendrocyte(</w:t>
            </w:r>
            <w:proofErr w:type="gramEnd"/>
            <w:r>
              <w:rPr>
                <w:rFonts w:ascii="Calibri" w:hAnsi="Calibri"/>
                <w:color w:val="000000"/>
                <w:sz w:val="20"/>
              </w:rPr>
              <w:t>17</w:t>
            </w:r>
            <w:r w:rsidRPr="001F53A1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1008" w:type="dxa"/>
            <w:hideMark/>
          </w:tcPr>
          <w:p w14:paraId="1E0765A1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09" w:type="dxa"/>
            <w:hideMark/>
          </w:tcPr>
          <w:p w14:paraId="1CD2A170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17</w:t>
            </w:r>
          </w:p>
        </w:tc>
        <w:tc>
          <w:tcPr>
            <w:tcW w:w="1009" w:type="dxa"/>
            <w:hideMark/>
          </w:tcPr>
          <w:p w14:paraId="57881842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</w:tr>
      <w:tr w:rsidR="003A3E5A" w:rsidRPr="001F53A1" w14:paraId="124B4736" w14:textId="77777777" w:rsidTr="00495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hideMark/>
          </w:tcPr>
          <w:p w14:paraId="6F06D979" w14:textId="77777777" w:rsidR="003A3E5A" w:rsidRPr="001F53A1" w:rsidRDefault="003A3E5A" w:rsidP="0049552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Neuron (13</w:t>
            </w:r>
            <w:r w:rsidRPr="001F53A1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1008" w:type="dxa"/>
            <w:hideMark/>
          </w:tcPr>
          <w:p w14:paraId="74D1ED91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09" w:type="dxa"/>
            <w:hideMark/>
          </w:tcPr>
          <w:p w14:paraId="3493C232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09" w:type="dxa"/>
            <w:hideMark/>
          </w:tcPr>
          <w:p w14:paraId="238DCF02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4D5375">
              <w:rPr>
                <w:rFonts w:ascii="Calibri" w:hAnsi="Calibri"/>
                <w:color w:val="FF0000"/>
              </w:rPr>
              <w:t>7</w:t>
            </w:r>
          </w:p>
        </w:tc>
      </w:tr>
    </w:tbl>
    <w:p w14:paraId="6CF7A108" w14:textId="06438DFF" w:rsidR="003A3E5A" w:rsidRDefault="003A3E5A" w:rsidP="003A3E5A">
      <w:pPr>
        <w:spacing w:before="240" w:after="0" w:line="240" w:lineRule="auto"/>
        <w:jc w:val="left"/>
        <w:rPr>
          <w:lang w:eastAsia="zh-CN"/>
        </w:rPr>
      </w:pPr>
      <w:r w:rsidRPr="00CA7939">
        <w:rPr>
          <w:b/>
          <w:bCs/>
          <w:iCs/>
        </w:rPr>
        <w:t xml:space="preserve">Table </w:t>
      </w:r>
      <w:r>
        <w:rPr>
          <w:b/>
          <w:bCs/>
          <w:iCs/>
        </w:rPr>
        <w:t>S5</w:t>
      </w:r>
      <w:r w:rsidRPr="00EA2D22">
        <w:rPr>
          <w:bCs/>
          <w:iCs/>
        </w:rPr>
        <w:t xml:space="preserve"> </w:t>
      </w:r>
      <w:r>
        <w:rPr>
          <w:bCs/>
          <w:iCs/>
        </w:rPr>
        <w:t xml:space="preserve">Counts </w:t>
      </w:r>
      <w:r w:rsidRPr="00B96C6E">
        <w:rPr>
          <w:bCs/>
          <w:i/>
          <w:iCs/>
        </w:rPr>
        <w:t>of a priori</w:t>
      </w:r>
      <w:r>
        <w:rPr>
          <w:bCs/>
          <w:iCs/>
        </w:rPr>
        <w:t xml:space="preserve"> markers enriched in </w:t>
      </w:r>
      <w:r w:rsidR="005B7F8B">
        <w:rPr>
          <w:bCs/>
          <w:iCs/>
        </w:rPr>
        <w:t>CAM3.0</w:t>
      </w:r>
      <w:r>
        <w:rPr>
          <w:bCs/>
          <w:iCs/>
        </w:rPr>
        <w:t>-identified cell types (CB)</w:t>
      </w:r>
    </w:p>
    <w:tbl>
      <w:tblPr>
        <w:tblStyle w:val="ListTable7Colorful-Accent1"/>
        <w:tblW w:w="6400" w:type="dxa"/>
        <w:jc w:val="center"/>
        <w:tblLook w:val="04A0" w:firstRow="1" w:lastRow="0" w:firstColumn="1" w:lastColumn="0" w:noHBand="0" w:noVBand="1"/>
      </w:tblPr>
      <w:tblGrid>
        <w:gridCol w:w="2480"/>
        <w:gridCol w:w="1000"/>
        <w:gridCol w:w="1000"/>
        <w:gridCol w:w="960"/>
        <w:gridCol w:w="960"/>
      </w:tblGrid>
      <w:tr w:rsidR="003A3E5A" w:rsidRPr="001F53A1" w14:paraId="498E1758" w14:textId="77777777" w:rsidTr="00495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0" w:type="dxa"/>
            <w:hideMark/>
          </w:tcPr>
          <w:p w14:paraId="72E99582" w14:textId="77777777" w:rsidR="003A3E5A" w:rsidRPr="001F53A1" w:rsidRDefault="003A3E5A" w:rsidP="0049552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bookmarkStart w:id="15" w:name="_Hlk424172261" w:colFirst="0" w:colLast="0"/>
            <w:r w:rsidRPr="001F53A1">
              <w:rPr>
                <w:rFonts w:ascii="Calibri" w:hAnsi="Calibri"/>
                <w:color w:val="000000"/>
                <w:sz w:val="20"/>
              </w:rPr>
              <w:t> </w:t>
            </w:r>
          </w:p>
        </w:tc>
        <w:tc>
          <w:tcPr>
            <w:tcW w:w="1000" w:type="dxa"/>
            <w:hideMark/>
          </w:tcPr>
          <w:p w14:paraId="061981C2" w14:textId="77777777" w:rsidR="003A3E5A" w:rsidRPr="001F53A1" w:rsidRDefault="003A3E5A" w:rsidP="004955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S1</w:t>
            </w:r>
          </w:p>
        </w:tc>
        <w:tc>
          <w:tcPr>
            <w:tcW w:w="1000" w:type="dxa"/>
            <w:hideMark/>
          </w:tcPr>
          <w:p w14:paraId="1B93A7C0" w14:textId="77777777" w:rsidR="003A3E5A" w:rsidRPr="001F53A1" w:rsidRDefault="003A3E5A" w:rsidP="004955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S2</w:t>
            </w:r>
          </w:p>
        </w:tc>
        <w:tc>
          <w:tcPr>
            <w:tcW w:w="960" w:type="dxa"/>
            <w:hideMark/>
          </w:tcPr>
          <w:p w14:paraId="0A97340A" w14:textId="77777777" w:rsidR="003A3E5A" w:rsidRPr="001F53A1" w:rsidRDefault="003A3E5A" w:rsidP="004955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S3</w:t>
            </w:r>
          </w:p>
        </w:tc>
        <w:tc>
          <w:tcPr>
            <w:tcW w:w="960" w:type="dxa"/>
            <w:hideMark/>
          </w:tcPr>
          <w:p w14:paraId="65B41B74" w14:textId="77777777" w:rsidR="003A3E5A" w:rsidRPr="001F53A1" w:rsidRDefault="003A3E5A" w:rsidP="0049552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S4</w:t>
            </w:r>
          </w:p>
        </w:tc>
      </w:tr>
      <w:tr w:rsidR="003A3E5A" w:rsidRPr="001F53A1" w14:paraId="56FD84B9" w14:textId="77777777" w:rsidTr="00495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hideMark/>
          </w:tcPr>
          <w:p w14:paraId="6B225B84" w14:textId="77777777" w:rsidR="003A3E5A" w:rsidRPr="001F53A1" w:rsidRDefault="003A3E5A" w:rsidP="0049552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1F53A1">
              <w:rPr>
                <w:rFonts w:ascii="Calibri" w:hAnsi="Calibri"/>
                <w:color w:val="000000"/>
                <w:sz w:val="20"/>
              </w:rPr>
              <w:t>Astrocyte(</w:t>
            </w:r>
            <w:proofErr w:type="gramEnd"/>
            <w:r w:rsidRPr="001F53A1">
              <w:rPr>
                <w:rFonts w:ascii="Calibri" w:hAnsi="Calibri"/>
                <w:color w:val="000000"/>
                <w:sz w:val="20"/>
              </w:rPr>
              <w:t>11)</w:t>
            </w:r>
          </w:p>
        </w:tc>
        <w:tc>
          <w:tcPr>
            <w:tcW w:w="1000" w:type="dxa"/>
            <w:hideMark/>
          </w:tcPr>
          <w:p w14:paraId="201DBAE9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0000"/>
              </w:rPr>
            </w:pPr>
            <w:r w:rsidRPr="001F53A1">
              <w:rPr>
                <w:rFonts w:ascii="Calibri" w:hAnsi="Calibri"/>
                <w:color w:val="FF0000"/>
              </w:rPr>
              <w:t>5</w:t>
            </w:r>
          </w:p>
        </w:tc>
        <w:tc>
          <w:tcPr>
            <w:tcW w:w="1000" w:type="dxa"/>
            <w:hideMark/>
          </w:tcPr>
          <w:p w14:paraId="2F983C1C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hideMark/>
          </w:tcPr>
          <w:p w14:paraId="7E46D23D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hideMark/>
          </w:tcPr>
          <w:p w14:paraId="7DFC66B7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</w:tr>
      <w:tr w:rsidR="003A3E5A" w:rsidRPr="001F53A1" w14:paraId="72B674D4" w14:textId="77777777" w:rsidTr="0049552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hideMark/>
          </w:tcPr>
          <w:p w14:paraId="56D98BFE" w14:textId="77777777" w:rsidR="003A3E5A" w:rsidRPr="001F53A1" w:rsidRDefault="003A3E5A" w:rsidP="0049552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Mature </w:t>
            </w:r>
            <w:proofErr w:type="gramStart"/>
            <w:r w:rsidRPr="001F53A1">
              <w:rPr>
                <w:rFonts w:ascii="Calibri" w:hAnsi="Calibri"/>
                <w:color w:val="000000"/>
                <w:sz w:val="20"/>
              </w:rPr>
              <w:t>oligodendrocyte(</w:t>
            </w:r>
            <w:proofErr w:type="gramEnd"/>
            <w:r w:rsidRPr="001F53A1">
              <w:rPr>
                <w:rFonts w:ascii="Calibri" w:hAnsi="Calibri"/>
                <w:color w:val="000000"/>
                <w:sz w:val="20"/>
              </w:rPr>
              <w:t>9)</w:t>
            </w:r>
          </w:p>
        </w:tc>
        <w:tc>
          <w:tcPr>
            <w:tcW w:w="1000" w:type="dxa"/>
            <w:hideMark/>
          </w:tcPr>
          <w:p w14:paraId="72DC607E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00" w:type="dxa"/>
            <w:hideMark/>
          </w:tcPr>
          <w:p w14:paraId="0B6EBE15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0000"/>
              </w:rPr>
            </w:pPr>
            <w:r w:rsidRPr="001F53A1">
              <w:rPr>
                <w:rFonts w:ascii="Calibri" w:hAnsi="Calibri"/>
                <w:color w:val="FF0000"/>
              </w:rPr>
              <w:t>9</w:t>
            </w:r>
          </w:p>
        </w:tc>
        <w:tc>
          <w:tcPr>
            <w:tcW w:w="960" w:type="dxa"/>
            <w:hideMark/>
          </w:tcPr>
          <w:p w14:paraId="327EEC4B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hideMark/>
          </w:tcPr>
          <w:p w14:paraId="4A3BC9B8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</w:tr>
      <w:tr w:rsidR="003A3E5A" w:rsidRPr="001F53A1" w14:paraId="2DE1AC9B" w14:textId="77777777" w:rsidTr="00495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hideMark/>
          </w:tcPr>
          <w:p w14:paraId="5CACD2D0" w14:textId="77777777" w:rsidR="003A3E5A" w:rsidRPr="001F53A1" w:rsidRDefault="003A3E5A" w:rsidP="0049552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53A1">
              <w:rPr>
                <w:rFonts w:ascii="Calibri" w:hAnsi="Calibri"/>
                <w:color w:val="000000"/>
                <w:sz w:val="20"/>
              </w:rPr>
              <w:t xml:space="preserve">Inner </w:t>
            </w:r>
            <w:proofErr w:type="spellStart"/>
            <w:r w:rsidRPr="001F53A1">
              <w:rPr>
                <w:rFonts w:ascii="Calibri" w:hAnsi="Calibri"/>
                <w:color w:val="000000"/>
                <w:sz w:val="20"/>
              </w:rPr>
              <w:t>golgi</w:t>
            </w:r>
            <w:proofErr w:type="spellEnd"/>
            <w:r w:rsidRPr="001F53A1">
              <w:rPr>
                <w:rFonts w:ascii="Calibri" w:hAnsi="Calibri"/>
                <w:color w:val="000000"/>
                <w:sz w:val="20"/>
              </w:rPr>
              <w:t xml:space="preserve"> (6)</w:t>
            </w:r>
          </w:p>
        </w:tc>
        <w:tc>
          <w:tcPr>
            <w:tcW w:w="1000" w:type="dxa"/>
            <w:hideMark/>
          </w:tcPr>
          <w:p w14:paraId="6D2061AE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00" w:type="dxa"/>
            <w:hideMark/>
          </w:tcPr>
          <w:p w14:paraId="0E50548A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hideMark/>
          </w:tcPr>
          <w:p w14:paraId="3AC7DD38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hideMark/>
          </w:tcPr>
          <w:p w14:paraId="207E71D5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</w:tr>
      <w:tr w:rsidR="003A3E5A" w:rsidRPr="001F53A1" w14:paraId="1E15422E" w14:textId="77777777" w:rsidTr="0049552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hideMark/>
          </w:tcPr>
          <w:p w14:paraId="45A780F0" w14:textId="77777777" w:rsidR="003A3E5A" w:rsidRPr="001F53A1" w:rsidRDefault="003A3E5A" w:rsidP="0049552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F53A1">
              <w:rPr>
                <w:rFonts w:ascii="Calibri" w:hAnsi="Calibri"/>
                <w:color w:val="000000"/>
                <w:sz w:val="20"/>
              </w:rPr>
              <w:t>Stellate/</w:t>
            </w:r>
            <w:proofErr w:type="gramStart"/>
            <w:r w:rsidRPr="001F53A1">
              <w:rPr>
                <w:rFonts w:ascii="Calibri" w:hAnsi="Calibri"/>
                <w:color w:val="000000"/>
                <w:sz w:val="20"/>
              </w:rPr>
              <w:t>basket(</w:t>
            </w:r>
            <w:proofErr w:type="gramEnd"/>
            <w:r w:rsidRPr="001F53A1">
              <w:rPr>
                <w:rFonts w:ascii="Calibri" w:hAnsi="Calibri"/>
                <w:color w:val="000000"/>
                <w:sz w:val="20"/>
              </w:rPr>
              <w:t>5)</w:t>
            </w:r>
          </w:p>
        </w:tc>
        <w:tc>
          <w:tcPr>
            <w:tcW w:w="1000" w:type="dxa"/>
            <w:hideMark/>
          </w:tcPr>
          <w:p w14:paraId="460A4DBB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00" w:type="dxa"/>
            <w:hideMark/>
          </w:tcPr>
          <w:p w14:paraId="1454D0E8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hideMark/>
          </w:tcPr>
          <w:p w14:paraId="14DF232F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hideMark/>
          </w:tcPr>
          <w:p w14:paraId="4F557FD1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0000"/>
              </w:rPr>
            </w:pPr>
            <w:r w:rsidRPr="001F53A1">
              <w:rPr>
                <w:rFonts w:ascii="Calibri" w:hAnsi="Calibri"/>
                <w:color w:val="FF0000"/>
              </w:rPr>
              <w:t>1</w:t>
            </w:r>
          </w:p>
        </w:tc>
      </w:tr>
      <w:tr w:rsidR="003A3E5A" w:rsidRPr="001F53A1" w14:paraId="421CDF70" w14:textId="77777777" w:rsidTr="00495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hideMark/>
          </w:tcPr>
          <w:p w14:paraId="30989C9A" w14:textId="77777777" w:rsidR="003A3E5A" w:rsidRPr="001F53A1" w:rsidRDefault="003A3E5A" w:rsidP="0049552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1F53A1">
              <w:rPr>
                <w:rFonts w:ascii="Calibri" w:hAnsi="Calibri"/>
                <w:color w:val="000000"/>
                <w:sz w:val="20"/>
              </w:rPr>
              <w:t>Granule(</w:t>
            </w:r>
            <w:proofErr w:type="gramEnd"/>
            <w:r w:rsidRPr="001F53A1">
              <w:rPr>
                <w:rFonts w:ascii="Calibri" w:hAnsi="Calibri"/>
                <w:color w:val="000000"/>
                <w:sz w:val="20"/>
              </w:rPr>
              <w:t>19)</w:t>
            </w:r>
          </w:p>
        </w:tc>
        <w:tc>
          <w:tcPr>
            <w:tcW w:w="1000" w:type="dxa"/>
            <w:hideMark/>
          </w:tcPr>
          <w:p w14:paraId="69BC9B21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00" w:type="dxa"/>
            <w:hideMark/>
          </w:tcPr>
          <w:p w14:paraId="0398435E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hideMark/>
          </w:tcPr>
          <w:p w14:paraId="035D22BA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0000"/>
              </w:rPr>
            </w:pPr>
            <w:r w:rsidRPr="001F53A1">
              <w:rPr>
                <w:rFonts w:ascii="Calibri" w:hAnsi="Calibri"/>
                <w:color w:val="FF0000"/>
              </w:rPr>
              <w:t>3</w:t>
            </w:r>
          </w:p>
        </w:tc>
        <w:tc>
          <w:tcPr>
            <w:tcW w:w="960" w:type="dxa"/>
            <w:hideMark/>
          </w:tcPr>
          <w:p w14:paraId="2709E82D" w14:textId="77777777" w:rsidR="003A3E5A" w:rsidRPr="001F53A1" w:rsidRDefault="003A3E5A" w:rsidP="004955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</w:tr>
      <w:tr w:rsidR="003A3E5A" w:rsidRPr="001F53A1" w14:paraId="5D793F2B" w14:textId="77777777" w:rsidTr="0049552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hideMark/>
          </w:tcPr>
          <w:p w14:paraId="68B4A467" w14:textId="77777777" w:rsidR="003A3E5A" w:rsidRPr="001F53A1" w:rsidRDefault="003A3E5A" w:rsidP="0049552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1F53A1">
              <w:rPr>
                <w:rFonts w:ascii="Calibri" w:hAnsi="Calibri"/>
                <w:color w:val="000000"/>
                <w:sz w:val="20"/>
                <w:szCs w:val="20"/>
              </w:rPr>
              <w:t>Purkinje(</w:t>
            </w:r>
            <w:proofErr w:type="gramEnd"/>
            <w:r w:rsidRPr="001F53A1">
              <w:rPr>
                <w:rFonts w:ascii="Calibri" w:hAnsi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000" w:type="dxa"/>
            <w:hideMark/>
          </w:tcPr>
          <w:p w14:paraId="7513DFA7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00" w:type="dxa"/>
            <w:hideMark/>
          </w:tcPr>
          <w:p w14:paraId="1677FA83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hideMark/>
          </w:tcPr>
          <w:p w14:paraId="13D23C59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1F53A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hideMark/>
          </w:tcPr>
          <w:p w14:paraId="0361E420" w14:textId="77777777" w:rsidR="003A3E5A" w:rsidRPr="001F53A1" w:rsidRDefault="003A3E5A" w:rsidP="0049552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0000"/>
              </w:rPr>
            </w:pPr>
            <w:r w:rsidRPr="001F53A1">
              <w:rPr>
                <w:rFonts w:ascii="Calibri" w:hAnsi="Calibri"/>
                <w:color w:val="FF0000"/>
              </w:rPr>
              <w:t>8</w:t>
            </w:r>
          </w:p>
        </w:tc>
      </w:tr>
      <w:bookmarkEnd w:id="15"/>
    </w:tbl>
    <w:p w14:paraId="22B1E7DB" w14:textId="457012AD" w:rsidR="003A3E5A" w:rsidRDefault="003A3E5A" w:rsidP="00D400AE">
      <w:pPr>
        <w:spacing w:after="160" w:line="259" w:lineRule="auto"/>
        <w:jc w:val="left"/>
        <w:rPr>
          <w:rFonts w:eastAsia="SimHei"/>
          <w:bCs/>
          <w:iCs/>
          <w:color w:val="000000"/>
          <w:szCs w:val="22"/>
          <w:lang w:eastAsia="zh-CN"/>
        </w:rPr>
      </w:pPr>
    </w:p>
    <w:p w14:paraId="2D0BA96E" w14:textId="242C5037" w:rsidR="00BC7B55" w:rsidRDefault="001E1BC3" w:rsidP="00BC7B55">
      <w:pPr>
        <w:spacing w:after="0"/>
        <w:jc w:val="center"/>
        <w:rPr>
          <w:bCs/>
          <w:iCs/>
        </w:rPr>
      </w:pPr>
      <w:r>
        <w:rPr>
          <w:rFonts w:eastAsia="SimHei"/>
          <w:b/>
          <w:bCs/>
          <w:iCs/>
          <w:color w:val="000000"/>
          <w:szCs w:val="22"/>
          <w:lang w:eastAsia="zh-CN"/>
        </w:rPr>
        <w:t>Table S6</w:t>
      </w:r>
      <w:r w:rsidR="00BC7B55">
        <w:rPr>
          <w:rFonts w:eastAsia="SimHei"/>
          <w:b/>
          <w:bCs/>
          <w:iCs/>
          <w:color w:val="000000"/>
          <w:szCs w:val="22"/>
          <w:lang w:eastAsia="zh-CN"/>
        </w:rPr>
        <w:t xml:space="preserve"> </w:t>
      </w:r>
      <w:r w:rsidR="00BC7B55">
        <w:rPr>
          <w:bCs/>
          <w:iCs/>
        </w:rPr>
        <w:t xml:space="preserve">Counts of marker proteins detected in LAD by </w:t>
      </w:r>
      <w:proofErr w:type="spellStart"/>
      <w:r w:rsidR="00BC7B55">
        <w:rPr>
          <w:bCs/>
          <w:iCs/>
        </w:rPr>
        <w:t>csSAM</w:t>
      </w:r>
      <w:proofErr w:type="spellEnd"/>
      <w:r w:rsidR="00FD3657">
        <w:rPr>
          <w:bCs/>
          <w:iCs/>
        </w:rPr>
        <w:t xml:space="preserve"> and</w:t>
      </w:r>
      <w:r w:rsidR="00BC7B55">
        <w:rPr>
          <w:bCs/>
          <w:iCs/>
        </w:rPr>
        <w:t xml:space="preserve"> CAM3.0 and their overlaps</w:t>
      </w:r>
    </w:p>
    <w:tbl>
      <w:tblPr>
        <w:tblStyle w:val="TableGrid"/>
        <w:tblW w:w="8064" w:type="dxa"/>
        <w:jc w:val="center"/>
        <w:tblLook w:val="0600" w:firstRow="0" w:lastRow="0" w:firstColumn="0" w:lastColumn="0" w:noHBand="1" w:noVBand="1"/>
      </w:tblPr>
      <w:tblGrid>
        <w:gridCol w:w="2016"/>
        <w:gridCol w:w="2016"/>
        <w:gridCol w:w="2016"/>
        <w:gridCol w:w="2016"/>
      </w:tblGrid>
      <w:tr w:rsidR="00BC7B55" w:rsidRPr="00537A37" w14:paraId="47FDFE57" w14:textId="77777777" w:rsidTr="00E64B25">
        <w:trPr>
          <w:trHeight w:val="300"/>
          <w:jc w:val="center"/>
        </w:trPr>
        <w:tc>
          <w:tcPr>
            <w:tcW w:w="2016" w:type="dxa"/>
            <w:vAlign w:val="center"/>
            <w:hideMark/>
          </w:tcPr>
          <w:p w14:paraId="336FADEA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Overlap</w:t>
            </w:r>
          </w:p>
        </w:tc>
        <w:tc>
          <w:tcPr>
            <w:tcW w:w="2016" w:type="dxa"/>
            <w:vAlign w:val="center"/>
            <w:hideMark/>
          </w:tcPr>
          <w:p w14:paraId="5E6FB263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proofErr w:type="spellStart"/>
            <w:r w:rsidRPr="00537A37">
              <w:rPr>
                <w:iCs/>
              </w:rPr>
              <w:t>csSAM</w:t>
            </w:r>
            <w:proofErr w:type="spellEnd"/>
            <w:r w:rsidRPr="00537A37">
              <w:rPr>
                <w:bCs/>
                <w:iCs/>
              </w:rPr>
              <w:t>-NL</w:t>
            </w:r>
          </w:p>
          <w:p w14:paraId="7E1B6BA2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83)</w:t>
            </w:r>
          </w:p>
        </w:tc>
        <w:tc>
          <w:tcPr>
            <w:tcW w:w="2016" w:type="dxa"/>
            <w:vAlign w:val="center"/>
            <w:hideMark/>
          </w:tcPr>
          <w:p w14:paraId="7CFD26BA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proofErr w:type="spellStart"/>
            <w:r w:rsidRPr="00537A37">
              <w:rPr>
                <w:iCs/>
              </w:rPr>
              <w:t>csSAM</w:t>
            </w:r>
            <w:proofErr w:type="spellEnd"/>
            <w:r w:rsidRPr="00537A37">
              <w:rPr>
                <w:bCs/>
                <w:iCs/>
              </w:rPr>
              <w:t>-FS</w:t>
            </w:r>
          </w:p>
          <w:p w14:paraId="16C39799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102)</w:t>
            </w:r>
          </w:p>
        </w:tc>
        <w:tc>
          <w:tcPr>
            <w:tcW w:w="2016" w:type="dxa"/>
            <w:vAlign w:val="center"/>
            <w:hideMark/>
          </w:tcPr>
          <w:p w14:paraId="689B7CF4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proofErr w:type="spellStart"/>
            <w:r w:rsidRPr="00537A37">
              <w:rPr>
                <w:iCs/>
              </w:rPr>
              <w:t>csSAM</w:t>
            </w:r>
            <w:proofErr w:type="spellEnd"/>
            <w:r w:rsidRPr="00537A37">
              <w:rPr>
                <w:bCs/>
                <w:iCs/>
              </w:rPr>
              <w:t>-FP</w:t>
            </w:r>
          </w:p>
          <w:p w14:paraId="30159B92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115)</w:t>
            </w:r>
          </w:p>
        </w:tc>
      </w:tr>
      <w:tr w:rsidR="00BC7B55" w:rsidRPr="00537A37" w14:paraId="025E87A4" w14:textId="77777777" w:rsidTr="00E64B25">
        <w:trPr>
          <w:trHeight w:val="300"/>
          <w:jc w:val="center"/>
        </w:trPr>
        <w:tc>
          <w:tcPr>
            <w:tcW w:w="2016" w:type="dxa"/>
            <w:vAlign w:val="center"/>
            <w:hideMark/>
          </w:tcPr>
          <w:p w14:paraId="76132253" w14:textId="0674F7F9" w:rsidR="00BC7B55" w:rsidRPr="00537A37" w:rsidRDefault="005B7F8B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CAM3.0</w:t>
            </w:r>
            <w:r w:rsidR="00BC7B55" w:rsidRPr="00537A37">
              <w:rPr>
                <w:bCs/>
                <w:iCs/>
              </w:rPr>
              <w:t>-NL1</w:t>
            </w:r>
          </w:p>
          <w:p w14:paraId="5718B85F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41)</w:t>
            </w:r>
          </w:p>
        </w:tc>
        <w:tc>
          <w:tcPr>
            <w:tcW w:w="2016" w:type="dxa"/>
            <w:vAlign w:val="center"/>
            <w:hideMark/>
          </w:tcPr>
          <w:p w14:paraId="6A65F5D7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2</w:t>
            </w:r>
          </w:p>
        </w:tc>
        <w:tc>
          <w:tcPr>
            <w:tcW w:w="2016" w:type="dxa"/>
            <w:vAlign w:val="center"/>
            <w:hideMark/>
          </w:tcPr>
          <w:p w14:paraId="6495376F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2</w:t>
            </w:r>
          </w:p>
        </w:tc>
        <w:tc>
          <w:tcPr>
            <w:tcW w:w="2016" w:type="dxa"/>
            <w:vAlign w:val="center"/>
            <w:hideMark/>
          </w:tcPr>
          <w:p w14:paraId="4B7C809B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0</w:t>
            </w:r>
          </w:p>
        </w:tc>
      </w:tr>
      <w:tr w:rsidR="00BC7B55" w:rsidRPr="00537A37" w14:paraId="2C739B9E" w14:textId="77777777" w:rsidTr="00E64B25">
        <w:trPr>
          <w:trHeight w:val="300"/>
          <w:jc w:val="center"/>
        </w:trPr>
        <w:tc>
          <w:tcPr>
            <w:tcW w:w="2016" w:type="dxa"/>
            <w:vAlign w:val="center"/>
            <w:hideMark/>
          </w:tcPr>
          <w:p w14:paraId="7F863D12" w14:textId="1D636F7B" w:rsidR="00BC7B55" w:rsidRPr="00537A37" w:rsidRDefault="005B7F8B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CAM3.0</w:t>
            </w:r>
            <w:r w:rsidR="00BC7B55" w:rsidRPr="00537A37">
              <w:rPr>
                <w:bCs/>
                <w:iCs/>
              </w:rPr>
              <w:t>-NL2</w:t>
            </w:r>
          </w:p>
          <w:p w14:paraId="5BE1D8F8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50)</w:t>
            </w:r>
          </w:p>
        </w:tc>
        <w:tc>
          <w:tcPr>
            <w:tcW w:w="2016" w:type="dxa"/>
            <w:vAlign w:val="center"/>
            <w:hideMark/>
          </w:tcPr>
          <w:p w14:paraId="024D9590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  <w:color w:val="FF0000"/>
              </w:rPr>
              <w:t>30</w:t>
            </w:r>
          </w:p>
        </w:tc>
        <w:tc>
          <w:tcPr>
            <w:tcW w:w="2016" w:type="dxa"/>
            <w:vAlign w:val="center"/>
            <w:hideMark/>
          </w:tcPr>
          <w:p w14:paraId="756F6544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1</w:t>
            </w:r>
          </w:p>
        </w:tc>
        <w:tc>
          <w:tcPr>
            <w:tcW w:w="2016" w:type="dxa"/>
            <w:vAlign w:val="center"/>
            <w:hideMark/>
          </w:tcPr>
          <w:p w14:paraId="4D8CC523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0</w:t>
            </w:r>
          </w:p>
        </w:tc>
      </w:tr>
      <w:tr w:rsidR="00BC7B55" w:rsidRPr="00537A37" w14:paraId="4E945A62" w14:textId="77777777" w:rsidTr="00E64B25">
        <w:trPr>
          <w:trHeight w:val="300"/>
          <w:jc w:val="center"/>
        </w:trPr>
        <w:tc>
          <w:tcPr>
            <w:tcW w:w="2016" w:type="dxa"/>
            <w:vAlign w:val="center"/>
            <w:hideMark/>
          </w:tcPr>
          <w:p w14:paraId="6A25D64F" w14:textId="65FCC351" w:rsidR="00BC7B55" w:rsidRPr="00537A37" w:rsidRDefault="005B7F8B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CAM3.0</w:t>
            </w:r>
            <w:r w:rsidR="00BC7B55" w:rsidRPr="00537A37">
              <w:rPr>
                <w:bCs/>
                <w:iCs/>
              </w:rPr>
              <w:t>-FS</w:t>
            </w:r>
          </w:p>
          <w:p w14:paraId="489B93B4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46)</w:t>
            </w:r>
          </w:p>
        </w:tc>
        <w:tc>
          <w:tcPr>
            <w:tcW w:w="2016" w:type="dxa"/>
            <w:vAlign w:val="center"/>
            <w:hideMark/>
          </w:tcPr>
          <w:p w14:paraId="137E35A9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0</w:t>
            </w:r>
          </w:p>
        </w:tc>
        <w:tc>
          <w:tcPr>
            <w:tcW w:w="2016" w:type="dxa"/>
            <w:vAlign w:val="center"/>
            <w:hideMark/>
          </w:tcPr>
          <w:p w14:paraId="6BDD62FE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  <w:color w:val="FF0000"/>
              </w:rPr>
              <w:t>26</w:t>
            </w:r>
          </w:p>
        </w:tc>
        <w:tc>
          <w:tcPr>
            <w:tcW w:w="2016" w:type="dxa"/>
            <w:vAlign w:val="center"/>
            <w:hideMark/>
          </w:tcPr>
          <w:p w14:paraId="272B98DF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0</w:t>
            </w:r>
          </w:p>
        </w:tc>
      </w:tr>
      <w:tr w:rsidR="00BC7B55" w:rsidRPr="00537A37" w14:paraId="69BD127B" w14:textId="77777777" w:rsidTr="00E64B25">
        <w:trPr>
          <w:trHeight w:val="300"/>
          <w:jc w:val="center"/>
        </w:trPr>
        <w:tc>
          <w:tcPr>
            <w:tcW w:w="2016" w:type="dxa"/>
            <w:vAlign w:val="center"/>
            <w:hideMark/>
          </w:tcPr>
          <w:p w14:paraId="2C5C445C" w14:textId="58891F51" w:rsidR="00BC7B55" w:rsidRPr="00537A37" w:rsidRDefault="005B7F8B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CAM3.0</w:t>
            </w:r>
            <w:r w:rsidR="00BC7B55" w:rsidRPr="00537A37">
              <w:rPr>
                <w:bCs/>
                <w:iCs/>
              </w:rPr>
              <w:t>-FP</w:t>
            </w:r>
          </w:p>
          <w:p w14:paraId="6AB74055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42)</w:t>
            </w:r>
          </w:p>
        </w:tc>
        <w:tc>
          <w:tcPr>
            <w:tcW w:w="2016" w:type="dxa"/>
            <w:vAlign w:val="center"/>
            <w:hideMark/>
          </w:tcPr>
          <w:p w14:paraId="132BDE97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0</w:t>
            </w:r>
          </w:p>
        </w:tc>
        <w:tc>
          <w:tcPr>
            <w:tcW w:w="2016" w:type="dxa"/>
            <w:vAlign w:val="center"/>
            <w:hideMark/>
          </w:tcPr>
          <w:p w14:paraId="1506F4F0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1</w:t>
            </w:r>
          </w:p>
        </w:tc>
        <w:tc>
          <w:tcPr>
            <w:tcW w:w="2016" w:type="dxa"/>
            <w:vAlign w:val="center"/>
            <w:hideMark/>
          </w:tcPr>
          <w:p w14:paraId="46EF69DD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  <w:color w:val="FF0000"/>
              </w:rPr>
              <w:t>26</w:t>
            </w:r>
          </w:p>
        </w:tc>
      </w:tr>
    </w:tbl>
    <w:p w14:paraId="157AF8AA" w14:textId="77777777" w:rsidR="00BC7B55" w:rsidRDefault="00BC7B55" w:rsidP="00BC7B55">
      <w:pPr>
        <w:spacing w:after="0"/>
        <w:jc w:val="center"/>
        <w:rPr>
          <w:b/>
          <w:bCs/>
          <w:iCs/>
        </w:rPr>
      </w:pPr>
    </w:p>
    <w:p w14:paraId="29A24E87" w14:textId="3985D125" w:rsidR="00BC7B55" w:rsidRDefault="00BC7B55" w:rsidP="00BC7B55">
      <w:pPr>
        <w:spacing w:after="0"/>
        <w:jc w:val="center"/>
        <w:rPr>
          <w:bCs/>
          <w:iCs/>
        </w:rPr>
      </w:pPr>
      <w:r w:rsidRPr="00537A37">
        <w:rPr>
          <w:b/>
          <w:bCs/>
          <w:iCs/>
        </w:rPr>
        <w:t xml:space="preserve">Table </w:t>
      </w:r>
      <w:r>
        <w:rPr>
          <w:b/>
          <w:bCs/>
          <w:iCs/>
        </w:rPr>
        <w:t>S7</w:t>
      </w:r>
      <w:r w:rsidRPr="001470A9">
        <w:rPr>
          <w:bCs/>
          <w:iCs/>
        </w:rPr>
        <w:t xml:space="preserve"> </w:t>
      </w:r>
      <w:r>
        <w:rPr>
          <w:bCs/>
          <w:iCs/>
        </w:rPr>
        <w:t xml:space="preserve">Counts of marker proteins detected in AA by </w:t>
      </w:r>
      <w:proofErr w:type="spellStart"/>
      <w:r>
        <w:rPr>
          <w:bCs/>
          <w:iCs/>
        </w:rPr>
        <w:t>csSAM</w:t>
      </w:r>
      <w:proofErr w:type="spellEnd"/>
      <w:r>
        <w:rPr>
          <w:bCs/>
          <w:iCs/>
        </w:rPr>
        <w:t xml:space="preserve"> and CAM3.0 and their overlaps</w:t>
      </w:r>
    </w:p>
    <w:tbl>
      <w:tblPr>
        <w:tblStyle w:val="TableGrid"/>
        <w:tblW w:w="8064" w:type="dxa"/>
        <w:jc w:val="center"/>
        <w:tblLook w:val="0600" w:firstRow="0" w:lastRow="0" w:firstColumn="0" w:lastColumn="0" w:noHBand="1" w:noVBand="1"/>
      </w:tblPr>
      <w:tblGrid>
        <w:gridCol w:w="2016"/>
        <w:gridCol w:w="2016"/>
        <w:gridCol w:w="2016"/>
        <w:gridCol w:w="2016"/>
      </w:tblGrid>
      <w:tr w:rsidR="00BC7B55" w:rsidRPr="00625130" w14:paraId="2DD0B676" w14:textId="77777777" w:rsidTr="00E64B25">
        <w:trPr>
          <w:trHeight w:val="300"/>
          <w:jc w:val="center"/>
        </w:trPr>
        <w:tc>
          <w:tcPr>
            <w:tcW w:w="2016" w:type="dxa"/>
            <w:vAlign w:val="center"/>
            <w:hideMark/>
          </w:tcPr>
          <w:p w14:paraId="52AB506E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Overlap</w:t>
            </w:r>
          </w:p>
        </w:tc>
        <w:tc>
          <w:tcPr>
            <w:tcW w:w="2016" w:type="dxa"/>
            <w:vAlign w:val="center"/>
            <w:hideMark/>
          </w:tcPr>
          <w:p w14:paraId="11397F6E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proofErr w:type="spellStart"/>
            <w:r w:rsidRPr="00537A37">
              <w:rPr>
                <w:iCs/>
              </w:rPr>
              <w:t>csSAM</w:t>
            </w:r>
            <w:proofErr w:type="spellEnd"/>
            <w:r w:rsidRPr="00537A37">
              <w:rPr>
                <w:bCs/>
                <w:iCs/>
              </w:rPr>
              <w:t>-NL</w:t>
            </w:r>
          </w:p>
          <w:p w14:paraId="65DA4EEA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8)</w:t>
            </w:r>
          </w:p>
        </w:tc>
        <w:tc>
          <w:tcPr>
            <w:tcW w:w="2016" w:type="dxa"/>
            <w:vAlign w:val="center"/>
            <w:hideMark/>
          </w:tcPr>
          <w:p w14:paraId="03124A71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proofErr w:type="spellStart"/>
            <w:r w:rsidRPr="00537A37">
              <w:rPr>
                <w:iCs/>
              </w:rPr>
              <w:t>csSAM</w:t>
            </w:r>
            <w:proofErr w:type="spellEnd"/>
            <w:r w:rsidRPr="00537A37">
              <w:rPr>
                <w:bCs/>
                <w:iCs/>
              </w:rPr>
              <w:t>-FS</w:t>
            </w:r>
          </w:p>
          <w:p w14:paraId="6FBE85F3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44)</w:t>
            </w:r>
          </w:p>
        </w:tc>
        <w:tc>
          <w:tcPr>
            <w:tcW w:w="2016" w:type="dxa"/>
            <w:vAlign w:val="center"/>
            <w:hideMark/>
          </w:tcPr>
          <w:p w14:paraId="7B259E42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proofErr w:type="spellStart"/>
            <w:r w:rsidRPr="00537A37">
              <w:rPr>
                <w:iCs/>
              </w:rPr>
              <w:t>csSAM</w:t>
            </w:r>
            <w:proofErr w:type="spellEnd"/>
            <w:r w:rsidRPr="00537A37">
              <w:rPr>
                <w:bCs/>
                <w:iCs/>
              </w:rPr>
              <w:t>-FP</w:t>
            </w:r>
          </w:p>
          <w:p w14:paraId="6D3538CB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55)</w:t>
            </w:r>
          </w:p>
        </w:tc>
      </w:tr>
      <w:tr w:rsidR="00BC7B55" w:rsidRPr="00625130" w14:paraId="7379C214" w14:textId="77777777" w:rsidTr="00E64B25">
        <w:trPr>
          <w:trHeight w:val="300"/>
          <w:jc w:val="center"/>
        </w:trPr>
        <w:tc>
          <w:tcPr>
            <w:tcW w:w="2016" w:type="dxa"/>
            <w:vAlign w:val="center"/>
            <w:hideMark/>
          </w:tcPr>
          <w:p w14:paraId="3AF4AA4E" w14:textId="0C6A1E2B" w:rsidR="00BC7B55" w:rsidRPr="00537A37" w:rsidRDefault="005B7F8B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CAM3.0</w:t>
            </w:r>
            <w:r w:rsidR="00BC7B55" w:rsidRPr="00537A37">
              <w:rPr>
                <w:bCs/>
                <w:iCs/>
              </w:rPr>
              <w:t>-NL/FS</w:t>
            </w:r>
          </w:p>
          <w:p w14:paraId="57363938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283)</w:t>
            </w:r>
          </w:p>
        </w:tc>
        <w:tc>
          <w:tcPr>
            <w:tcW w:w="2016" w:type="dxa"/>
            <w:vAlign w:val="center"/>
            <w:hideMark/>
          </w:tcPr>
          <w:p w14:paraId="563DECBD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  <w:color w:val="FF0000"/>
              </w:rPr>
            </w:pPr>
            <w:r w:rsidRPr="00537A37">
              <w:rPr>
                <w:bCs/>
                <w:iCs/>
                <w:color w:val="FF0000"/>
              </w:rPr>
              <w:t>3</w:t>
            </w:r>
          </w:p>
        </w:tc>
        <w:tc>
          <w:tcPr>
            <w:tcW w:w="2016" w:type="dxa"/>
            <w:vAlign w:val="center"/>
            <w:hideMark/>
          </w:tcPr>
          <w:p w14:paraId="20AFEEDF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  <w:color w:val="FF0000"/>
              </w:rPr>
            </w:pPr>
            <w:r w:rsidRPr="00537A37">
              <w:rPr>
                <w:bCs/>
                <w:iCs/>
                <w:color w:val="FF0000"/>
              </w:rPr>
              <w:t>16</w:t>
            </w:r>
          </w:p>
        </w:tc>
        <w:tc>
          <w:tcPr>
            <w:tcW w:w="2016" w:type="dxa"/>
            <w:vAlign w:val="center"/>
            <w:hideMark/>
          </w:tcPr>
          <w:p w14:paraId="186B9D2F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0</w:t>
            </w:r>
          </w:p>
        </w:tc>
      </w:tr>
      <w:tr w:rsidR="00BC7B55" w:rsidRPr="00625130" w14:paraId="5AD1211B" w14:textId="77777777" w:rsidTr="00E64B25">
        <w:trPr>
          <w:trHeight w:val="300"/>
          <w:jc w:val="center"/>
        </w:trPr>
        <w:tc>
          <w:tcPr>
            <w:tcW w:w="2016" w:type="dxa"/>
            <w:vAlign w:val="center"/>
            <w:hideMark/>
          </w:tcPr>
          <w:p w14:paraId="21176756" w14:textId="139BBA5E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CAM</w:t>
            </w:r>
            <w:r w:rsidR="005B7F8B">
              <w:rPr>
                <w:bCs/>
                <w:iCs/>
              </w:rPr>
              <w:t>3.0</w:t>
            </w:r>
            <w:r w:rsidRPr="00537A37">
              <w:rPr>
                <w:bCs/>
                <w:iCs/>
              </w:rPr>
              <w:t>-FP</w:t>
            </w:r>
          </w:p>
          <w:p w14:paraId="19E421A4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(50)</w:t>
            </w:r>
          </w:p>
        </w:tc>
        <w:tc>
          <w:tcPr>
            <w:tcW w:w="2016" w:type="dxa"/>
            <w:vAlign w:val="center"/>
            <w:hideMark/>
          </w:tcPr>
          <w:p w14:paraId="5FEB4A6C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0</w:t>
            </w:r>
          </w:p>
        </w:tc>
        <w:tc>
          <w:tcPr>
            <w:tcW w:w="2016" w:type="dxa"/>
            <w:vAlign w:val="center"/>
            <w:hideMark/>
          </w:tcPr>
          <w:p w14:paraId="6092F3C3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</w:rPr>
              <w:t>0</w:t>
            </w:r>
          </w:p>
        </w:tc>
        <w:tc>
          <w:tcPr>
            <w:tcW w:w="2016" w:type="dxa"/>
            <w:vAlign w:val="center"/>
            <w:hideMark/>
          </w:tcPr>
          <w:p w14:paraId="009E7A94" w14:textId="77777777" w:rsidR="00BC7B55" w:rsidRPr="00537A37" w:rsidRDefault="00BC7B55" w:rsidP="00E64B25">
            <w:pPr>
              <w:spacing w:after="0" w:line="240" w:lineRule="auto"/>
              <w:jc w:val="center"/>
              <w:rPr>
                <w:bCs/>
                <w:iCs/>
              </w:rPr>
            </w:pPr>
            <w:r w:rsidRPr="00537A37">
              <w:rPr>
                <w:bCs/>
                <w:iCs/>
                <w:color w:val="FF0000"/>
              </w:rPr>
              <w:t>46</w:t>
            </w:r>
          </w:p>
        </w:tc>
      </w:tr>
    </w:tbl>
    <w:p w14:paraId="23F0027F" w14:textId="77777777" w:rsidR="00BC7B55" w:rsidRDefault="00BC7B55" w:rsidP="00BC7B55">
      <w:pPr>
        <w:rPr>
          <w:lang w:eastAsia="zh-CN"/>
        </w:rPr>
      </w:pPr>
    </w:p>
    <w:p w14:paraId="778948D1" w14:textId="51556AD6" w:rsidR="001E1BC3" w:rsidRDefault="001E1BC3" w:rsidP="00D400AE">
      <w:pPr>
        <w:spacing w:after="160" w:line="259" w:lineRule="auto"/>
        <w:jc w:val="left"/>
        <w:rPr>
          <w:rFonts w:eastAsia="SimHei"/>
          <w:b/>
          <w:bCs/>
          <w:iCs/>
          <w:color w:val="000000"/>
          <w:szCs w:val="22"/>
          <w:lang w:eastAsia="zh-CN"/>
        </w:rPr>
      </w:pPr>
    </w:p>
    <w:p w14:paraId="7859D72D" w14:textId="29A0BEF4" w:rsidR="001E1BC3" w:rsidRDefault="001E1BC3" w:rsidP="00D400AE">
      <w:pPr>
        <w:spacing w:after="160" w:line="259" w:lineRule="auto"/>
        <w:jc w:val="left"/>
        <w:rPr>
          <w:rFonts w:eastAsia="SimHei"/>
          <w:b/>
          <w:bCs/>
          <w:iCs/>
          <w:color w:val="000000"/>
          <w:szCs w:val="22"/>
          <w:lang w:eastAsia="zh-CN"/>
        </w:rPr>
      </w:pPr>
    </w:p>
    <w:p w14:paraId="054E10A7" w14:textId="24BE128E" w:rsidR="00F32481" w:rsidRPr="00B3314E" w:rsidRDefault="001E1BC3" w:rsidP="00F32481">
      <w:pPr>
        <w:spacing w:after="0"/>
        <w:jc w:val="left"/>
        <w:rPr>
          <w:rFonts w:eastAsiaTheme="minorEastAsia"/>
          <w:lang w:eastAsia="zh-CN"/>
        </w:rPr>
      </w:pPr>
      <w:r>
        <w:rPr>
          <w:rFonts w:eastAsia="SimHei"/>
          <w:b/>
          <w:bCs/>
          <w:iCs/>
          <w:color w:val="000000"/>
          <w:szCs w:val="22"/>
          <w:lang w:eastAsia="zh-CN"/>
        </w:rPr>
        <w:t>Table S</w:t>
      </w:r>
      <w:r w:rsidR="00F32481">
        <w:rPr>
          <w:rFonts w:eastAsia="SimHei"/>
          <w:b/>
          <w:bCs/>
          <w:iCs/>
          <w:color w:val="000000"/>
          <w:szCs w:val="22"/>
          <w:lang w:eastAsia="zh-CN"/>
        </w:rPr>
        <w:t xml:space="preserve">8 </w:t>
      </w:r>
      <w:r w:rsidR="00F32481" w:rsidRPr="00537A37">
        <w:t>Correlation coefficient</w:t>
      </w:r>
      <w:r w:rsidR="00F32481">
        <w:t xml:space="preserve"> between CAM3.0-estimation and pure measurem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25"/>
        <w:gridCol w:w="1731"/>
        <w:gridCol w:w="1731"/>
        <w:gridCol w:w="1731"/>
        <w:gridCol w:w="1732"/>
      </w:tblGrid>
      <w:tr w:rsidR="00F32481" w:rsidRPr="00537A37" w14:paraId="377D08CF" w14:textId="77777777" w:rsidTr="00E64B25">
        <w:trPr>
          <w:trHeight w:val="288"/>
          <w:jc w:val="center"/>
        </w:trPr>
        <w:tc>
          <w:tcPr>
            <w:tcW w:w="2425" w:type="dxa"/>
            <w:vAlign w:val="center"/>
          </w:tcPr>
          <w:p w14:paraId="1EE17817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t>Correlation coefficient</w:t>
            </w:r>
          </w:p>
        </w:tc>
        <w:tc>
          <w:tcPr>
            <w:tcW w:w="1731" w:type="dxa"/>
            <w:vAlign w:val="center"/>
          </w:tcPr>
          <w:p w14:paraId="4AC8BE48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t xml:space="preserve">FP </w:t>
            </w:r>
            <w:r w:rsidRPr="00537A37">
              <w:rPr>
                <w:lang w:eastAsia="zh-CN"/>
              </w:rPr>
              <w:t>Specimen 1</w:t>
            </w:r>
          </w:p>
        </w:tc>
        <w:tc>
          <w:tcPr>
            <w:tcW w:w="1731" w:type="dxa"/>
            <w:vAlign w:val="center"/>
          </w:tcPr>
          <w:p w14:paraId="1238A547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t xml:space="preserve">FP </w:t>
            </w:r>
            <w:r w:rsidRPr="00537A37">
              <w:rPr>
                <w:lang w:eastAsia="zh-CN"/>
              </w:rPr>
              <w:t>Specimen 2</w:t>
            </w:r>
          </w:p>
        </w:tc>
        <w:tc>
          <w:tcPr>
            <w:tcW w:w="1731" w:type="dxa"/>
            <w:vAlign w:val="center"/>
          </w:tcPr>
          <w:p w14:paraId="22295575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t xml:space="preserve">FP </w:t>
            </w:r>
            <w:r w:rsidRPr="00537A37">
              <w:rPr>
                <w:lang w:eastAsia="zh-CN"/>
              </w:rPr>
              <w:t>Specimen 3</w:t>
            </w:r>
          </w:p>
        </w:tc>
        <w:tc>
          <w:tcPr>
            <w:tcW w:w="1732" w:type="dxa"/>
            <w:vAlign w:val="center"/>
          </w:tcPr>
          <w:p w14:paraId="26C039FB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t xml:space="preserve">FP </w:t>
            </w:r>
            <w:r w:rsidRPr="00537A37">
              <w:rPr>
                <w:lang w:eastAsia="zh-CN"/>
              </w:rPr>
              <w:t>Specimen 4</w:t>
            </w:r>
          </w:p>
        </w:tc>
      </w:tr>
      <w:tr w:rsidR="00F32481" w:rsidRPr="00537A37" w14:paraId="79D66C3C" w14:textId="77777777" w:rsidTr="00E64B25">
        <w:trPr>
          <w:trHeight w:val="288"/>
          <w:jc w:val="center"/>
        </w:trPr>
        <w:tc>
          <w:tcPr>
            <w:tcW w:w="2425" w:type="dxa"/>
            <w:vAlign w:val="center"/>
          </w:tcPr>
          <w:p w14:paraId="52C7B0A2" w14:textId="48EAC13D" w:rsidR="00F32481" w:rsidRPr="00537A37" w:rsidRDefault="00F32481" w:rsidP="00E64B25">
            <w:pPr>
              <w:spacing w:after="0"/>
              <w:jc w:val="center"/>
            </w:pPr>
            <w:r w:rsidRPr="00537A37">
              <w:rPr>
                <w:lang w:eastAsia="zh-CN"/>
              </w:rPr>
              <w:t>CAM</w:t>
            </w:r>
            <w:r>
              <w:rPr>
                <w:lang w:eastAsia="zh-CN"/>
              </w:rPr>
              <w:t>3.0</w:t>
            </w:r>
            <w:r w:rsidRPr="00537A37">
              <w:rPr>
                <w:lang w:eastAsia="zh-CN"/>
              </w:rPr>
              <w:t xml:space="preserve"> in LAD</w:t>
            </w:r>
          </w:p>
        </w:tc>
        <w:tc>
          <w:tcPr>
            <w:tcW w:w="1731" w:type="dxa"/>
            <w:vAlign w:val="center"/>
          </w:tcPr>
          <w:p w14:paraId="51D022F9" w14:textId="77777777" w:rsidR="00F32481" w:rsidRPr="00537A37" w:rsidRDefault="00F32481" w:rsidP="00E64B25">
            <w:pPr>
              <w:spacing w:after="0"/>
              <w:jc w:val="center"/>
              <w:rPr>
                <w:color w:val="000000"/>
                <w:lang w:eastAsia="zh-CN"/>
              </w:rPr>
            </w:pPr>
            <w:r w:rsidRPr="00537A37">
              <w:rPr>
                <w:color w:val="000000"/>
                <w:bdr w:val="none" w:sz="0" w:space="0" w:color="auto" w:frame="1"/>
                <w:lang w:eastAsia="zh-CN"/>
              </w:rPr>
              <w:t>0.8586666</w:t>
            </w:r>
          </w:p>
        </w:tc>
        <w:tc>
          <w:tcPr>
            <w:tcW w:w="1731" w:type="dxa"/>
            <w:vAlign w:val="center"/>
          </w:tcPr>
          <w:p w14:paraId="38DA886B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rPr>
                <w:color w:val="000000"/>
                <w:bdr w:val="none" w:sz="0" w:space="0" w:color="auto" w:frame="1"/>
                <w:lang w:eastAsia="zh-CN"/>
              </w:rPr>
              <w:t>0.6613852</w:t>
            </w:r>
          </w:p>
        </w:tc>
        <w:tc>
          <w:tcPr>
            <w:tcW w:w="1731" w:type="dxa"/>
            <w:vAlign w:val="center"/>
          </w:tcPr>
          <w:p w14:paraId="32B0422B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rPr>
                <w:color w:val="000000"/>
                <w:bdr w:val="none" w:sz="0" w:space="0" w:color="auto" w:frame="1"/>
                <w:lang w:eastAsia="zh-CN"/>
              </w:rPr>
              <w:t>0.8438751</w:t>
            </w:r>
          </w:p>
        </w:tc>
        <w:tc>
          <w:tcPr>
            <w:tcW w:w="1732" w:type="dxa"/>
            <w:vAlign w:val="center"/>
          </w:tcPr>
          <w:p w14:paraId="2EE74889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rPr>
                <w:color w:val="000000"/>
                <w:bdr w:val="none" w:sz="0" w:space="0" w:color="auto" w:frame="1"/>
                <w:lang w:eastAsia="zh-CN"/>
              </w:rPr>
              <w:t>0.8634448</w:t>
            </w:r>
          </w:p>
        </w:tc>
      </w:tr>
      <w:tr w:rsidR="00F32481" w:rsidRPr="00537A37" w14:paraId="451CB623" w14:textId="77777777" w:rsidTr="00E64B25">
        <w:trPr>
          <w:trHeight w:val="288"/>
          <w:jc w:val="center"/>
        </w:trPr>
        <w:tc>
          <w:tcPr>
            <w:tcW w:w="2425" w:type="dxa"/>
            <w:vAlign w:val="center"/>
          </w:tcPr>
          <w:p w14:paraId="32032A0A" w14:textId="0FE00A5C" w:rsidR="00F32481" w:rsidRPr="00537A37" w:rsidRDefault="00F32481" w:rsidP="00E64B25">
            <w:pPr>
              <w:spacing w:after="0"/>
              <w:jc w:val="center"/>
            </w:pPr>
            <w:r w:rsidRPr="00537A37">
              <w:rPr>
                <w:lang w:eastAsia="zh-CN"/>
              </w:rPr>
              <w:t>CAM</w:t>
            </w:r>
            <w:r>
              <w:rPr>
                <w:lang w:eastAsia="zh-CN"/>
              </w:rPr>
              <w:t>3.0</w:t>
            </w:r>
            <w:r w:rsidRPr="00537A37">
              <w:rPr>
                <w:lang w:eastAsia="zh-CN"/>
              </w:rPr>
              <w:t xml:space="preserve"> in AA</w:t>
            </w:r>
          </w:p>
        </w:tc>
        <w:tc>
          <w:tcPr>
            <w:tcW w:w="1731" w:type="dxa"/>
            <w:vAlign w:val="center"/>
          </w:tcPr>
          <w:p w14:paraId="3E709F5E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t>0.9193555</w:t>
            </w:r>
          </w:p>
        </w:tc>
        <w:tc>
          <w:tcPr>
            <w:tcW w:w="1731" w:type="dxa"/>
            <w:vAlign w:val="center"/>
          </w:tcPr>
          <w:p w14:paraId="019EBBE8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t>0.7554338</w:t>
            </w:r>
          </w:p>
        </w:tc>
        <w:tc>
          <w:tcPr>
            <w:tcW w:w="1731" w:type="dxa"/>
            <w:vAlign w:val="center"/>
          </w:tcPr>
          <w:p w14:paraId="419B7631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t>0.8634865</w:t>
            </w:r>
          </w:p>
        </w:tc>
        <w:tc>
          <w:tcPr>
            <w:tcW w:w="1732" w:type="dxa"/>
            <w:vAlign w:val="center"/>
          </w:tcPr>
          <w:p w14:paraId="04121783" w14:textId="77777777" w:rsidR="00F32481" w:rsidRPr="00537A37" w:rsidRDefault="00F32481" w:rsidP="00E64B25">
            <w:pPr>
              <w:spacing w:after="0"/>
              <w:jc w:val="center"/>
            </w:pPr>
            <w:r w:rsidRPr="00537A37">
              <w:t>0.8820235</w:t>
            </w:r>
          </w:p>
        </w:tc>
      </w:tr>
    </w:tbl>
    <w:p w14:paraId="16CA55CF" w14:textId="065CE04C" w:rsidR="001E1BC3" w:rsidRDefault="001E1BC3" w:rsidP="00D400AE">
      <w:pPr>
        <w:spacing w:after="160" w:line="259" w:lineRule="auto"/>
        <w:jc w:val="left"/>
        <w:rPr>
          <w:rFonts w:eastAsia="SimHei"/>
          <w:b/>
          <w:bCs/>
          <w:iCs/>
          <w:color w:val="000000"/>
          <w:szCs w:val="22"/>
          <w:lang w:eastAsia="zh-CN"/>
        </w:rPr>
      </w:pPr>
    </w:p>
    <w:p w14:paraId="275B3543" w14:textId="2D4917D8" w:rsidR="0067626A" w:rsidRDefault="0067626A" w:rsidP="0067626A">
      <w:pPr>
        <w:pStyle w:val="Caption"/>
        <w:keepNext/>
      </w:pPr>
      <w:bookmarkStart w:id="16" w:name="_Ref70527083"/>
      <w:r w:rsidRPr="00E23DC4">
        <w:rPr>
          <w:b/>
        </w:rPr>
        <w:t xml:space="preserve">Table </w:t>
      </w:r>
      <w:bookmarkEnd w:id="16"/>
      <w:r>
        <w:rPr>
          <w:b/>
        </w:rPr>
        <w:t>S9</w:t>
      </w:r>
      <w:r w:rsidRPr="00E23DC4">
        <w:rPr>
          <w:b/>
        </w:rPr>
        <w:t xml:space="preserve"> </w:t>
      </w:r>
      <w:r w:rsidRPr="0067626A">
        <w:t>Correlation coefficients between estimated A matrix and ground truth A matrix of original CAM and improved CAM.</w:t>
      </w:r>
      <w:r w:rsidRPr="00E23DC4">
        <w:t xml:space="preserve"> The correlation coefficients of both versions are quite similar and high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2"/>
        <w:gridCol w:w="1895"/>
        <w:gridCol w:w="1896"/>
        <w:gridCol w:w="1896"/>
        <w:gridCol w:w="1651"/>
      </w:tblGrid>
      <w:tr w:rsidR="0067626A" w14:paraId="54E2007C" w14:textId="77777777" w:rsidTr="00485461">
        <w:trPr>
          <w:trHeight w:val="634"/>
        </w:trPr>
        <w:tc>
          <w:tcPr>
            <w:tcW w:w="2012" w:type="dxa"/>
            <w:vAlign w:val="center"/>
          </w:tcPr>
          <w:p w14:paraId="711713A5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Correlation coefficients</w:t>
            </w:r>
          </w:p>
        </w:tc>
        <w:tc>
          <w:tcPr>
            <w:tcW w:w="1895" w:type="dxa"/>
            <w:vAlign w:val="center"/>
          </w:tcPr>
          <w:p w14:paraId="1D5985A6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Source 1</w:t>
            </w:r>
          </w:p>
        </w:tc>
        <w:tc>
          <w:tcPr>
            <w:tcW w:w="1896" w:type="dxa"/>
            <w:vAlign w:val="center"/>
          </w:tcPr>
          <w:p w14:paraId="0E68E994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Source 2</w:t>
            </w:r>
          </w:p>
        </w:tc>
        <w:tc>
          <w:tcPr>
            <w:tcW w:w="1896" w:type="dxa"/>
            <w:vAlign w:val="center"/>
          </w:tcPr>
          <w:p w14:paraId="69D5960D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Source 3</w:t>
            </w:r>
          </w:p>
        </w:tc>
        <w:tc>
          <w:tcPr>
            <w:tcW w:w="1651" w:type="dxa"/>
            <w:vAlign w:val="center"/>
          </w:tcPr>
          <w:p w14:paraId="41EA4EE8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Average</w:t>
            </w:r>
          </w:p>
        </w:tc>
      </w:tr>
      <w:tr w:rsidR="0067626A" w14:paraId="6F508929" w14:textId="77777777" w:rsidTr="00485461">
        <w:trPr>
          <w:trHeight w:val="634"/>
        </w:trPr>
        <w:tc>
          <w:tcPr>
            <w:tcW w:w="2012" w:type="dxa"/>
            <w:vAlign w:val="center"/>
          </w:tcPr>
          <w:p w14:paraId="7D396597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Original CAM</w:t>
            </w:r>
          </w:p>
        </w:tc>
        <w:tc>
          <w:tcPr>
            <w:tcW w:w="1895" w:type="dxa"/>
            <w:vAlign w:val="center"/>
          </w:tcPr>
          <w:p w14:paraId="1DFB5C2D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797</w:t>
            </w:r>
          </w:p>
        </w:tc>
        <w:tc>
          <w:tcPr>
            <w:tcW w:w="1896" w:type="dxa"/>
            <w:vAlign w:val="center"/>
          </w:tcPr>
          <w:p w14:paraId="4F0BE9D0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699</w:t>
            </w:r>
          </w:p>
        </w:tc>
        <w:tc>
          <w:tcPr>
            <w:tcW w:w="1896" w:type="dxa"/>
            <w:vAlign w:val="center"/>
          </w:tcPr>
          <w:p w14:paraId="1715A4A3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845</w:t>
            </w:r>
          </w:p>
        </w:tc>
        <w:tc>
          <w:tcPr>
            <w:tcW w:w="1651" w:type="dxa"/>
            <w:vAlign w:val="center"/>
          </w:tcPr>
          <w:p w14:paraId="3459AD0D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780</w:t>
            </w:r>
          </w:p>
        </w:tc>
      </w:tr>
      <w:tr w:rsidR="0067626A" w14:paraId="273CE058" w14:textId="77777777" w:rsidTr="00485461">
        <w:trPr>
          <w:trHeight w:val="634"/>
        </w:trPr>
        <w:tc>
          <w:tcPr>
            <w:tcW w:w="2012" w:type="dxa"/>
            <w:vAlign w:val="center"/>
          </w:tcPr>
          <w:p w14:paraId="7FAAE7FF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Improved CAM</w:t>
            </w:r>
          </w:p>
        </w:tc>
        <w:tc>
          <w:tcPr>
            <w:tcW w:w="1895" w:type="dxa"/>
            <w:vAlign w:val="center"/>
          </w:tcPr>
          <w:p w14:paraId="5A931673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788</w:t>
            </w:r>
          </w:p>
        </w:tc>
        <w:tc>
          <w:tcPr>
            <w:tcW w:w="1896" w:type="dxa"/>
            <w:vAlign w:val="center"/>
          </w:tcPr>
          <w:p w14:paraId="57D11A82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690</w:t>
            </w:r>
          </w:p>
        </w:tc>
        <w:tc>
          <w:tcPr>
            <w:tcW w:w="1896" w:type="dxa"/>
            <w:vAlign w:val="center"/>
          </w:tcPr>
          <w:p w14:paraId="0BF2DA2D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842</w:t>
            </w:r>
          </w:p>
        </w:tc>
        <w:tc>
          <w:tcPr>
            <w:tcW w:w="1651" w:type="dxa"/>
            <w:vAlign w:val="center"/>
          </w:tcPr>
          <w:p w14:paraId="7EA8A7DE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773</w:t>
            </w:r>
          </w:p>
        </w:tc>
      </w:tr>
    </w:tbl>
    <w:p w14:paraId="65774AA3" w14:textId="77777777" w:rsidR="0067626A" w:rsidRDefault="0067626A" w:rsidP="0067626A">
      <w:pPr>
        <w:rPr>
          <w:lang w:eastAsia="zh-CN"/>
        </w:rPr>
      </w:pPr>
    </w:p>
    <w:p w14:paraId="2C7731AC" w14:textId="5A1F266C" w:rsidR="0067626A" w:rsidRDefault="0067626A" w:rsidP="0067626A">
      <w:pPr>
        <w:pStyle w:val="Caption"/>
        <w:keepNext/>
      </w:pPr>
      <w:bookmarkStart w:id="17" w:name="_Ref70527075"/>
      <w:r w:rsidRPr="00E23DC4">
        <w:rPr>
          <w:b/>
        </w:rPr>
        <w:t xml:space="preserve">Table </w:t>
      </w:r>
      <w:bookmarkEnd w:id="17"/>
      <w:r>
        <w:rPr>
          <w:b/>
        </w:rPr>
        <w:t>S10</w:t>
      </w:r>
      <w:r w:rsidRPr="00E23DC4">
        <w:rPr>
          <w:b/>
        </w:rPr>
        <w:t xml:space="preserve"> </w:t>
      </w:r>
      <w:r w:rsidRPr="0067626A">
        <w:t>Cosine similarities between estimated A matrix and ground truth A matrix of original CAM and improved CAM.</w:t>
      </w:r>
      <w:r w:rsidRPr="00E23DC4">
        <w:t xml:space="preserve"> The cosine similarities of both versions are quite similar and hig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2"/>
        <w:gridCol w:w="1895"/>
        <w:gridCol w:w="1896"/>
        <w:gridCol w:w="1896"/>
        <w:gridCol w:w="1651"/>
      </w:tblGrid>
      <w:tr w:rsidR="0067626A" w14:paraId="1B69BC61" w14:textId="77777777" w:rsidTr="00485461">
        <w:trPr>
          <w:trHeight w:val="634"/>
        </w:trPr>
        <w:tc>
          <w:tcPr>
            <w:tcW w:w="2012" w:type="dxa"/>
            <w:vAlign w:val="center"/>
          </w:tcPr>
          <w:p w14:paraId="73B960E2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Correlation coefficients</w:t>
            </w:r>
          </w:p>
        </w:tc>
        <w:tc>
          <w:tcPr>
            <w:tcW w:w="1895" w:type="dxa"/>
            <w:vAlign w:val="center"/>
          </w:tcPr>
          <w:p w14:paraId="29C6B04B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Source 1</w:t>
            </w:r>
          </w:p>
        </w:tc>
        <w:tc>
          <w:tcPr>
            <w:tcW w:w="1896" w:type="dxa"/>
            <w:vAlign w:val="center"/>
          </w:tcPr>
          <w:p w14:paraId="46660031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Source 2</w:t>
            </w:r>
          </w:p>
        </w:tc>
        <w:tc>
          <w:tcPr>
            <w:tcW w:w="1896" w:type="dxa"/>
            <w:vAlign w:val="center"/>
          </w:tcPr>
          <w:p w14:paraId="52223490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Source 3</w:t>
            </w:r>
          </w:p>
        </w:tc>
        <w:tc>
          <w:tcPr>
            <w:tcW w:w="1651" w:type="dxa"/>
            <w:vAlign w:val="center"/>
          </w:tcPr>
          <w:p w14:paraId="05474D36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Average</w:t>
            </w:r>
          </w:p>
        </w:tc>
      </w:tr>
      <w:tr w:rsidR="0067626A" w14:paraId="43995EAE" w14:textId="77777777" w:rsidTr="00485461">
        <w:trPr>
          <w:trHeight w:val="634"/>
        </w:trPr>
        <w:tc>
          <w:tcPr>
            <w:tcW w:w="2012" w:type="dxa"/>
            <w:vAlign w:val="center"/>
          </w:tcPr>
          <w:p w14:paraId="426C8BB6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Original CAM</w:t>
            </w:r>
          </w:p>
        </w:tc>
        <w:tc>
          <w:tcPr>
            <w:tcW w:w="1895" w:type="dxa"/>
            <w:vAlign w:val="center"/>
          </w:tcPr>
          <w:p w14:paraId="5938A0FA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971</w:t>
            </w:r>
          </w:p>
        </w:tc>
        <w:tc>
          <w:tcPr>
            <w:tcW w:w="1896" w:type="dxa"/>
            <w:vAlign w:val="center"/>
          </w:tcPr>
          <w:p w14:paraId="6C848B2E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908</w:t>
            </w:r>
          </w:p>
        </w:tc>
        <w:tc>
          <w:tcPr>
            <w:tcW w:w="1896" w:type="dxa"/>
            <w:vAlign w:val="center"/>
          </w:tcPr>
          <w:p w14:paraId="33DC6749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859</w:t>
            </w:r>
          </w:p>
        </w:tc>
        <w:tc>
          <w:tcPr>
            <w:tcW w:w="1651" w:type="dxa"/>
            <w:vAlign w:val="center"/>
          </w:tcPr>
          <w:p w14:paraId="297333DD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913</w:t>
            </w:r>
          </w:p>
        </w:tc>
      </w:tr>
      <w:tr w:rsidR="0067626A" w14:paraId="5AA16F7D" w14:textId="77777777" w:rsidTr="00485461">
        <w:trPr>
          <w:trHeight w:val="634"/>
        </w:trPr>
        <w:tc>
          <w:tcPr>
            <w:tcW w:w="2012" w:type="dxa"/>
            <w:vAlign w:val="center"/>
          </w:tcPr>
          <w:p w14:paraId="6DD2184B" w14:textId="77777777" w:rsidR="0067626A" w:rsidRPr="00FC1F6D" w:rsidRDefault="0067626A" w:rsidP="00485461">
            <w:pPr>
              <w:spacing w:after="0" w:line="240" w:lineRule="auto"/>
              <w:jc w:val="center"/>
              <w:rPr>
                <w:rFonts w:eastAsia="PMingLiU"/>
                <w:b/>
                <w:lang w:eastAsia="zh-TW"/>
              </w:rPr>
            </w:pPr>
            <w:r w:rsidRPr="00FC1F6D">
              <w:rPr>
                <w:rFonts w:eastAsia="PMingLiU"/>
                <w:b/>
                <w:lang w:eastAsia="zh-TW"/>
              </w:rPr>
              <w:t>Improved CAM</w:t>
            </w:r>
          </w:p>
        </w:tc>
        <w:tc>
          <w:tcPr>
            <w:tcW w:w="1895" w:type="dxa"/>
            <w:vAlign w:val="center"/>
          </w:tcPr>
          <w:p w14:paraId="2FFAE258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972</w:t>
            </w:r>
          </w:p>
        </w:tc>
        <w:tc>
          <w:tcPr>
            <w:tcW w:w="1896" w:type="dxa"/>
            <w:vAlign w:val="center"/>
          </w:tcPr>
          <w:p w14:paraId="46CA0F6D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904</w:t>
            </w:r>
          </w:p>
        </w:tc>
        <w:tc>
          <w:tcPr>
            <w:tcW w:w="1896" w:type="dxa"/>
            <w:vAlign w:val="center"/>
          </w:tcPr>
          <w:p w14:paraId="50BEB10C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885</w:t>
            </w:r>
          </w:p>
        </w:tc>
        <w:tc>
          <w:tcPr>
            <w:tcW w:w="1651" w:type="dxa"/>
            <w:vAlign w:val="center"/>
          </w:tcPr>
          <w:p w14:paraId="3E9AFB24" w14:textId="77777777" w:rsidR="0067626A" w:rsidRDefault="0067626A" w:rsidP="00485461">
            <w:pPr>
              <w:spacing w:after="0" w:line="240" w:lineRule="auto"/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9921</w:t>
            </w:r>
          </w:p>
        </w:tc>
      </w:tr>
    </w:tbl>
    <w:p w14:paraId="7E3EFF53" w14:textId="10AD6853" w:rsidR="0067626A" w:rsidRDefault="0067626A" w:rsidP="0067626A">
      <w:pPr>
        <w:rPr>
          <w:lang w:eastAsia="zh-CN"/>
        </w:rPr>
      </w:pPr>
    </w:p>
    <w:p w14:paraId="4F444ECF" w14:textId="6249A075" w:rsidR="00610AEF" w:rsidRDefault="00610AEF" w:rsidP="00610AEF">
      <w:pPr>
        <w:pStyle w:val="Caption"/>
        <w:keepNext/>
      </w:pPr>
      <w:bookmarkStart w:id="18" w:name="_Ref70529023"/>
      <w:r w:rsidRPr="005C0014">
        <w:rPr>
          <w:b/>
        </w:rPr>
        <w:t xml:space="preserve">Table </w:t>
      </w:r>
      <w:bookmarkEnd w:id="18"/>
      <w:r>
        <w:rPr>
          <w:b/>
        </w:rPr>
        <w:t>S11</w:t>
      </w:r>
      <w:r w:rsidRPr="005C0014">
        <w:rPr>
          <w:b/>
        </w:rPr>
        <w:t xml:space="preserve"> </w:t>
      </w:r>
      <w:r w:rsidRPr="00610AEF">
        <w:t>Period definition and sample number</w:t>
      </w:r>
      <w:r>
        <w:t xml:space="preserve"> in </w:t>
      </w:r>
      <w:proofErr w:type="spellStart"/>
      <w:r>
        <w:t>Braincloud</w:t>
      </w:r>
      <w:proofErr w:type="spellEnd"/>
      <w:r>
        <w:t xml:space="preserve"> dataset</w:t>
      </w:r>
      <w:r w:rsidRPr="005C0014">
        <w:t xml:space="preserve">. The definition of each period is from </w:t>
      </w:r>
      <w:r>
        <w:fldChar w:fldCharType="begin"/>
      </w:r>
      <w:r>
        <w:instrText xml:space="preserve"> ADDIN EN.CITE &lt;EndNote&gt;&lt;Cite&gt;&lt;Author&gt;Kang&lt;/Author&gt;&lt;Year&gt;2011&lt;/Year&gt;&lt;RecNum&gt;189&lt;/RecNum&gt;&lt;DisplayText&gt;(Kang, et al., 2011)&lt;/DisplayText&gt;&lt;record&gt;&lt;rec-number&gt;189&lt;/rec-number&gt;&lt;foreign-keys&gt;&lt;key app="EN" db-id="sapas2ts6vtetxed2f452pzw0dsa2xsfv5fa" timestamp="1619645427"&gt;189&lt;/key&gt;&lt;/foreign-keys&gt;&lt;ref-type name="Journal Article"&gt;17&lt;/ref-type&gt;&lt;contributors&gt;&lt;authors&gt;&lt;author&gt;Kang, Hyo Jung&lt;/author&gt;&lt;author&gt;Kawasawa, Yuka Imamura&lt;/author&gt;&lt;author&gt;Cheng, Feng&lt;/author&gt;&lt;author&gt;Zhu, Ying&lt;/author&gt;&lt;author&gt;Xu, Xuming&lt;/author&gt;&lt;author&gt;Li, Mingfeng&lt;/author&gt;&lt;author&gt;Sousa, André MM&lt;/author&gt;&lt;author&gt;Pletikos, Mihovil&lt;/author&gt;&lt;author&gt;Meyer, Kyle A&lt;/author&gt;&lt;author&gt;Sedmak, Goran&lt;/author&gt;&lt;/authors&gt;&lt;/contributors&gt;&lt;titles&gt;&lt;title&gt;Spatio-temporal transcriptome of the human brain&lt;/title&gt;&lt;secondary-title&gt;Nature&lt;/secondary-title&gt;&lt;/titles&gt;&lt;periodical&gt;&lt;full-title&gt;Nature&lt;/full-title&gt;&lt;/periodical&gt;&lt;pages&gt;483-489&lt;/pages&gt;&lt;volume&gt;478&lt;/volume&gt;&lt;number&gt;7370&lt;/number&gt;&lt;dates&gt;&lt;year&gt;2011&lt;/year&gt;&lt;/dates&gt;&lt;isbn&gt;1476-4687&lt;/isbn&gt;&lt;urls&gt;&lt;/urls&gt;&lt;/record&gt;&lt;/Cite&gt;&lt;/EndNote&gt;</w:instrText>
      </w:r>
      <w:r>
        <w:fldChar w:fldCharType="separate"/>
      </w:r>
      <w:r>
        <w:rPr>
          <w:noProof/>
        </w:rPr>
        <w:t>(Kang, et al., 2011)</w:t>
      </w:r>
      <w:r>
        <w:fldChar w:fldCharType="end"/>
      </w:r>
      <w:r w:rsidRPr="005C0014">
        <w:t>. Though there some period of fetus with no samples, we still have enough samples for fetus at the other peri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149"/>
        <w:gridCol w:w="2338"/>
        <w:gridCol w:w="2338"/>
      </w:tblGrid>
      <w:tr w:rsidR="00610AEF" w14:paraId="45D80CC9" w14:textId="77777777" w:rsidTr="00485461">
        <w:tc>
          <w:tcPr>
            <w:tcW w:w="1525" w:type="dxa"/>
            <w:vAlign w:val="center"/>
          </w:tcPr>
          <w:p w14:paraId="0A904D65" w14:textId="77777777" w:rsidR="00610AEF" w:rsidRDefault="00610AEF" w:rsidP="00485461">
            <w:pPr>
              <w:spacing w:after="0"/>
              <w:jc w:val="center"/>
            </w:pPr>
            <w:r>
              <w:t>Period</w:t>
            </w:r>
          </w:p>
        </w:tc>
        <w:tc>
          <w:tcPr>
            <w:tcW w:w="3149" w:type="dxa"/>
            <w:vAlign w:val="center"/>
          </w:tcPr>
          <w:p w14:paraId="5CF5C846" w14:textId="77777777" w:rsidR="00610AEF" w:rsidRDefault="00610AEF" w:rsidP="00485461">
            <w:pPr>
              <w:spacing w:after="0"/>
              <w:jc w:val="center"/>
            </w:pPr>
            <w:r>
              <w:t>Description</w:t>
            </w:r>
          </w:p>
        </w:tc>
        <w:tc>
          <w:tcPr>
            <w:tcW w:w="2338" w:type="dxa"/>
            <w:vAlign w:val="center"/>
          </w:tcPr>
          <w:p w14:paraId="5C110231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>Age (year)</w:t>
            </w:r>
          </w:p>
        </w:tc>
        <w:tc>
          <w:tcPr>
            <w:tcW w:w="2338" w:type="dxa"/>
            <w:vAlign w:val="center"/>
          </w:tcPr>
          <w:p w14:paraId="138DE6B3" w14:textId="77777777" w:rsidR="00610AEF" w:rsidRDefault="00610AEF" w:rsidP="00485461">
            <w:pPr>
              <w:spacing w:after="0"/>
              <w:jc w:val="center"/>
            </w:pPr>
            <w:r>
              <w:t>Sample</w:t>
            </w:r>
          </w:p>
        </w:tc>
      </w:tr>
      <w:tr w:rsidR="00610AEF" w14:paraId="44FEC111" w14:textId="77777777" w:rsidTr="00485461">
        <w:tc>
          <w:tcPr>
            <w:tcW w:w="1525" w:type="dxa"/>
            <w:vAlign w:val="center"/>
          </w:tcPr>
          <w:p w14:paraId="0C6F57DC" w14:textId="77777777" w:rsidR="00610AEF" w:rsidRDefault="00610AEF" w:rsidP="00485461">
            <w:pPr>
              <w:spacing w:after="0"/>
              <w:jc w:val="center"/>
            </w:pPr>
            <w:r>
              <w:t>1</w:t>
            </w:r>
          </w:p>
        </w:tc>
        <w:tc>
          <w:tcPr>
            <w:tcW w:w="3149" w:type="dxa"/>
            <w:vAlign w:val="center"/>
          </w:tcPr>
          <w:p w14:paraId="268A486C" w14:textId="77777777" w:rsidR="00610AEF" w:rsidRDefault="00610AEF" w:rsidP="00485461">
            <w:pPr>
              <w:spacing w:after="0"/>
              <w:jc w:val="center"/>
            </w:pPr>
            <w:r>
              <w:t>Embryonic</w:t>
            </w:r>
          </w:p>
        </w:tc>
        <w:tc>
          <w:tcPr>
            <w:tcW w:w="2338" w:type="dxa"/>
            <w:vAlign w:val="center"/>
          </w:tcPr>
          <w:p w14:paraId="2209253D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 xml:space="preserve">-0.65 </w:t>
            </w:r>
            <w:r w:rsidRPr="00A66530">
              <w:rPr>
                <w:rFonts w:eastAsia="PMingLiU"/>
                <w:lang w:eastAsia="zh-TW"/>
              </w:rPr>
              <w:t>~ -0.58</w:t>
            </w:r>
          </w:p>
        </w:tc>
        <w:tc>
          <w:tcPr>
            <w:tcW w:w="2338" w:type="dxa"/>
            <w:vAlign w:val="center"/>
          </w:tcPr>
          <w:p w14:paraId="53E64C02" w14:textId="77777777" w:rsidR="00610AEF" w:rsidRPr="00A66530" w:rsidRDefault="00610AEF" w:rsidP="00485461">
            <w:pPr>
              <w:spacing w:after="0"/>
              <w:jc w:val="center"/>
            </w:pPr>
            <w:r>
              <w:t>0</w:t>
            </w:r>
          </w:p>
        </w:tc>
      </w:tr>
      <w:tr w:rsidR="00610AEF" w14:paraId="29F2A0E1" w14:textId="77777777" w:rsidTr="00485461">
        <w:tc>
          <w:tcPr>
            <w:tcW w:w="1525" w:type="dxa"/>
            <w:vAlign w:val="center"/>
          </w:tcPr>
          <w:p w14:paraId="7C4188EE" w14:textId="77777777" w:rsidR="00610AEF" w:rsidRDefault="00610AEF" w:rsidP="00485461">
            <w:pPr>
              <w:spacing w:after="0"/>
              <w:jc w:val="center"/>
            </w:pPr>
            <w:r>
              <w:lastRenderedPageBreak/>
              <w:t>2</w:t>
            </w:r>
          </w:p>
        </w:tc>
        <w:tc>
          <w:tcPr>
            <w:tcW w:w="3149" w:type="dxa"/>
            <w:vAlign w:val="center"/>
          </w:tcPr>
          <w:p w14:paraId="792F17E8" w14:textId="77777777" w:rsidR="00610AEF" w:rsidRDefault="00610AEF" w:rsidP="00485461">
            <w:pPr>
              <w:spacing w:after="0"/>
              <w:jc w:val="center"/>
            </w:pPr>
            <w:r>
              <w:t>Early fetal</w:t>
            </w:r>
          </w:p>
        </w:tc>
        <w:tc>
          <w:tcPr>
            <w:tcW w:w="2338" w:type="dxa"/>
            <w:vAlign w:val="center"/>
          </w:tcPr>
          <w:p w14:paraId="1EB50C74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rPr>
                <w:rFonts w:eastAsia="PMingLiU"/>
                <w:lang w:eastAsia="zh-TW"/>
              </w:rPr>
              <w:t>-0.58 ~ -0.54</w:t>
            </w:r>
          </w:p>
        </w:tc>
        <w:tc>
          <w:tcPr>
            <w:tcW w:w="2338" w:type="dxa"/>
            <w:vAlign w:val="center"/>
          </w:tcPr>
          <w:p w14:paraId="22AB8AA5" w14:textId="77777777" w:rsidR="00610AEF" w:rsidRPr="00A66530" w:rsidRDefault="00610AEF" w:rsidP="00485461">
            <w:pPr>
              <w:spacing w:after="0"/>
              <w:jc w:val="center"/>
            </w:pPr>
            <w:r>
              <w:t>0</w:t>
            </w:r>
          </w:p>
        </w:tc>
      </w:tr>
      <w:tr w:rsidR="00610AEF" w14:paraId="5F0A3443" w14:textId="77777777" w:rsidTr="00485461">
        <w:tc>
          <w:tcPr>
            <w:tcW w:w="1525" w:type="dxa"/>
            <w:vAlign w:val="center"/>
          </w:tcPr>
          <w:p w14:paraId="5C128F69" w14:textId="77777777" w:rsidR="00610AEF" w:rsidRDefault="00610AEF" w:rsidP="00485461">
            <w:pPr>
              <w:spacing w:after="0"/>
              <w:jc w:val="center"/>
            </w:pPr>
            <w:r>
              <w:t>3</w:t>
            </w:r>
          </w:p>
        </w:tc>
        <w:tc>
          <w:tcPr>
            <w:tcW w:w="3149" w:type="dxa"/>
            <w:vAlign w:val="center"/>
          </w:tcPr>
          <w:p w14:paraId="4F148769" w14:textId="77777777" w:rsidR="00610AEF" w:rsidRDefault="00610AEF" w:rsidP="00485461">
            <w:pPr>
              <w:spacing w:after="0"/>
              <w:jc w:val="center"/>
            </w:pPr>
            <w:r>
              <w:t>Early fetal</w:t>
            </w:r>
          </w:p>
        </w:tc>
        <w:tc>
          <w:tcPr>
            <w:tcW w:w="2338" w:type="dxa"/>
            <w:vAlign w:val="center"/>
          </w:tcPr>
          <w:p w14:paraId="619B9FEF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rPr>
                <w:rFonts w:eastAsia="PMingLiU"/>
                <w:lang w:eastAsia="zh-TW"/>
              </w:rPr>
              <w:t>-0.54 ~ -0.48</w:t>
            </w:r>
          </w:p>
        </w:tc>
        <w:tc>
          <w:tcPr>
            <w:tcW w:w="2338" w:type="dxa"/>
            <w:vAlign w:val="center"/>
          </w:tcPr>
          <w:p w14:paraId="2A537708" w14:textId="77777777" w:rsidR="00610AEF" w:rsidRPr="00A66530" w:rsidRDefault="00610AEF" w:rsidP="00485461">
            <w:pPr>
              <w:spacing w:after="0"/>
              <w:jc w:val="center"/>
            </w:pPr>
            <w:r>
              <w:t>4</w:t>
            </w:r>
          </w:p>
        </w:tc>
      </w:tr>
      <w:tr w:rsidR="00610AEF" w14:paraId="2186B13B" w14:textId="77777777" w:rsidTr="00485461">
        <w:tc>
          <w:tcPr>
            <w:tcW w:w="1525" w:type="dxa"/>
            <w:vAlign w:val="center"/>
          </w:tcPr>
          <w:p w14:paraId="2583DDAF" w14:textId="77777777" w:rsidR="00610AEF" w:rsidRDefault="00610AEF" w:rsidP="00485461">
            <w:pPr>
              <w:spacing w:after="0"/>
              <w:jc w:val="center"/>
            </w:pPr>
            <w:r>
              <w:t>4</w:t>
            </w:r>
          </w:p>
        </w:tc>
        <w:tc>
          <w:tcPr>
            <w:tcW w:w="3149" w:type="dxa"/>
            <w:vAlign w:val="center"/>
          </w:tcPr>
          <w:p w14:paraId="4EDC5944" w14:textId="77777777" w:rsidR="00610AEF" w:rsidRDefault="00610AEF" w:rsidP="00485461">
            <w:pPr>
              <w:spacing w:after="0"/>
              <w:jc w:val="center"/>
            </w:pPr>
            <w:r>
              <w:t>Early mid-fetal</w:t>
            </w:r>
          </w:p>
        </w:tc>
        <w:tc>
          <w:tcPr>
            <w:tcW w:w="2338" w:type="dxa"/>
            <w:vAlign w:val="center"/>
          </w:tcPr>
          <w:p w14:paraId="7659659C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rPr>
                <w:rFonts w:eastAsia="PMingLiU"/>
                <w:lang w:eastAsia="zh-TW"/>
              </w:rPr>
              <w:t>-0.48 ~ -0.42</w:t>
            </w:r>
          </w:p>
        </w:tc>
        <w:tc>
          <w:tcPr>
            <w:tcW w:w="2338" w:type="dxa"/>
            <w:vAlign w:val="center"/>
          </w:tcPr>
          <w:p w14:paraId="5E9BFEB1" w14:textId="77777777" w:rsidR="00610AEF" w:rsidRPr="00A66530" w:rsidRDefault="00610AEF" w:rsidP="00485461">
            <w:pPr>
              <w:spacing w:after="0"/>
              <w:jc w:val="center"/>
            </w:pPr>
            <w:r>
              <w:t>9</w:t>
            </w:r>
          </w:p>
        </w:tc>
      </w:tr>
      <w:tr w:rsidR="00610AEF" w14:paraId="349CE27D" w14:textId="77777777" w:rsidTr="00485461">
        <w:tc>
          <w:tcPr>
            <w:tcW w:w="1525" w:type="dxa"/>
            <w:vAlign w:val="center"/>
          </w:tcPr>
          <w:p w14:paraId="4749F19C" w14:textId="77777777" w:rsidR="00610AEF" w:rsidRDefault="00610AEF" w:rsidP="00485461">
            <w:pPr>
              <w:spacing w:after="0"/>
              <w:jc w:val="center"/>
            </w:pPr>
            <w:r>
              <w:t>5</w:t>
            </w:r>
          </w:p>
        </w:tc>
        <w:tc>
          <w:tcPr>
            <w:tcW w:w="3149" w:type="dxa"/>
            <w:vAlign w:val="center"/>
          </w:tcPr>
          <w:p w14:paraId="7AC6CAF4" w14:textId="77777777" w:rsidR="00610AEF" w:rsidRDefault="00610AEF" w:rsidP="00485461">
            <w:pPr>
              <w:spacing w:after="0"/>
              <w:jc w:val="center"/>
            </w:pPr>
            <w:r>
              <w:t>Early mid-fetal</w:t>
            </w:r>
          </w:p>
        </w:tc>
        <w:tc>
          <w:tcPr>
            <w:tcW w:w="2338" w:type="dxa"/>
            <w:vAlign w:val="center"/>
          </w:tcPr>
          <w:p w14:paraId="3764F850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rPr>
                <w:rFonts w:eastAsia="PMingLiU"/>
                <w:lang w:eastAsia="zh-TW"/>
              </w:rPr>
              <w:t xml:space="preserve">-0.42 ~ -0.37 </w:t>
            </w:r>
          </w:p>
        </w:tc>
        <w:tc>
          <w:tcPr>
            <w:tcW w:w="2338" w:type="dxa"/>
            <w:vAlign w:val="center"/>
          </w:tcPr>
          <w:p w14:paraId="3796F0B3" w14:textId="77777777" w:rsidR="00610AEF" w:rsidRPr="00A66530" w:rsidRDefault="00610AEF" w:rsidP="00485461">
            <w:pPr>
              <w:spacing w:after="0"/>
              <w:jc w:val="center"/>
            </w:pPr>
            <w:r>
              <w:t>25</w:t>
            </w:r>
          </w:p>
        </w:tc>
      </w:tr>
      <w:tr w:rsidR="00610AEF" w14:paraId="7958DCB9" w14:textId="77777777" w:rsidTr="00485461">
        <w:tc>
          <w:tcPr>
            <w:tcW w:w="1525" w:type="dxa"/>
            <w:vAlign w:val="center"/>
          </w:tcPr>
          <w:p w14:paraId="01A998A0" w14:textId="77777777" w:rsidR="00610AEF" w:rsidRDefault="00610AEF" w:rsidP="00485461">
            <w:pPr>
              <w:spacing w:after="0"/>
              <w:jc w:val="center"/>
            </w:pPr>
            <w:r>
              <w:t>6</w:t>
            </w:r>
          </w:p>
        </w:tc>
        <w:tc>
          <w:tcPr>
            <w:tcW w:w="3149" w:type="dxa"/>
            <w:vAlign w:val="center"/>
          </w:tcPr>
          <w:p w14:paraId="6250E2FA" w14:textId="77777777" w:rsidR="00610AEF" w:rsidRDefault="00610AEF" w:rsidP="00485461">
            <w:pPr>
              <w:spacing w:after="0"/>
              <w:jc w:val="center"/>
            </w:pPr>
            <w:r>
              <w:t>Late mid-fetal</w:t>
            </w:r>
          </w:p>
        </w:tc>
        <w:tc>
          <w:tcPr>
            <w:tcW w:w="2338" w:type="dxa"/>
            <w:vAlign w:val="center"/>
          </w:tcPr>
          <w:p w14:paraId="54207B25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>-0.37 ~ -0.27</w:t>
            </w:r>
          </w:p>
        </w:tc>
        <w:tc>
          <w:tcPr>
            <w:tcW w:w="2338" w:type="dxa"/>
            <w:vAlign w:val="center"/>
          </w:tcPr>
          <w:p w14:paraId="7D211613" w14:textId="77777777" w:rsidR="00610AEF" w:rsidRPr="00A66530" w:rsidRDefault="00610AEF" w:rsidP="00485461">
            <w:pPr>
              <w:spacing w:after="0"/>
              <w:jc w:val="center"/>
            </w:pPr>
            <w:r>
              <w:t>0</w:t>
            </w:r>
          </w:p>
        </w:tc>
      </w:tr>
      <w:tr w:rsidR="00610AEF" w14:paraId="487085ED" w14:textId="77777777" w:rsidTr="00485461">
        <w:tc>
          <w:tcPr>
            <w:tcW w:w="1525" w:type="dxa"/>
            <w:vAlign w:val="center"/>
          </w:tcPr>
          <w:p w14:paraId="61188EEE" w14:textId="77777777" w:rsidR="00610AEF" w:rsidRDefault="00610AEF" w:rsidP="00485461">
            <w:pPr>
              <w:spacing w:after="0"/>
              <w:jc w:val="center"/>
            </w:pPr>
            <w:r>
              <w:t>7</w:t>
            </w:r>
          </w:p>
        </w:tc>
        <w:tc>
          <w:tcPr>
            <w:tcW w:w="3149" w:type="dxa"/>
            <w:vAlign w:val="center"/>
          </w:tcPr>
          <w:p w14:paraId="063025B1" w14:textId="77777777" w:rsidR="00610AEF" w:rsidRDefault="00610AEF" w:rsidP="00485461">
            <w:pPr>
              <w:spacing w:after="0"/>
              <w:jc w:val="center"/>
            </w:pPr>
            <w:r>
              <w:t>Late fetal</w:t>
            </w:r>
          </w:p>
        </w:tc>
        <w:tc>
          <w:tcPr>
            <w:tcW w:w="2338" w:type="dxa"/>
            <w:vAlign w:val="center"/>
          </w:tcPr>
          <w:p w14:paraId="0022B9FE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>-0.27 ~ 0</w:t>
            </w:r>
          </w:p>
        </w:tc>
        <w:tc>
          <w:tcPr>
            <w:tcW w:w="2338" w:type="dxa"/>
            <w:vAlign w:val="center"/>
          </w:tcPr>
          <w:p w14:paraId="4F45EBB6" w14:textId="77777777" w:rsidR="00610AEF" w:rsidRPr="00A66530" w:rsidRDefault="00610AEF" w:rsidP="00485461">
            <w:pPr>
              <w:spacing w:after="0"/>
              <w:jc w:val="center"/>
            </w:pPr>
            <w:r>
              <w:t>0</w:t>
            </w:r>
          </w:p>
        </w:tc>
      </w:tr>
      <w:tr w:rsidR="00610AEF" w14:paraId="500B3EF7" w14:textId="77777777" w:rsidTr="00485461">
        <w:tc>
          <w:tcPr>
            <w:tcW w:w="1525" w:type="dxa"/>
            <w:vAlign w:val="center"/>
          </w:tcPr>
          <w:p w14:paraId="1FCEB109" w14:textId="77777777" w:rsidR="00610AEF" w:rsidRDefault="00610AEF" w:rsidP="00485461">
            <w:pPr>
              <w:spacing w:after="0"/>
              <w:jc w:val="center"/>
            </w:pPr>
            <w:r>
              <w:t>8</w:t>
            </w:r>
          </w:p>
        </w:tc>
        <w:tc>
          <w:tcPr>
            <w:tcW w:w="3149" w:type="dxa"/>
            <w:vAlign w:val="center"/>
          </w:tcPr>
          <w:p w14:paraId="576A7B3D" w14:textId="77777777" w:rsidR="00610AEF" w:rsidRDefault="00610AEF" w:rsidP="00485461">
            <w:pPr>
              <w:spacing w:after="0"/>
              <w:jc w:val="center"/>
            </w:pPr>
            <w:r w:rsidRPr="00EA5A0D">
              <w:t>Neonatal and early infancy</w:t>
            </w:r>
          </w:p>
        </w:tc>
        <w:tc>
          <w:tcPr>
            <w:tcW w:w="2338" w:type="dxa"/>
            <w:vAlign w:val="center"/>
          </w:tcPr>
          <w:p w14:paraId="2B06AC40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>0 ~ 0.5</w:t>
            </w:r>
          </w:p>
        </w:tc>
        <w:tc>
          <w:tcPr>
            <w:tcW w:w="2338" w:type="dxa"/>
            <w:vAlign w:val="center"/>
          </w:tcPr>
          <w:p w14:paraId="3A0AEBF7" w14:textId="77777777" w:rsidR="00610AEF" w:rsidRPr="00A66530" w:rsidRDefault="00610AEF" w:rsidP="00485461">
            <w:pPr>
              <w:spacing w:after="0"/>
              <w:jc w:val="center"/>
            </w:pPr>
            <w:r>
              <w:t>17</w:t>
            </w:r>
          </w:p>
        </w:tc>
      </w:tr>
      <w:tr w:rsidR="00610AEF" w14:paraId="02429D2E" w14:textId="77777777" w:rsidTr="00485461">
        <w:tc>
          <w:tcPr>
            <w:tcW w:w="1525" w:type="dxa"/>
            <w:vAlign w:val="center"/>
          </w:tcPr>
          <w:p w14:paraId="5A7B7A92" w14:textId="77777777" w:rsidR="00610AEF" w:rsidRDefault="00610AEF" w:rsidP="00485461">
            <w:pPr>
              <w:spacing w:after="0"/>
              <w:jc w:val="center"/>
            </w:pPr>
            <w:r>
              <w:t>9</w:t>
            </w:r>
          </w:p>
        </w:tc>
        <w:tc>
          <w:tcPr>
            <w:tcW w:w="3149" w:type="dxa"/>
            <w:vAlign w:val="center"/>
          </w:tcPr>
          <w:p w14:paraId="4E1A2202" w14:textId="77777777" w:rsidR="00610AEF" w:rsidRDefault="00610AEF" w:rsidP="00485461">
            <w:pPr>
              <w:spacing w:after="0"/>
              <w:jc w:val="center"/>
            </w:pPr>
            <w:r w:rsidRPr="00EA5A0D">
              <w:t>Late infancy</w:t>
            </w:r>
          </w:p>
        </w:tc>
        <w:tc>
          <w:tcPr>
            <w:tcW w:w="2338" w:type="dxa"/>
            <w:vAlign w:val="center"/>
          </w:tcPr>
          <w:p w14:paraId="5B9780F0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>0.5 ~ 1</w:t>
            </w:r>
          </w:p>
        </w:tc>
        <w:tc>
          <w:tcPr>
            <w:tcW w:w="2338" w:type="dxa"/>
            <w:vAlign w:val="center"/>
          </w:tcPr>
          <w:p w14:paraId="5E3A6BB3" w14:textId="77777777" w:rsidR="00610AEF" w:rsidRPr="00A66530" w:rsidRDefault="00610AEF" w:rsidP="00485461">
            <w:pPr>
              <w:spacing w:after="0"/>
              <w:jc w:val="center"/>
            </w:pPr>
            <w:r>
              <w:t>1</w:t>
            </w:r>
          </w:p>
        </w:tc>
      </w:tr>
      <w:tr w:rsidR="00610AEF" w14:paraId="554F9517" w14:textId="77777777" w:rsidTr="00485461">
        <w:tc>
          <w:tcPr>
            <w:tcW w:w="1525" w:type="dxa"/>
            <w:vAlign w:val="center"/>
          </w:tcPr>
          <w:p w14:paraId="50949772" w14:textId="77777777" w:rsidR="00610AEF" w:rsidRDefault="00610AEF" w:rsidP="00485461">
            <w:pPr>
              <w:spacing w:after="0"/>
              <w:jc w:val="center"/>
            </w:pPr>
            <w:r>
              <w:t>10</w:t>
            </w:r>
          </w:p>
        </w:tc>
        <w:tc>
          <w:tcPr>
            <w:tcW w:w="3149" w:type="dxa"/>
            <w:vAlign w:val="center"/>
          </w:tcPr>
          <w:p w14:paraId="6F82D0EC" w14:textId="77777777" w:rsidR="00610AEF" w:rsidRDefault="00610AEF" w:rsidP="00485461">
            <w:pPr>
              <w:spacing w:after="0"/>
              <w:jc w:val="center"/>
            </w:pPr>
            <w:r>
              <w:t>Early childhood</w:t>
            </w:r>
          </w:p>
        </w:tc>
        <w:tc>
          <w:tcPr>
            <w:tcW w:w="2338" w:type="dxa"/>
            <w:vAlign w:val="center"/>
          </w:tcPr>
          <w:p w14:paraId="0895DCC8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>1 ~ 6</w:t>
            </w:r>
          </w:p>
        </w:tc>
        <w:tc>
          <w:tcPr>
            <w:tcW w:w="2338" w:type="dxa"/>
            <w:vAlign w:val="center"/>
          </w:tcPr>
          <w:p w14:paraId="78439F9F" w14:textId="77777777" w:rsidR="00610AEF" w:rsidRPr="00A66530" w:rsidRDefault="00610AEF" w:rsidP="00485461">
            <w:pPr>
              <w:spacing w:after="0"/>
              <w:jc w:val="center"/>
            </w:pPr>
            <w:r>
              <w:t>12</w:t>
            </w:r>
          </w:p>
        </w:tc>
      </w:tr>
      <w:tr w:rsidR="00610AEF" w14:paraId="190F41C1" w14:textId="77777777" w:rsidTr="00485461">
        <w:tc>
          <w:tcPr>
            <w:tcW w:w="1525" w:type="dxa"/>
            <w:vAlign w:val="center"/>
          </w:tcPr>
          <w:p w14:paraId="691776C8" w14:textId="77777777" w:rsidR="00610AEF" w:rsidRDefault="00610AEF" w:rsidP="00485461">
            <w:pPr>
              <w:spacing w:after="0"/>
              <w:jc w:val="center"/>
            </w:pPr>
            <w:r>
              <w:t>11</w:t>
            </w:r>
          </w:p>
        </w:tc>
        <w:tc>
          <w:tcPr>
            <w:tcW w:w="3149" w:type="dxa"/>
            <w:vAlign w:val="center"/>
          </w:tcPr>
          <w:p w14:paraId="4434D848" w14:textId="77777777" w:rsidR="00610AEF" w:rsidRDefault="00610AEF" w:rsidP="00485461">
            <w:pPr>
              <w:spacing w:after="0"/>
              <w:jc w:val="center"/>
            </w:pPr>
            <w:r w:rsidRPr="00EA5A0D">
              <w:t>Middle and late childhood</w:t>
            </w:r>
          </w:p>
        </w:tc>
        <w:tc>
          <w:tcPr>
            <w:tcW w:w="2338" w:type="dxa"/>
            <w:vAlign w:val="center"/>
          </w:tcPr>
          <w:p w14:paraId="3A5A2523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>6 ~ 12</w:t>
            </w:r>
          </w:p>
        </w:tc>
        <w:tc>
          <w:tcPr>
            <w:tcW w:w="2338" w:type="dxa"/>
            <w:vAlign w:val="center"/>
          </w:tcPr>
          <w:p w14:paraId="2F4F8788" w14:textId="77777777" w:rsidR="00610AEF" w:rsidRPr="00A66530" w:rsidRDefault="00610AEF" w:rsidP="00485461">
            <w:pPr>
              <w:spacing w:after="0"/>
              <w:jc w:val="center"/>
            </w:pPr>
            <w:r>
              <w:t>4</w:t>
            </w:r>
          </w:p>
        </w:tc>
      </w:tr>
      <w:tr w:rsidR="00610AEF" w14:paraId="7C36FCD4" w14:textId="77777777" w:rsidTr="00485461">
        <w:tc>
          <w:tcPr>
            <w:tcW w:w="1525" w:type="dxa"/>
            <w:vAlign w:val="center"/>
          </w:tcPr>
          <w:p w14:paraId="795A3851" w14:textId="77777777" w:rsidR="00610AEF" w:rsidRDefault="00610AEF" w:rsidP="00485461">
            <w:pPr>
              <w:spacing w:after="0"/>
              <w:jc w:val="center"/>
            </w:pPr>
            <w:r>
              <w:t>12</w:t>
            </w:r>
          </w:p>
        </w:tc>
        <w:tc>
          <w:tcPr>
            <w:tcW w:w="3149" w:type="dxa"/>
            <w:vAlign w:val="center"/>
          </w:tcPr>
          <w:p w14:paraId="152F65E7" w14:textId="77777777" w:rsidR="00610AEF" w:rsidRDefault="00610AEF" w:rsidP="00485461">
            <w:pPr>
              <w:spacing w:after="0"/>
              <w:jc w:val="center"/>
            </w:pPr>
            <w:r w:rsidRPr="00EA5A0D">
              <w:t>Adolescence</w:t>
            </w:r>
          </w:p>
        </w:tc>
        <w:tc>
          <w:tcPr>
            <w:tcW w:w="2338" w:type="dxa"/>
            <w:vAlign w:val="center"/>
          </w:tcPr>
          <w:p w14:paraId="566506BD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>12 ~ 20</w:t>
            </w:r>
          </w:p>
        </w:tc>
        <w:tc>
          <w:tcPr>
            <w:tcW w:w="2338" w:type="dxa"/>
            <w:vAlign w:val="center"/>
          </w:tcPr>
          <w:p w14:paraId="7CC066DC" w14:textId="77777777" w:rsidR="00610AEF" w:rsidRPr="00A66530" w:rsidRDefault="00610AEF" w:rsidP="00485461">
            <w:pPr>
              <w:spacing w:after="0"/>
              <w:jc w:val="center"/>
            </w:pPr>
            <w:r>
              <w:t>49</w:t>
            </w:r>
          </w:p>
        </w:tc>
      </w:tr>
      <w:tr w:rsidR="00610AEF" w14:paraId="06F0DFCE" w14:textId="77777777" w:rsidTr="00485461">
        <w:tc>
          <w:tcPr>
            <w:tcW w:w="1525" w:type="dxa"/>
            <w:vAlign w:val="center"/>
          </w:tcPr>
          <w:p w14:paraId="648E5B68" w14:textId="77777777" w:rsidR="00610AEF" w:rsidRDefault="00610AEF" w:rsidP="00485461">
            <w:pPr>
              <w:spacing w:after="0"/>
              <w:jc w:val="center"/>
            </w:pPr>
            <w:r>
              <w:t>13</w:t>
            </w:r>
          </w:p>
        </w:tc>
        <w:tc>
          <w:tcPr>
            <w:tcW w:w="3149" w:type="dxa"/>
            <w:vAlign w:val="center"/>
          </w:tcPr>
          <w:p w14:paraId="44559181" w14:textId="77777777" w:rsidR="00610AEF" w:rsidRDefault="00610AEF" w:rsidP="00485461">
            <w:pPr>
              <w:spacing w:after="0"/>
              <w:jc w:val="center"/>
            </w:pPr>
            <w:r w:rsidRPr="00EA5A0D">
              <w:t>Young adulthood</w:t>
            </w:r>
          </w:p>
        </w:tc>
        <w:tc>
          <w:tcPr>
            <w:tcW w:w="2338" w:type="dxa"/>
            <w:vAlign w:val="center"/>
          </w:tcPr>
          <w:p w14:paraId="21BBCAD8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>20 ~ 40</w:t>
            </w:r>
          </w:p>
        </w:tc>
        <w:tc>
          <w:tcPr>
            <w:tcW w:w="2338" w:type="dxa"/>
            <w:vAlign w:val="center"/>
          </w:tcPr>
          <w:p w14:paraId="3C619729" w14:textId="77777777" w:rsidR="00610AEF" w:rsidRPr="00A66530" w:rsidRDefault="00610AEF" w:rsidP="00485461">
            <w:pPr>
              <w:spacing w:after="0"/>
              <w:jc w:val="center"/>
            </w:pPr>
            <w:r>
              <w:t>53</w:t>
            </w:r>
          </w:p>
        </w:tc>
      </w:tr>
      <w:tr w:rsidR="00610AEF" w14:paraId="4C5EC379" w14:textId="77777777" w:rsidTr="00485461">
        <w:tc>
          <w:tcPr>
            <w:tcW w:w="1525" w:type="dxa"/>
            <w:vAlign w:val="center"/>
          </w:tcPr>
          <w:p w14:paraId="61C6A87E" w14:textId="77777777" w:rsidR="00610AEF" w:rsidRDefault="00610AEF" w:rsidP="00485461">
            <w:pPr>
              <w:spacing w:after="0"/>
              <w:jc w:val="center"/>
            </w:pPr>
            <w:r>
              <w:t>14</w:t>
            </w:r>
          </w:p>
        </w:tc>
        <w:tc>
          <w:tcPr>
            <w:tcW w:w="3149" w:type="dxa"/>
            <w:vAlign w:val="center"/>
          </w:tcPr>
          <w:p w14:paraId="1D3ACEA1" w14:textId="77777777" w:rsidR="00610AEF" w:rsidRDefault="00610AEF" w:rsidP="00485461">
            <w:pPr>
              <w:spacing w:after="0"/>
              <w:jc w:val="center"/>
            </w:pPr>
            <w:r w:rsidRPr="00EA5A0D">
              <w:t>Middle adulthood</w:t>
            </w:r>
          </w:p>
        </w:tc>
        <w:tc>
          <w:tcPr>
            <w:tcW w:w="2338" w:type="dxa"/>
            <w:vAlign w:val="center"/>
          </w:tcPr>
          <w:p w14:paraId="7415BCB1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>40 ~ 60</w:t>
            </w:r>
          </w:p>
        </w:tc>
        <w:tc>
          <w:tcPr>
            <w:tcW w:w="2338" w:type="dxa"/>
            <w:vAlign w:val="center"/>
          </w:tcPr>
          <w:p w14:paraId="00F4DA13" w14:textId="77777777" w:rsidR="00610AEF" w:rsidRPr="00A66530" w:rsidRDefault="00610AEF" w:rsidP="00485461">
            <w:pPr>
              <w:spacing w:after="0"/>
              <w:jc w:val="center"/>
            </w:pPr>
            <w:r>
              <w:t>73</w:t>
            </w:r>
          </w:p>
        </w:tc>
      </w:tr>
      <w:tr w:rsidR="00610AEF" w14:paraId="5F980556" w14:textId="77777777" w:rsidTr="00485461">
        <w:tc>
          <w:tcPr>
            <w:tcW w:w="1525" w:type="dxa"/>
            <w:vAlign w:val="center"/>
          </w:tcPr>
          <w:p w14:paraId="6A7DD81D" w14:textId="77777777" w:rsidR="00610AEF" w:rsidRDefault="00610AEF" w:rsidP="00485461">
            <w:pPr>
              <w:spacing w:after="0"/>
              <w:jc w:val="center"/>
            </w:pPr>
            <w:r>
              <w:t>15</w:t>
            </w:r>
          </w:p>
        </w:tc>
        <w:tc>
          <w:tcPr>
            <w:tcW w:w="3149" w:type="dxa"/>
            <w:vAlign w:val="center"/>
          </w:tcPr>
          <w:p w14:paraId="78D8D00F" w14:textId="77777777" w:rsidR="00610AEF" w:rsidRDefault="00610AEF" w:rsidP="00485461">
            <w:pPr>
              <w:spacing w:after="0"/>
              <w:jc w:val="center"/>
            </w:pPr>
            <w:r w:rsidRPr="00EA5A0D">
              <w:t>Late adulthood</w:t>
            </w:r>
          </w:p>
        </w:tc>
        <w:tc>
          <w:tcPr>
            <w:tcW w:w="2338" w:type="dxa"/>
            <w:vAlign w:val="center"/>
          </w:tcPr>
          <w:p w14:paraId="30B2D57F" w14:textId="77777777" w:rsidR="00610AEF" w:rsidRPr="00A66530" w:rsidRDefault="00610AEF" w:rsidP="00485461">
            <w:pPr>
              <w:spacing w:after="0"/>
              <w:jc w:val="center"/>
            </w:pPr>
            <w:r w:rsidRPr="00A66530">
              <w:t>60 ~</w:t>
            </w:r>
          </w:p>
        </w:tc>
        <w:tc>
          <w:tcPr>
            <w:tcW w:w="2338" w:type="dxa"/>
            <w:vAlign w:val="center"/>
          </w:tcPr>
          <w:p w14:paraId="57B54154" w14:textId="77777777" w:rsidR="00610AEF" w:rsidRPr="00A66530" w:rsidRDefault="00610AEF" w:rsidP="00485461">
            <w:pPr>
              <w:spacing w:after="0"/>
              <w:jc w:val="center"/>
            </w:pPr>
            <w:r>
              <w:t>22</w:t>
            </w:r>
          </w:p>
        </w:tc>
      </w:tr>
    </w:tbl>
    <w:p w14:paraId="6787E016" w14:textId="77777777" w:rsidR="00610AEF" w:rsidRDefault="00610AEF" w:rsidP="0067626A">
      <w:pPr>
        <w:rPr>
          <w:lang w:eastAsia="zh-CN"/>
        </w:rPr>
      </w:pPr>
    </w:p>
    <w:p w14:paraId="341567A7" w14:textId="77777777" w:rsidR="0067626A" w:rsidRPr="001E1BC3" w:rsidRDefault="0067626A" w:rsidP="00D400AE">
      <w:pPr>
        <w:spacing w:after="160" w:line="259" w:lineRule="auto"/>
        <w:jc w:val="left"/>
        <w:rPr>
          <w:rFonts w:eastAsia="SimHei"/>
          <w:b/>
          <w:bCs/>
          <w:iCs/>
          <w:color w:val="000000"/>
          <w:szCs w:val="22"/>
          <w:lang w:eastAsia="zh-CN"/>
        </w:rPr>
      </w:pPr>
    </w:p>
    <w:p w14:paraId="5A006230" w14:textId="77777777" w:rsidR="00D400AE" w:rsidRPr="00ED566D" w:rsidRDefault="00D400AE" w:rsidP="00ED566D">
      <w:pPr>
        <w:spacing w:after="160" w:line="259" w:lineRule="auto"/>
        <w:jc w:val="left"/>
        <w:rPr>
          <w:rFonts w:eastAsia="SimHei"/>
          <w:color w:val="000000"/>
          <w:szCs w:val="22"/>
          <w:lang w:eastAsia="zh-CN"/>
        </w:rPr>
      </w:pPr>
    </w:p>
    <w:p w14:paraId="33CB4ED5" w14:textId="3ECC07C4" w:rsidR="00474B42" w:rsidRPr="00474B42" w:rsidRDefault="00FB3A6E" w:rsidP="00FA278D">
      <w:pPr>
        <w:pStyle w:val="Heading2"/>
        <w:pageBreakBefore/>
        <w:spacing w:before="0" w:after="120"/>
      </w:pPr>
      <w:bookmarkStart w:id="19" w:name="_Toc75428823"/>
      <w:r>
        <w:lastRenderedPageBreak/>
        <w:t>Supplementary Figure</w:t>
      </w:r>
      <w:r w:rsidR="00CE190E">
        <w:t>s</w:t>
      </w:r>
      <w:bookmarkEnd w:id="19"/>
    </w:p>
    <w:p w14:paraId="4097C730" w14:textId="77777777" w:rsidR="00ED566D" w:rsidRDefault="00ED566D" w:rsidP="002B769C">
      <w:pPr>
        <w:tabs>
          <w:tab w:val="left" w:pos="4933"/>
        </w:tabs>
        <w:spacing w:after="120"/>
        <w:jc w:val="left"/>
        <w:rPr>
          <w:iCs/>
          <w:noProof/>
        </w:rPr>
      </w:pPr>
      <w:r w:rsidRPr="00ED566D">
        <w:rPr>
          <w:rFonts w:eastAsia="SimHei"/>
          <w:noProof/>
          <w:color w:val="000000"/>
          <w:szCs w:val="22"/>
          <w:lang w:eastAsia="zh-CN"/>
        </w:rPr>
        <w:drawing>
          <wp:inline distT="0" distB="0" distL="0" distR="0" wp14:anchorId="1E26C562" wp14:editId="506EF666">
            <wp:extent cx="5942601" cy="3366655"/>
            <wp:effectExtent l="0" t="0" r="1270" b="5715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Slide17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687" cy="337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7C697" w14:textId="65C7BC3B" w:rsidR="007E3958" w:rsidRDefault="00ED566D" w:rsidP="002B769C">
      <w:pPr>
        <w:tabs>
          <w:tab w:val="left" w:pos="4933"/>
        </w:tabs>
        <w:spacing w:after="120"/>
        <w:jc w:val="left"/>
        <w:rPr>
          <w:iCs/>
          <w:noProof/>
        </w:rPr>
      </w:pPr>
      <w:r w:rsidRPr="00ED566D">
        <w:rPr>
          <w:rFonts w:eastAsia="SimHei"/>
          <w:b/>
          <w:color w:val="000000"/>
          <w:szCs w:val="22"/>
          <w:lang w:eastAsia="zh-CN"/>
        </w:rPr>
        <w:t>Figure S1</w:t>
      </w:r>
      <w:r w:rsidRPr="00ED566D">
        <w:rPr>
          <w:rFonts w:eastAsia="SimHei"/>
          <w:color w:val="000000"/>
          <w:szCs w:val="22"/>
          <w:lang w:eastAsia="zh-CN"/>
        </w:rPr>
        <w:t xml:space="preserve"> Repopulation dynamics of distinctive subtypes/states during life span in each of four cortices estimated by </w:t>
      </w:r>
      <w:r>
        <w:rPr>
          <w:rFonts w:eastAsia="SimHei"/>
          <w:color w:val="000000"/>
          <w:szCs w:val="22"/>
          <w:lang w:eastAsia="zh-CN"/>
        </w:rPr>
        <w:t>CAM3.0</w:t>
      </w:r>
      <w:r w:rsidRPr="00ED566D">
        <w:rPr>
          <w:rFonts w:eastAsia="SimHei"/>
          <w:color w:val="000000"/>
          <w:szCs w:val="22"/>
          <w:lang w:eastAsia="zh-CN"/>
        </w:rPr>
        <w:t xml:space="preserve"> </w:t>
      </w:r>
      <w:r w:rsidR="002F7271">
        <w:rPr>
          <w:rFonts w:eastAsia="SimHei"/>
          <w:color w:val="000000"/>
          <w:szCs w:val="22"/>
          <w:lang w:eastAsia="zh-CN"/>
        </w:rPr>
        <w:t>(</w:t>
      </w:r>
      <w:r w:rsidR="002F7271" w:rsidRPr="002F7271">
        <w:rPr>
          <w:rFonts w:eastAsia="SimSun"/>
        </w:rPr>
        <w:t xml:space="preserve">implemented in the prototype software </w:t>
      </w:r>
      <w:proofErr w:type="spellStart"/>
      <w:r w:rsidR="002F7271" w:rsidRPr="002F7271">
        <w:rPr>
          <w:rFonts w:eastAsia="SimSun"/>
        </w:rPr>
        <w:t>debCAM</w:t>
      </w:r>
      <w:proofErr w:type="spellEnd"/>
      <w:r w:rsidR="002F7271">
        <w:rPr>
          <w:rFonts w:eastAsia="SimHei"/>
          <w:color w:val="000000"/>
          <w:szCs w:val="22"/>
          <w:lang w:eastAsia="zh-CN"/>
        </w:rPr>
        <w:t xml:space="preserve">) </w:t>
      </w:r>
      <w:r w:rsidRPr="00ED566D">
        <w:rPr>
          <w:rFonts w:eastAsia="SimHei"/>
          <w:color w:val="000000"/>
          <w:szCs w:val="22"/>
          <w:lang w:eastAsia="zh-CN"/>
        </w:rPr>
        <w:t>applied to gene expression data from HBT cortex tissues.</w:t>
      </w:r>
      <w:r w:rsidR="00757332">
        <w:rPr>
          <w:iCs/>
          <w:noProof/>
        </w:rPr>
        <w:t xml:space="preserve">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23BD1" w:rsidRPr="00D23BD1" w14:paraId="28DADAF2" w14:textId="77777777" w:rsidTr="0049552E">
        <w:trPr>
          <w:cantSplit/>
        </w:trPr>
        <w:tc>
          <w:tcPr>
            <w:tcW w:w="4675" w:type="dxa"/>
          </w:tcPr>
          <w:p w14:paraId="197BA8EB" w14:textId="77777777" w:rsidR="00D23BD1" w:rsidRPr="00D23BD1" w:rsidRDefault="00D23BD1" w:rsidP="00D23BD1">
            <w:pPr>
              <w:spacing w:after="0" w:line="240" w:lineRule="auto"/>
              <w:rPr>
                <w:rFonts w:ascii="Calibri" w:hAnsi="Calibri"/>
                <w:iCs/>
                <w:sz w:val="22"/>
                <w:szCs w:val="22"/>
                <w:lang w:eastAsia="zh-CN"/>
              </w:rPr>
            </w:pPr>
            <w:r w:rsidRPr="00D23BD1">
              <w:rPr>
                <w:rFonts w:ascii="Calibri" w:hAnsi="Calibri"/>
                <w:iCs/>
                <w:sz w:val="22"/>
                <w:szCs w:val="22"/>
                <w:lang w:eastAsia="zh-CN"/>
              </w:rPr>
              <w:t>a                              PC</w:t>
            </w:r>
          </w:p>
          <w:p w14:paraId="380BF04D" w14:textId="77777777" w:rsidR="00D23BD1" w:rsidRPr="00D23BD1" w:rsidRDefault="00D23BD1" w:rsidP="00D23BD1">
            <w:pPr>
              <w:spacing w:after="0"/>
              <w:rPr>
                <w:rFonts w:ascii="Calibri" w:hAnsi="Calibri"/>
                <w:sz w:val="22"/>
                <w:szCs w:val="22"/>
                <w:lang w:eastAsia="zh-CN"/>
              </w:rPr>
            </w:pPr>
            <w:r w:rsidRPr="00D23BD1">
              <w:rPr>
                <w:rFonts w:ascii="Calibri" w:hAnsi="Calibri"/>
                <w:noProof/>
                <w:sz w:val="22"/>
                <w:szCs w:val="22"/>
                <w:lang w:eastAsia="zh-CN"/>
              </w:rPr>
              <w:drawing>
                <wp:inline distT="0" distB="0" distL="0" distR="0" wp14:anchorId="74D65E1D" wp14:editId="5EE578F7">
                  <wp:extent cx="2807208" cy="2807208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hist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7208" cy="28072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D0E84E7" w14:textId="77777777" w:rsidR="00D23BD1" w:rsidRPr="00D23BD1" w:rsidRDefault="00D23BD1" w:rsidP="00D23BD1">
            <w:pPr>
              <w:spacing w:after="0" w:line="240" w:lineRule="auto"/>
              <w:rPr>
                <w:rFonts w:ascii="Calibri" w:hAnsi="Calibri"/>
                <w:iCs/>
                <w:sz w:val="22"/>
                <w:szCs w:val="22"/>
                <w:lang w:eastAsia="zh-CN"/>
              </w:rPr>
            </w:pPr>
            <w:r w:rsidRPr="00D23BD1">
              <w:rPr>
                <w:rFonts w:ascii="Calibri" w:hAnsi="Calibri"/>
                <w:iCs/>
                <w:sz w:val="22"/>
                <w:szCs w:val="22"/>
                <w:lang w:eastAsia="zh-CN"/>
              </w:rPr>
              <w:t>b                               CB</w:t>
            </w:r>
          </w:p>
          <w:p w14:paraId="710D5DF8" w14:textId="77777777" w:rsidR="00D23BD1" w:rsidRPr="00D23BD1" w:rsidRDefault="00D23BD1" w:rsidP="00D23BD1">
            <w:pPr>
              <w:spacing w:after="0"/>
              <w:rPr>
                <w:rFonts w:ascii="Calibri" w:hAnsi="Calibri"/>
                <w:sz w:val="22"/>
                <w:szCs w:val="22"/>
                <w:lang w:eastAsia="zh-CN"/>
              </w:rPr>
            </w:pPr>
            <w:r w:rsidRPr="00D23BD1">
              <w:rPr>
                <w:rFonts w:ascii="Calibri" w:hAnsi="Calibri"/>
                <w:noProof/>
                <w:sz w:val="22"/>
                <w:szCs w:val="22"/>
                <w:lang w:eastAsia="zh-CN"/>
              </w:rPr>
              <w:drawing>
                <wp:inline distT="0" distB="0" distL="0" distR="0" wp14:anchorId="245E9471" wp14:editId="5B717E6D">
                  <wp:extent cx="2806996" cy="2806996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hist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7626" cy="2827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3BD1" w:rsidRPr="00D23BD1" w14:paraId="11B200D3" w14:textId="77777777" w:rsidTr="0049552E">
        <w:trPr>
          <w:cantSplit/>
        </w:trPr>
        <w:tc>
          <w:tcPr>
            <w:tcW w:w="9350" w:type="dxa"/>
            <w:gridSpan w:val="2"/>
          </w:tcPr>
          <w:p w14:paraId="6F0E4676" w14:textId="09A97F33" w:rsidR="00DE7359" w:rsidRPr="00D23BD1" w:rsidRDefault="00DE7359" w:rsidP="00D23BD1">
            <w:pPr>
              <w:spacing w:after="0"/>
              <w:rPr>
                <w:iCs/>
                <w:lang w:eastAsia="zh-CN"/>
              </w:rPr>
            </w:pPr>
            <w:r w:rsidRPr="00D23BD1">
              <w:rPr>
                <w:b/>
                <w:lang w:eastAsia="zh-CN"/>
              </w:rPr>
              <w:lastRenderedPageBreak/>
              <w:t xml:space="preserve">Figure </w:t>
            </w:r>
            <w:r>
              <w:rPr>
                <w:b/>
                <w:lang w:eastAsia="zh-CN"/>
              </w:rPr>
              <w:t>S</w:t>
            </w:r>
            <w:r w:rsidRPr="00D23BD1">
              <w:rPr>
                <w:b/>
                <w:lang w:eastAsia="zh-CN"/>
              </w:rPr>
              <w:t>2</w:t>
            </w:r>
            <w:r w:rsidRPr="00D23BD1">
              <w:rPr>
                <w:lang w:eastAsia="zh-CN"/>
              </w:rPr>
              <w:t xml:space="preserve"> Histogram of estimated proportions of CAM3.0-identified cell types in parietal cortex and cerebellum</w:t>
            </w:r>
            <w:r w:rsidR="00776654">
              <w:rPr>
                <w:lang w:eastAsia="zh-CN"/>
              </w:rPr>
              <w:t xml:space="preserve"> </w:t>
            </w:r>
            <w:r w:rsidR="00776654">
              <w:rPr>
                <w:rFonts w:eastAsia="SimHei"/>
                <w:color w:val="000000"/>
                <w:szCs w:val="22"/>
                <w:lang w:eastAsia="zh-CN"/>
              </w:rPr>
              <w:t>(</w:t>
            </w:r>
            <w:r w:rsidR="00776654" w:rsidRPr="002F7271">
              <w:rPr>
                <w:rFonts w:eastAsia="SimSun"/>
              </w:rPr>
              <w:t xml:space="preserve">implemented in the prototype software </w:t>
            </w:r>
            <w:proofErr w:type="spellStart"/>
            <w:r w:rsidR="00776654" w:rsidRPr="002F7271">
              <w:rPr>
                <w:rFonts w:eastAsia="SimSun"/>
              </w:rPr>
              <w:t>debCAM</w:t>
            </w:r>
            <w:proofErr w:type="spellEnd"/>
            <w:r w:rsidR="00776654">
              <w:rPr>
                <w:rFonts w:eastAsia="SimHei"/>
                <w:color w:val="000000"/>
                <w:szCs w:val="22"/>
                <w:lang w:eastAsia="zh-CN"/>
              </w:rPr>
              <w:t>)</w:t>
            </w:r>
            <w:r w:rsidRPr="00D23BD1">
              <w:rPr>
                <w:lang w:eastAsia="zh-CN"/>
              </w:rPr>
              <w:t>.</w:t>
            </w:r>
          </w:p>
        </w:tc>
      </w:tr>
    </w:tbl>
    <w:p w14:paraId="483DD98A" w14:textId="445E2981" w:rsidR="00E94684" w:rsidRDefault="00DE7359" w:rsidP="002B769C">
      <w:pPr>
        <w:tabs>
          <w:tab w:val="left" w:pos="4933"/>
        </w:tabs>
        <w:spacing w:after="120"/>
        <w:jc w:val="left"/>
        <w:rPr>
          <w:iCs/>
        </w:rPr>
      </w:pPr>
      <w:r>
        <w:rPr>
          <w:iCs/>
          <w:noProof/>
        </w:rPr>
        <w:drawing>
          <wp:inline distT="0" distB="0" distL="0" distR="0" wp14:anchorId="5AC46983" wp14:editId="5A26DA17">
            <wp:extent cx="5889171" cy="31268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178" cy="3162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F9BDFA" w14:textId="01D616DC" w:rsidR="00F63ECF" w:rsidRDefault="00F63ECF" w:rsidP="00F63ECF">
      <w:pPr>
        <w:tabs>
          <w:tab w:val="left" w:pos="4933"/>
        </w:tabs>
        <w:spacing w:after="120"/>
        <w:jc w:val="left"/>
        <w:rPr>
          <w:iCs/>
          <w:noProof/>
        </w:rPr>
      </w:pPr>
      <w:r w:rsidRPr="00ED566D">
        <w:rPr>
          <w:rFonts w:eastAsia="SimHei"/>
          <w:b/>
          <w:color w:val="000000"/>
          <w:szCs w:val="22"/>
          <w:lang w:eastAsia="zh-CN"/>
        </w:rPr>
        <w:t>Figure S</w:t>
      </w:r>
      <w:r>
        <w:rPr>
          <w:rFonts w:eastAsia="SimHei"/>
          <w:b/>
          <w:color w:val="000000"/>
          <w:szCs w:val="22"/>
          <w:lang w:eastAsia="zh-CN"/>
        </w:rPr>
        <w:t>3</w:t>
      </w:r>
      <w:r w:rsidRPr="00ED566D">
        <w:rPr>
          <w:rFonts w:eastAsia="SimHei"/>
          <w:color w:val="000000"/>
          <w:szCs w:val="22"/>
          <w:lang w:eastAsia="zh-CN"/>
        </w:rPr>
        <w:t xml:space="preserve"> </w:t>
      </w:r>
      <w:r>
        <w:rPr>
          <w:rFonts w:eastAsia="SimHei"/>
          <w:color w:val="000000"/>
          <w:szCs w:val="22"/>
          <w:lang w:eastAsia="zh-CN"/>
        </w:rPr>
        <w:t>Workflow of LC-MS data acquisition and preproce</w:t>
      </w:r>
      <w:r w:rsidR="00222A78">
        <w:rPr>
          <w:rFonts w:eastAsia="SimHei"/>
          <w:color w:val="000000"/>
          <w:szCs w:val="22"/>
          <w:lang w:eastAsia="zh-CN"/>
        </w:rPr>
        <w:t>s</w:t>
      </w:r>
      <w:bookmarkStart w:id="20" w:name="_GoBack"/>
      <w:bookmarkEnd w:id="20"/>
      <w:r>
        <w:rPr>
          <w:rFonts w:eastAsia="SimHei"/>
          <w:color w:val="000000"/>
          <w:szCs w:val="22"/>
          <w:lang w:eastAsia="zh-CN"/>
        </w:rPr>
        <w:t>sing</w:t>
      </w:r>
      <w:r w:rsidRPr="00ED566D">
        <w:rPr>
          <w:rFonts w:eastAsia="SimHei"/>
          <w:color w:val="000000"/>
          <w:szCs w:val="22"/>
          <w:lang w:eastAsia="zh-CN"/>
        </w:rPr>
        <w:t>.</w:t>
      </w:r>
      <w:r>
        <w:rPr>
          <w:iCs/>
          <w:noProof/>
        </w:rPr>
        <w:t xml:space="preserve"> </w:t>
      </w:r>
    </w:p>
    <w:p w14:paraId="18947384" w14:textId="77777777" w:rsidR="003A3E5A" w:rsidRDefault="003A3E5A">
      <w:pPr>
        <w:pStyle w:val="EndNoteBibliography"/>
        <w:rPr>
          <w:rFonts w:eastAsiaTheme="minorEastAsia"/>
          <w:sz w:val="20"/>
          <w:szCs w:val="20"/>
          <w:lang w:eastAsia="zh-CN"/>
        </w:rPr>
      </w:pPr>
    </w:p>
    <w:p w14:paraId="7E13BFED" w14:textId="77777777" w:rsidR="003A3E5A" w:rsidRDefault="003A3E5A">
      <w:pPr>
        <w:pStyle w:val="EndNoteBibliography"/>
        <w:rPr>
          <w:rFonts w:eastAsiaTheme="minorEastAsia"/>
          <w:sz w:val="20"/>
          <w:szCs w:val="20"/>
          <w:lang w:eastAsia="zh-CN"/>
        </w:rPr>
      </w:pPr>
    </w:p>
    <w:p w14:paraId="0E9D4542" w14:textId="77777777" w:rsidR="00610AEF" w:rsidRPr="00610AEF" w:rsidRDefault="003A3E5A" w:rsidP="00610AEF">
      <w:pPr>
        <w:pStyle w:val="EndNoteBibliography"/>
        <w:ind w:left="0" w:firstLine="0"/>
      </w:pPr>
      <w:r>
        <w:rPr>
          <w:rFonts w:eastAsiaTheme="minorEastAsia"/>
          <w:sz w:val="20"/>
          <w:szCs w:val="20"/>
          <w:lang w:eastAsia="zh-CN"/>
        </w:rPr>
        <w:fldChar w:fldCharType="begin"/>
      </w:r>
      <w:r>
        <w:rPr>
          <w:rFonts w:eastAsiaTheme="minorEastAsia"/>
          <w:sz w:val="20"/>
          <w:szCs w:val="20"/>
          <w:lang w:eastAsia="zh-CN"/>
        </w:rPr>
        <w:instrText xml:space="preserve"> ADDIN EN.REFLIST </w:instrText>
      </w:r>
      <w:r>
        <w:rPr>
          <w:rFonts w:eastAsiaTheme="minorEastAsia"/>
          <w:sz w:val="20"/>
          <w:szCs w:val="20"/>
          <w:lang w:eastAsia="zh-CN"/>
        </w:rPr>
        <w:fldChar w:fldCharType="separate"/>
      </w:r>
      <w:r w:rsidR="00610AEF" w:rsidRPr="00610AEF">
        <w:t>Kang, H.J.</w:t>
      </w:r>
      <w:r w:rsidR="00610AEF" w:rsidRPr="00610AEF">
        <w:rPr>
          <w:i/>
        </w:rPr>
        <w:t>, et al.</w:t>
      </w:r>
      <w:r w:rsidR="00610AEF" w:rsidRPr="00610AEF">
        <w:t xml:space="preserve"> Spatio-temporal transcriptome of the human brain. </w:t>
      </w:r>
      <w:r w:rsidR="00610AEF" w:rsidRPr="00610AEF">
        <w:rPr>
          <w:i/>
        </w:rPr>
        <w:t>Nature</w:t>
      </w:r>
      <w:r w:rsidR="00610AEF" w:rsidRPr="00610AEF">
        <w:t xml:space="preserve"> 2011;478(7370):483-489.</w:t>
      </w:r>
    </w:p>
    <w:p w14:paraId="68634438" w14:textId="77777777" w:rsidR="00610AEF" w:rsidRPr="00610AEF" w:rsidRDefault="00610AEF" w:rsidP="00610AEF">
      <w:pPr>
        <w:pStyle w:val="EndNoteBibliography"/>
        <w:ind w:left="0" w:firstLine="0"/>
      </w:pPr>
      <w:r w:rsidRPr="00610AEF">
        <w:t xml:space="preserve">Xu, X., Nehorai, A. and Dougherty, J.D. Cell type-specific analysis of human brain transcriptome data to predict alterations in cellular composition. </w:t>
      </w:r>
      <w:r w:rsidRPr="00610AEF">
        <w:rPr>
          <w:i/>
        </w:rPr>
        <w:t>Systems Biomedicine</w:t>
      </w:r>
      <w:r w:rsidRPr="00610AEF">
        <w:t xml:space="preserve"> 2013;1(3):0--1.</w:t>
      </w:r>
    </w:p>
    <w:p w14:paraId="1D241394" w14:textId="7A796F35" w:rsidR="00E82178" w:rsidRPr="00E82178" w:rsidRDefault="003A3E5A">
      <w:pPr>
        <w:pStyle w:val="EndNoteBibliography"/>
        <w:rPr>
          <w:rFonts w:eastAsiaTheme="minorEastAsia"/>
          <w:sz w:val="20"/>
          <w:szCs w:val="20"/>
          <w:lang w:eastAsia="zh-CN"/>
        </w:rPr>
      </w:pPr>
      <w:r>
        <w:rPr>
          <w:rFonts w:eastAsiaTheme="minorEastAsia"/>
          <w:sz w:val="20"/>
          <w:szCs w:val="20"/>
          <w:lang w:eastAsia="zh-CN"/>
        </w:rPr>
        <w:fldChar w:fldCharType="end"/>
      </w:r>
    </w:p>
    <w:sectPr w:rsidR="00E82178" w:rsidRPr="00E82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153A0" w14:textId="77777777" w:rsidR="00E97BCF" w:rsidRDefault="00E97BCF" w:rsidP="003460C5">
      <w:pPr>
        <w:spacing w:after="0" w:line="240" w:lineRule="auto"/>
      </w:pPr>
      <w:r>
        <w:separator/>
      </w:r>
    </w:p>
  </w:endnote>
  <w:endnote w:type="continuationSeparator" w:id="0">
    <w:p w14:paraId="43BEE480" w14:textId="77777777" w:rsidR="00E97BCF" w:rsidRDefault="00E97BCF" w:rsidP="00346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C5BB15" w14:textId="77777777" w:rsidR="00E97BCF" w:rsidRDefault="00E97BCF" w:rsidP="003460C5">
      <w:pPr>
        <w:spacing w:after="0" w:line="240" w:lineRule="auto"/>
      </w:pPr>
      <w:r>
        <w:separator/>
      </w:r>
    </w:p>
  </w:footnote>
  <w:footnote w:type="continuationSeparator" w:id="0">
    <w:p w14:paraId="4CBA426B" w14:textId="77777777" w:rsidR="00E97BCF" w:rsidRDefault="00E97BCF" w:rsidP="00346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6B656E"/>
    <w:multiLevelType w:val="hybridMultilevel"/>
    <w:tmpl w:val="5C3AA6BC"/>
    <w:lvl w:ilvl="0" w:tplc="28709390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3A3CCE"/>
    <w:multiLevelType w:val="hybridMultilevel"/>
    <w:tmpl w:val="D486C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3tjQ1NDUzNjY0sjRS0lEKTi0uzszPAykwrAUAzjF5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36E6"/>
    <w:rsid w:val="0000064D"/>
    <w:rsid w:val="000016C8"/>
    <w:rsid w:val="00002440"/>
    <w:rsid w:val="00003A7B"/>
    <w:rsid w:val="00003BBB"/>
    <w:rsid w:val="00005602"/>
    <w:rsid w:val="00005B3D"/>
    <w:rsid w:val="000077DA"/>
    <w:rsid w:val="000103D2"/>
    <w:rsid w:val="000114BB"/>
    <w:rsid w:val="00011E8F"/>
    <w:rsid w:val="00014F98"/>
    <w:rsid w:val="00017F36"/>
    <w:rsid w:val="000206B4"/>
    <w:rsid w:val="000207B6"/>
    <w:rsid w:val="00020BC6"/>
    <w:rsid w:val="00022560"/>
    <w:rsid w:val="000229DA"/>
    <w:rsid w:val="00022B57"/>
    <w:rsid w:val="00024181"/>
    <w:rsid w:val="000257D6"/>
    <w:rsid w:val="00026437"/>
    <w:rsid w:val="00031FFF"/>
    <w:rsid w:val="00032F6F"/>
    <w:rsid w:val="00033157"/>
    <w:rsid w:val="000347ED"/>
    <w:rsid w:val="00041E99"/>
    <w:rsid w:val="00043544"/>
    <w:rsid w:val="00043655"/>
    <w:rsid w:val="00045D28"/>
    <w:rsid w:val="00050558"/>
    <w:rsid w:val="000526A4"/>
    <w:rsid w:val="0005395A"/>
    <w:rsid w:val="000626FA"/>
    <w:rsid w:val="00066258"/>
    <w:rsid w:val="00066593"/>
    <w:rsid w:val="00070CC8"/>
    <w:rsid w:val="00071D8C"/>
    <w:rsid w:val="00074932"/>
    <w:rsid w:val="00074E0F"/>
    <w:rsid w:val="00076C5C"/>
    <w:rsid w:val="0009380E"/>
    <w:rsid w:val="00093D00"/>
    <w:rsid w:val="000949B5"/>
    <w:rsid w:val="00094E6B"/>
    <w:rsid w:val="00094EAF"/>
    <w:rsid w:val="00095085"/>
    <w:rsid w:val="000959E0"/>
    <w:rsid w:val="00096962"/>
    <w:rsid w:val="000A07F3"/>
    <w:rsid w:val="000A1016"/>
    <w:rsid w:val="000A1383"/>
    <w:rsid w:val="000A2FCA"/>
    <w:rsid w:val="000A5AB8"/>
    <w:rsid w:val="000A6D1E"/>
    <w:rsid w:val="000A776D"/>
    <w:rsid w:val="000B4956"/>
    <w:rsid w:val="000B4AB6"/>
    <w:rsid w:val="000B7D0B"/>
    <w:rsid w:val="000C091D"/>
    <w:rsid w:val="000C4C1E"/>
    <w:rsid w:val="000C5BED"/>
    <w:rsid w:val="000D1204"/>
    <w:rsid w:val="000D18D6"/>
    <w:rsid w:val="000D1F91"/>
    <w:rsid w:val="000D2E4B"/>
    <w:rsid w:val="000D3C73"/>
    <w:rsid w:val="000D5ED7"/>
    <w:rsid w:val="000E0282"/>
    <w:rsid w:val="000E2927"/>
    <w:rsid w:val="000E2BA8"/>
    <w:rsid w:val="000E2E9A"/>
    <w:rsid w:val="000E6C80"/>
    <w:rsid w:val="000E7AAE"/>
    <w:rsid w:val="000F10C4"/>
    <w:rsid w:val="000F2955"/>
    <w:rsid w:val="000F6432"/>
    <w:rsid w:val="000F6C53"/>
    <w:rsid w:val="00101D6C"/>
    <w:rsid w:val="0010222B"/>
    <w:rsid w:val="00103E8E"/>
    <w:rsid w:val="00103F83"/>
    <w:rsid w:val="00104133"/>
    <w:rsid w:val="00105982"/>
    <w:rsid w:val="00105EF1"/>
    <w:rsid w:val="001064E3"/>
    <w:rsid w:val="00106661"/>
    <w:rsid w:val="0010738B"/>
    <w:rsid w:val="001115C3"/>
    <w:rsid w:val="0011223E"/>
    <w:rsid w:val="0011316F"/>
    <w:rsid w:val="001140F7"/>
    <w:rsid w:val="0011711D"/>
    <w:rsid w:val="001174A8"/>
    <w:rsid w:val="00121075"/>
    <w:rsid w:val="00123374"/>
    <w:rsid w:val="00123564"/>
    <w:rsid w:val="00125F04"/>
    <w:rsid w:val="001263AF"/>
    <w:rsid w:val="00131204"/>
    <w:rsid w:val="001325ED"/>
    <w:rsid w:val="00132672"/>
    <w:rsid w:val="0013418D"/>
    <w:rsid w:val="0013574D"/>
    <w:rsid w:val="0013618E"/>
    <w:rsid w:val="001375C2"/>
    <w:rsid w:val="00141F29"/>
    <w:rsid w:val="00142240"/>
    <w:rsid w:val="001444FE"/>
    <w:rsid w:val="001446B4"/>
    <w:rsid w:val="00145E8C"/>
    <w:rsid w:val="00151416"/>
    <w:rsid w:val="00156CCA"/>
    <w:rsid w:val="00157131"/>
    <w:rsid w:val="0016376F"/>
    <w:rsid w:val="0016442C"/>
    <w:rsid w:val="00164687"/>
    <w:rsid w:val="00166605"/>
    <w:rsid w:val="00166C78"/>
    <w:rsid w:val="001733FB"/>
    <w:rsid w:val="00175869"/>
    <w:rsid w:val="00181464"/>
    <w:rsid w:val="0018182A"/>
    <w:rsid w:val="0018778F"/>
    <w:rsid w:val="001924AA"/>
    <w:rsid w:val="001930D8"/>
    <w:rsid w:val="00193131"/>
    <w:rsid w:val="00193C51"/>
    <w:rsid w:val="001943D9"/>
    <w:rsid w:val="00195E9E"/>
    <w:rsid w:val="001960CF"/>
    <w:rsid w:val="001A00B6"/>
    <w:rsid w:val="001A06CE"/>
    <w:rsid w:val="001A2781"/>
    <w:rsid w:val="001A37E1"/>
    <w:rsid w:val="001A54D8"/>
    <w:rsid w:val="001A6E24"/>
    <w:rsid w:val="001B18EB"/>
    <w:rsid w:val="001B18FB"/>
    <w:rsid w:val="001B2F81"/>
    <w:rsid w:val="001B4849"/>
    <w:rsid w:val="001B66D6"/>
    <w:rsid w:val="001B71F6"/>
    <w:rsid w:val="001B78A3"/>
    <w:rsid w:val="001C414E"/>
    <w:rsid w:val="001C43FA"/>
    <w:rsid w:val="001C6884"/>
    <w:rsid w:val="001D3A3D"/>
    <w:rsid w:val="001D5C36"/>
    <w:rsid w:val="001E0022"/>
    <w:rsid w:val="001E0580"/>
    <w:rsid w:val="001E098C"/>
    <w:rsid w:val="001E1BC3"/>
    <w:rsid w:val="001E57EE"/>
    <w:rsid w:val="001E5D90"/>
    <w:rsid w:val="001E7549"/>
    <w:rsid w:val="001F0967"/>
    <w:rsid w:val="001F0ED7"/>
    <w:rsid w:val="001F2CFC"/>
    <w:rsid w:val="001F6F13"/>
    <w:rsid w:val="00200B5F"/>
    <w:rsid w:val="00222A78"/>
    <w:rsid w:val="00222F6B"/>
    <w:rsid w:val="0022415D"/>
    <w:rsid w:val="002246E4"/>
    <w:rsid w:val="002256E0"/>
    <w:rsid w:val="00230E42"/>
    <w:rsid w:val="00231F17"/>
    <w:rsid w:val="00232962"/>
    <w:rsid w:val="00232C62"/>
    <w:rsid w:val="00233148"/>
    <w:rsid w:val="002333C4"/>
    <w:rsid w:val="00234AED"/>
    <w:rsid w:val="002357E6"/>
    <w:rsid w:val="0023772F"/>
    <w:rsid w:val="00240636"/>
    <w:rsid w:val="002419EB"/>
    <w:rsid w:val="002429F6"/>
    <w:rsid w:val="00244A65"/>
    <w:rsid w:val="002458DC"/>
    <w:rsid w:val="0024796A"/>
    <w:rsid w:val="00247D10"/>
    <w:rsid w:val="002540FC"/>
    <w:rsid w:val="00255670"/>
    <w:rsid w:val="00261157"/>
    <w:rsid w:val="00262942"/>
    <w:rsid w:val="00263236"/>
    <w:rsid w:val="00263A45"/>
    <w:rsid w:val="00266B11"/>
    <w:rsid w:val="00270C64"/>
    <w:rsid w:val="00273198"/>
    <w:rsid w:val="002747B7"/>
    <w:rsid w:val="00275E47"/>
    <w:rsid w:val="00280CCB"/>
    <w:rsid w:val="0028422B"/>
    <w:rsid w:val="00286FAB"/>
    <w:rsid w:val="00292CF0"/>
    <w:rsid w:val="00294066"/>
    <w:rsid w:val="00294790"/>
    <w:rsid w:val="0029636B"/>
    <w:rsid w:val="0029703C"/>
    <w:rsid w:val="002A016E"/>
    <w:rsid w:val="002A2FBD"/>
    <w:rsid w:val="002A3675"/>
    <w:rsid w:val="002A6DD4"/>
    <w:rsid w:val="002B4060"/>
    <w:rsid w:val="002B581B"/>
    <w:rsid w:val="002B67C2"/>
    <w:rsid w:val="002B769C"/>
    <w:rsid w:val="002C1D91"/>
    <w:rsid w:val="002C361B"/>
    <w:rsid w:val="002C433E"/>
    <w:rsid w:val="002C54BA"/>
    <w:rsid w:val="002C6F01"/>
    <w:rsid w:val="002C77E3"/>
    <w:rsid w:val="002D017B"/>
    <w:rsid w:val="002D0402"/>
    <w:rsid w:val="002D05F6"/>
    <w:rsid w:val="002D3898"/>
    <w:rsid w:val="002D3984"/>
    <w:rsid w:val="002E051C"/>
    <w:rsid w:val="002E473C"/>
    <w:rsid w:val="002E47F9"/>
    <w:rsid w:val="002F0852"/>
    <w:rsid w:val="002F2D45"/>
    <w:rsid w:val="002F3DB5"/>
    <w:rsid w:val="002F4489"/>
    <w:rsid w:val="002F4730"/>
    <w:rsid w:val="002F6F78"/>
    <w:rsid w:val="002F7271"/>
    <w:rsid w:val="002F7E1F"/>
    <w:rsid w:val="003020DA"/>
    <w:rsid w:val="00302113"/>
    <w:rsid w:val="0030317C"/>
    <w:rsid w:val="00305C36"/>
    <w:rsid w:val="00314611"/>
    <w:rsid w:val="00314CCB"/>
    <w:rsid w:val="00314ECD"/>
    <w:rsid w:val="00316EFF"/>
    <w:rsid w:val="00317FB1"/>
    <w:rsid w:val="0032061C"/>
    <w:rsid w:val="003273D8"/>
    <w:rsid w:val="00332BA0"/>
    <w:rsid w:val="003369F9"/>
    <w:rsid w:val="00337EFB"/>
    <w:rsid w:val="003408BF"/>
    <w:rsid w:val="003427FC"/>
    <w:rsid w:val="00342CAC"/>
    <w:rsid w:val="003460C5"/>
    <w:rsid w:val="003510FD"/>
    <w:rsid w:val="0035363B"/>
    <w:rsid w:val="00356586"/>
    <w:rsid w:val="003569B3"/>
    <w:rsid w:val="0037184A"/>
    <w:rsid w:val="0037222F"/>
    <w:rsid w:val="00380780"/>
    <w:rsid w:val="00381359"/>
    <w:rsid w:val="00383A51"/>
    <w:rsid w:val="003842C5"/>
    <w:rsid w:val="00385B63"/>
    <w:rsid w:val="00386F6C"/>
    <w:rsid w:val="00390203"/>
    <w:rsid w:val="003909A8"/>
    <w:rsid w:val="003916A9"/>
    <w:rsid w:val="00392FAF"/>
    <w:rsid w:val="00395654"/>
    <w:rsid w:val="003A2969"/>
    <w:rsid w:val="003A3E5A"/>
    <w:rsid w:val="003A45F9"/>
    <w:rsid w:val="003A5916"/>
    <w:rsid w:val="003B3812"/>
    <w:rsid w:val="003B5427"/>
    <w:rsid w:val="003B6D9C"/>
    <w:rsid w:val="003C07B0"/>
    <w:rsid w:val="003C164F"/>
    <w:rsid w:val="003C2B82"/>
    <w:rsid w:val="003C4A2D"/>
    <w:rsid w:val="003C6207"/>
    <w:rsid w:val="003C73E2"/>
    <w:rsid w:val="003D039B"/>
    <w:rsid w:val="003D0859"/>
    <w:rsid w:val="003D129A"/>
    <w:rsid w:val="003D47C2"/>
    <w:rsid w:val="003D4EE8"/>
    <w:rsid w:val="003D6047"/>
    <w:rsid w:val="003D732D"/>
    <w:rsid w:val="003D78C5"/>
    <w:rsid w:val="003E091B"/>
    <w:rsid w:val="003E1849"/>
    <w:rsid w:val="003E36E0"/>
    <w:rsid w:val="003E49DB"/>
    <w:rsid w:val="003F3AD3"/>
    <w:rsid w:val="003F44CF"/>
    <w:rsid w:val="003F51C7"/>
    <w:rsid w:val="003F5349"/>
    <w:rsid w:val="003F5EF2"/>
    <w:rsid w:val="003F694B"/>
    <w:rsid w:val="00401A11"/>
    <w:rsid w:val="00401B97"/>
    <w:rsid w:val="00401C6E"/>
    <w:rsid w:val="0040245A"/>
    <w:rsid w:val="00402CAC"/>
    <w:rsid w:val="00403B73"/>
    <w:rsid w:val="00405635"/>
    <w:rsid w:val="00407EB3"/>
    <w:rsid w:val="00411A78"/>
    <w:rsid w:val="0041417D"/>
    <w:rsid w:val="00414452"/>
    <w:rsid w:val="00414E76"/>
    <w:rsid w:val="0041674D"/>
    <w:rsid w:val="00416DE2"/>
    <w:rsid w:val="00417E06"/>
    <w:rsid w:val="00425AD0"/>
    <w:rsid w:val="004275A6"/>
    <w:rsid w:val="00430ABC"/>
    <w:rsid w:val="0043230F"/>
    <w:rsid w:val="00432AAB"/>
    <w:rsid w:val="00437AE5"/>
    <w:rsid w:val="0044018B"/>
    <w:rsid w:val="0044134B"/>
    <w:rsid w:val="0044192A"/>
    <w:rsid w:val="00441DD6"/>
    <w:rsid w:val="004420C3"/>
    <w:rsid w:val="00442A17"/>
    <w:rsid w:val="0044726F"/>
    <w:rsid w:val="004563AB"/>
    <w:rsid w:val="004565D7"/>
    <w:rsid w:val="00457E38"/>
    <w:rsid w:val="004600E3"/>
    <w:rsid w:val="00461D3B"/>
    <w:rsid w:val="00463965"/>
    <w:rsid w:val="00463CA6"/>
    <w:rsid w:val="00463D06"/>
    <w:rsid w:val="00464170"/>
    <w:rsid w:val="00466D12"/>
    <w:rsid w:val="004702EE"/>
    <w:rsid w:val="00472718"/>
    <w:rsid w:val="004738AA"/>
    <w:rsid w:val="00474B42"/>
    <w:rsid w:val="0047527F"/>
    <w:rsid w:val="00481D38"/>
    <w:rsid w:val="00482515"/>
    <w:rsid w:val="00482EEB"/>
    <w:rsid w:val="004840F4"/>
    <w:rsid w:val="004879CE"/>
    <w:rsid w:val="00490C90"/>
    <w:rsid w:val="004919C4"/>
    <w:rsid w:val="00491BA7"/>
    <w:rsid w:val="00493C9B"/>
    <w:rsid w:val="004968C6"/>
    <w:rsid w:val="00497629"/>
    <w:rsid w:val="004A0B8D"/>
    <w:rsid w:val="004A4A43"/>
    <w:rsid w:val="004A5797"/>
    <w:rsid w:val="004B1D01"/>
    <w:rsid w:val="004B2C1E"/>
    <w:rsid w:val="004B43CE"/>
    <w:rsid w:val="004B45B3"/>
    <w:rsid w:val="004B683F"/>
    <w:rsid w:val="004C0C6C"/>
    <w:rsid w:val="004C1F60"/>
    <w:rsid w:val="004C35BE"/>
    <w:rsid w:val="004C4766"/>
    <w:rsid w:val="004C6225"/>
    <w:rsid w:val="004D31D7"/>
    <w:rsid w:val="004D7E54"/>
    <w:rsid w:val="004E35A5"/>
    <w:rsid w:val="004E425B"/>
    <w:rsid w:val="004E4FAF"/>
    <w:rsid w:val="004E626A"/>
    <w:rsid w:val="004E74B2"/>
    <w:rsid w:val="004F18B5"/>
    <w:rsid w:val="004F46F5"/>
    <w:rsid w:val="004F6F63"/>
    <w:rsid w:val="00501EC8"/>
    <w:rsid w:val="00505E9B"/>
    <w:rsid w:val="00506C62"/>
    <w:rsid w:val="0051607C"/>
    <w:rsid w:val="005218D1"/>
    <w:rsid w:val="00523518"/>
    <w:rsid w:val="00524403"/>
    <w:rsid w:val="005270AA"/>
    <w:rsid w:val="0053151C"/>
    <w:rsid w:val="005336BD"/>
    <w:rsid w:val="00533B05"/>
    <w:rsid w:val="005350C9"/>
    <w:rsid w:val="00540B7C"/>
    <w:rsid w:val="00541D0A"/>
    <w:rsid w:val="005422D2"/>
    <w:rsid w:val="00542531"/>
    <w:rsid w:val="005439FA"/>
    <w:rsid w:val="005442EE"/>
    <w:rsid w:val="0054577A"/>
    <w:rsid w:val="00546D6A"/>
    <w:rsid w:val="00547896"/>
    <w:rsid w:val="005509B6"/>
    <w:rsid w:val="00551223"/>
    <w:rsid w:val="00560304"/>
    <w:rsid w:val="00560E6B"/>
    <w:rsid w:val="00561293"/>
    <w:rsid w:val="00562A06"/>
    <w:rsid w:val="00562A48"/>
    <w:rsid w:val="00562B48"/>
    <w:rsid w:val="0056470E"/>
    <w:rsid w:val="0056646A"/>
    <w:rsid w:val="005706C0"/>
    <w:rsid w:val="0057658F"/>
    <w:rsid w:val="005806C3"/>
    <w:rsid w:val="00580E8C"/>
    <w:rsid w:val="0058257B"/>
    <w:rsid w:val="00584114"/>
    <w:rsid w:val="00585835"/>
    <w:rsid w:val="0058769C"/>
    <w:rsid w:val="00587B80"/>
    <w:rsid w:val="00587D1B"/>
    <w:rsid w:val="00590241"/>
    <w:rsid w:val="00590685"/>
    <w:rsid w:val="0059088F"/>
    <w:rsid w:val="00591B88"/>
    <w:rsid w:val="00591F0D"/>
    <w:rsid w:val="005922D1"/>
    <w:rsid w:val="005937D7"/>
    <w:rsid w:val="00594196"/>
    <w:rsid w:val="00594304"/>
    <w:rsid w:val="005A012E"/>
    <w:rsid w:val="005A01BC"/>
    <w:rsid w:val="005A082D"/>
    <w:rsid w:val="005A249D"/>
    <w:rsid w:val="005A26CF"/>
    <w:rsid w:val="005A35ED"/>
    <w:rsid w:val="005A3AA3"/>
    <w:rsid w:val="005A3EAB"/>
    <w:rsid w:val="005A3F89"/>
    <w:rsid w:val="005A4F9D"/>
    <w:rsid w:val="005A5031"/>
    <w:rsid w:val="005A6436"/>
    <w:rsid w:val="005A7D4D"/>
    <w:rsid w:val="005B16C5"/>
    <w:rsid w:val="005B2162"/>
    <w:rsid w:val="005B24C1"/>
    <w:rsid w:val="005B3B48"/>
    <w:rsid w:val="005B5FB1"/>
    <w:rsid w:val="005B7156"/>
    <w:rsid w:val="005B7F8B"/>
    <w:rsid w:val="005C10FE"/>
    <w:rsid w:val="005C38C5"/>
    <w:rsid w:val="005C713C"/>
    <w:rsid w:val="005D329A"/>
    <w:rsid w:val="005D4C15"/>
    <w:rsid w:val="005D5B69"/>
    <w:rsid w:val="005E333D"/>
    <w:rsid w:val="005E4FFA"/>
    <w:rsid w:val="005E685F"/>
    <w:rsid w:val="005E791D"/>
    <w:rsid w:val="005E7B49"/>
    <w:rsid w:val="005F0DFE"/>
    <w:rsid w:val="005F4C12"/>
    <w:rsid w:val="005F58B9"/>
    <w:rsid w:val="005F7CD5"/>
    <w:rsid w:val="00604F64"/>
    <w:rsid w:val="00605077"/>
    <w:rsid w:val="00606324"/>
    <w:rsid w:val="00607362"/>
    <w:rsid w:val="006104F2"/>
    <w:rsid w:val="00610AEF"/>
    <w:rsid w:val="006116D3"/>
    <w:rsid w:val="0061210A"/>
    <w:rsid w:val="00613F01"/>
    <w:rsid w:val="006173EF"/>
    <w:rsid w:val="00622DE0"/>
    <w:rsid w:val="00626FDD"/>
    <w:rsid w:val="0062766B"/>
    <w:rsid w:val="00630CBF"/>
    <w:rsid w:val="006325CD"/>
    <w:rsid w:val="00632A14"/>
    <w:rsid w:val="00632B70"/>
    <w:rsid w:val="00633E10"/>
    <w:rsid w:val="006374F7"/>
    <w:rsid w:val="00641311"/>
    <w:rsid w:val="00641661"/>
    <w:rsid w:val="006428E4"/>
    <w:rsid w:val="006457CD"/>
    <w:rsid w:val="0064730C"/>
    <w:rsid w:val="00650799"/>
    <w:rsid w:val="00652AA4"/>
    <w:rsid w:val="006536D5"/>
    <w:rsid w:val="00653B47"/>
    <w:rsid w:val="0065711C"/>
    <w:rsid w:val="006574CC"/>
    <w:rsid w:val="006576D0"/>
    <w:rsid w:val="006606BC"/>
    <w:rsid w:val="00663CD8"/>
    <w:rsid w:val="0066562D"/>
    <w:rsid w:val="006661A2"/>
    <w:rsid w:val="006663F8"/>
    <w:rsid w:val="00667FCA"/>
    <w:rsid w:val="00674D75"/>
    <w:rsid w:val="006754F8"/>
    <w:rsid w:val="0067626A"/>
    <w:rsid w:val="006808A5"/>
    <w:rsid w:val="006809EE"/>
    <w:rsid w:val="006818D4"/>
    <w:rsid w:val="0068198A"/>
    <w:rsid w:val="00682542"/>
    <w:rsid w:val="00683547"/>
    <w:rsid w:val="006836A0"/>
    <w:rsid w:val="006857C8"/>
    <w:rsid w:val="0068763A"/>
    <w:rsid w:val="00695A5E"/>
    <w:rsid w:val="00696583"/>
    <w:rsid w:val="00697B85"/>
    <w:rsid w:val="006A2333"/>
    <w:rsid w:val="006A27EF"/>
    <w:rsid w:val="006A3B3B"/>
    <w:rsid w:val="006A3E6C"/>
    <w:rsid w:val="006A681D"/>
    <w:rsid w:val="006B090B"/>
    <w:rsid w:val="006B13E8"/>
    <w:rsid w:val="006B2152"/>
    <w:rsid w:val="006B29AA"/>
    <w:rsid w:val="006B2B77"/>
    <w:rsid w:val="006B3E51"/>
    <w:rsid w:val="006B4A21"/>
    <w:rsid w:val="006B7006"/>
    <w:rsid w:val="006C27B9"/>
    <w:rsid w:val="006C29BF"/>
    <w:rsid w:val="006C2E7C"/>
    <w:rsid w:val="006C5623"/>
    <w:rsid w:val="006C6BB8"/>
    <w:rsid w:val="006C7077"/>
    <w:rsid w:val="006C713C"/>
    <w:rsid w:val="006C77D5"/>
    <w:rsid w:val="006C7A6A"/>
    <w:rsid w:val="006C7AA1"/>
    <w:rsid w:val="006D0140"/>
    <w:rsid w:val="006D018A"/>
    <w:rsid w:val="006D1E7F"/>
    <w:rsid w:val="006D2DDE"/>
    <w:rsid w:val="006D3124"/>
    <w:rsid w:val="006D335A"/>
    <w:rsid w:val="006D3876"/>
    <w:rsid w:val="006D46CA"/>
    <w:rsid w:val="006D5738"/>
    <w:rsid w:val="006D62D0"/>
    <w:rsid w:val="006D6859"/>
    <w:rsid w:val="006D6F76"/>
    <w:rsid w:val="006D7A2A"/>
    <w:rsid w:val="006E4F3F"/>
    <w:rsid w:val="006E5CAC"/>
    <w:rsid w:val="006E5FD6"/>
    <w:rsid w:val="006E6AD4"/>
    <w:rsid w:val="006F015D"/>
    <w:rsid w:val="006F5DF0"/>
    <w:rsid w:val="006F7DD9"/>
    <w:rsid w:val="00702A43"/>
    <w:rsid w:val="00703255"/>
    <w:rsid w:val="007075FE"/>
    <w:rsid w:val="00711EE7"/>
    <w:rsid w:val="007146BF"/>
    <w:rsid w:val="0071501E"/>
    <w:rsid w:val="007153D4"/>
    <w:rsid w:val="00716C23"/>
    <w:rsid w:val="00716FF7"/>
    <w:rsid w:val="0072558F"/>
    <w:rsid w:val="00727D77"/>
    <w:rsid w:val="0073017F"/>
    <w:rsid w:val="00731207"/>
    <w:rsid w:val="00731783"/>
    <w:rsid w:val="00733C6C"/>
    <w:rsid w:val="00736291"/>
    <w:rsid w:val="007410DA"/>
    <w:rsid w:val="007448C3"/>
    <w:rsid w:val="007461FB"/>
    <w:rsid w:val="00751413"/>
    <w:rsid w:val="00751A7A"/>
    <w:rsid w:val="00753A3D"/>
    <w:rsid w:val="00755E23"/>
    <w:rsid w:val="00756538"/>
    <w:rsid w:val="007567AF"/>
    <w:rsid w:val="00757332"/>
    <w:rsid w:val="00762340"/>
    <w:rsid w:val="007638A6"/>
    <w:rsid w:val="00764C83"/>
    <w:rsid w:val="00765350"/>
    <w:rsid w:val="00766B0D"/>
    <w:rsid w:val="00772B58"/>
    <w:rsid w:val="00772E39"/>
    <w:rsid w:val="00774AD1"/>
    <w:rsid w:val="00775C34"/>
    <w:rsid w:val="00776654"/>
    <w:rsid w:val="00777D16"/>
    <w:rsid w:val="00777F6E"/>
    <w:rsid w:val="00781740"/>
    <w:rsid w:val="0078194C"/>
    <w:rsid w:val="00785677"/>
    <w:rsid w:val="00786109"/>
    <w:rsid w:val="0078748F"/>
    <w:rsid w:val="00787774"/>
    <w:rsid w:val="00792789"/>
    <w:rsid w:val="00792898"/>
    <w:rsid w:val="00793ECE"/>
    <w:rsid w:val="00794063"/>
    <w:rsid w:val="007A1F86"/>
    <w:rsid w:val="007A215A"/>
    <w:rsid w:val="007A6113"/>
    <w:rsid w:val="007A6266"/>
    <w:rsid w:val="007A62FC"/>
    <w:rsid w:val="007B37AE"/>
    <w:rsid w:val="007B56F4"/>
    <w:rsid w:val="007B5890"/>
    <w:rsid w:val="007B5C76"/>
    <w:rsid w:val="007B5E16"/>
    <w:rsid w:val="007B66BF"/>
    <w:rsid w:val="007B72E0"/>
    <w:rsid w:val="007C000F"/>
    <w:rsid w:val="007C3DBE"/>
    <w:rsid w:val="007C4301"/>
    <w:rsid w:val="007C6899"/>
    <w:rsid w:val="007C6C94"/>
    <w:rsid w:val="007D00C4"/>
    <w:rsid w:val="007D0387"/>
    <w:rsid w:val="007D36C3"/>
    <w:rsid w:val="007D4DE2"/>
    <w:rsid w:val="007E0AE6"/>
    <w:rsid w:val="007E3958"/>
    <w:rsid w:val="007E7520"/>
    <w:rsid w:val="007F0023"/>
    <w:rsid w:val="007F26A9"/>
    <w:rsid w:val="007F478F"/>
    <w:rsid w:val="007F4888"/>
    <w:rsid w:val="007F6358"/>
    <w:rsid w:val="007F6521"/>
    <w:rsid w:val="007F6FC9"/>
    <w:rsid w:val="00800E3C"/>
    <w:rsid w:val="0080270B"/>
    <w:rsid w:val="00803305"/>
    <w:rsid w:val="00804979"/>
    <w:rsid w:val="00804C93"/>
    <w:rsid w:val="00813DC8"/>
    <w:rsid w:val="00815824"/>
    <w:rsid w:val="00815F21"/>
    <w:rsid w:val="00820E06"/>
    <w:rsid w:val="00827887"/>
    <w:rsid w:val="00827C92"/>
    <w:rsid w:val="00827D50"/>
    <w:rsid w:val="00831CFA"/>
    <w:rsid w:val="00834502"/>
    <w:rsid w:val="00837F96"/>
    <w:rsid w:val="008411FC"/>
    <w:rsid w:val="00842C7D"/>
    <w:rsid w:val="00843768"/>
    <w:rsid w:val="00844A64"/>
    <w:rsid w:val="00844B0A"/>
    <w:rsid w:val="00847C1B"/>
    <w:rsid w:val="00850A83"/>
    <w:rsid w:val="008536E6"/>
    <w:rsid w:val="008549E7"/>
    <w:rsid w:val="00855128"/>
    <w:rsid w:val="008604A9"/>
    <w:rsid w:val="008607D9"/>
    <w:rsid w:val="00860A1E"/>
    <w:rsid w:val="00860C4E"/>
    <w:rsid w:val="00862091"/>
    <w:rsid w:val="00862656"/>
    <w:rsid w:val="008638DC"/>
    <w:rsid w:val="00863A73"/>
    <w:rsid w:val="00863CF0"/>
    <w:rsid w:val="00865789"/>
    <w:rsid w:val="0087062A"/>
    <w:rsid w:val="00870DD6"/>
    <w:rsid w:val="00873031"/>
    <w:rsid w:val="00875550"/>
    <w:rsid w:val="0087656B"/>
    <w:rsid w:val="00881B90"/>
    <w:rsid w:val="00883C8F"/>
    <w:rsid w:val="00887B09"/>
    <w:rsid w:val="008900DE"/>
    <w:rsid w:val="00893E9B"/>
    <w:rsid w:val="0089480B"/>
    <w:rsid w:val="00894C0C"/>
    <w:rsid w:val="0089563D"/>
    <w:rsid w:val="008977A1"/>
    <w:rsid w:val="008A39E3"/>
    <w:rsid w:val="008A49F4"/>
    <w:rsid w:val="008A6497"/>
    <w:rsid w:val="008A7CA0"/>
    <w:rsid w:val="008B1EE5"/>
    <w:rsid w:val="008B2576"/>
    <w:rsid w:val="008B2DBE"/>
    <w:rsid w:val="008B7308"/>
    <w:rsid w:val="008B7D92"/>
    <w:rsid w:val="008C077E"/>
    <w:rsid w:val="008C0EC5"/>
    <w:rsid w:val="008C1B1B"/>
    <w:rsid w:val="008C6821"/>
    <w:rsid w:val="008C7CB9"/>
    <w:rsid w:val="008D08FC"/>
    <w:rsid w:val="008D0CF9"/>
    <w:rsid w:val="008D11FB"/>
    <w:rsid w:val="008D14F0"/>
    <w:rsid w:val="008D297B"/>
    <w:rsid w:val="008D2EA1"/>
    <w:rsid w:val="008D49DB"/>
    <w:rsid w:val="008D5D35"/>
    <w:rsid w:val="008D5DC9"/>
    <w:rsid w:val="008D70F0"/>
    <w:rsid w:val="008E1565"/>
    <w:rsid w:val="008E2FF6"/>
    <w:rsid w:val="008E577D"/>
    <w:rsid w:val="008E64C3"/>
    <w:rsid w:val="008E66A5"/>
    <w:rsid w:val="008E69E9"/>
    <w:rsid w:val="008E7A0E"/>
    <w:rsid w:val="008F20D1"/>
    <w:rsid w:val="008F3BED"/>
    <w:rsid w:val="008F5F31"/>
    <w:rsid w:val="008F6DB0"/>
    <w:rsid w:val="00901DE2"/>
    <w:rsid w:val="00901F83"/>
    <w:rsid w:val="0090327C"/>
    <w:rsid w:val="00905703"/>
    <w:rsid w:val="00906CB2"/>
    <w:rsid w:val="0091018F"/>
    <w:rsid w:val="0091174E"/>
    <w:rsid w:val="0091424E"/>
    <w:rsid w:val="00916656"/>
    <w:rsid w:val="0091712D"/>
    <w:rsid w:val="0091728D"/>
    <w:rsid w:val="009211B4"/>
    <w:rsid w:val="0092165D"/>
    <w:rsid w:val="00922F66"/>
    <w:rsid w:val="009240EF"/>
    <w:rsid w:val="00925B5B"/>
    <w:rsid w:val="00927778"/>
    <w:rsid w:val="00930270"/>
    <w:rsid w:val="009323CA"/>
    <w:rsid w:val="0093248E"/>
    <w:rsid w:val="009334CA"/>
    <w:rsid w:val="009346C4"/>
    <w:rsid w:val="00936A9C"/>
    <w:rsid w:val="00936C45"/>
    <w:rsid w:val="00942810"/>
    <w:rsid w:val="00943239"/>
    <w:rsid w:val="009437B8"/>
    <w:rsid w:val="00944021"/>
    <w:rsid w:val="00944A0B"/>
    <w:rsid w:val="009454AF"/>
    <w:rsid w:val="009458E6"/>
    <w:rsid w:val="009458F9"/>
    <w:rsid w:val="0095126F"/>
    <w:rsid w:val="009535FF"/>
    <w:rsid w:val="00956423"/>
    <w:rsid w:val="009601D6"/>
    <w:rsid w:val="009639E0"/>
    <w:rsid w:val="00965BC8"/>
    <w:rsid w:val="00966957"/>
    <w:rsid w:val="00970674"/>
    <w:rsid w:val="00971235"/>
    <w:rsid w:val="00974AD0"/>
    <w:rsid w:val="00977368"/>
    <w:rsid w:val="00980C3B"/>
    <w:rsid w:val="00984A80"/>
    <w:rsid w:val="00985A7A"/>
    <w:rsid w:val="009860CE"/>
    <w:rsid w:val="00987B3F"/>
    <w:rsid w:val="00987F6B"/>
    <w:rsid w:val="009936E2"/>
    <w:rsid w:val="0099376F"/>
    <w:rsid w:val="00994DE5"/>
    <w:rsid w:val="00997741"/>
    <w:rsid w:val="009A1D19"/>
    <w:rsid w:val="009A4473"/>
    <w:rsid w:val="009A7E68"/>
    <w:rsid w:val="009B38A7"/>
    <w:rsid w:val="009B4604"/>
    <w:rsid w:val="009B4B3D"/>
    <w:rsid w:val="009B56CD"/>
    <w:rsid w:val="009B70A8"/>
    <w:rsid w:val="009C0D99"/>
    <w:rsid w:val="009C55E0"/>
    <w:rsid w:val="009D1097"/>
    <w:rsid w:val="009D12A6"/>
    <w:rsid w:val="009D1419"/>
    <w:rsid w:val="009D287D"/>
    <w:rsid w:val="009D339C"/>
    <w:rsid w:val="009D3B33"/>
    <w:rsid w:val="009D3F90"/>
    <w:rsid w:val="009D6009"/>
    <w:rsid w:val="009D6261"/>
    <w:rsid w:val="009D795E"/>
    <w:rsid w:val="009E2B74"/>
    <w:rsid w:val="009E352C"/>
    <w:rsid w:val="009E77FB"/>
    <w:rsid w:val="009E7F17"/>
    <w:rsid w:val="009F41EB"/>
    <w:rsid w:val="009F43A0"/>
    <w:rsid w:val="009F4808"/>
    <w:rsid w:val="009F62D9"/>
    <w:rsid w:val="009F674D"/>
    <w:rsid w:val="009F7ABF"/>
    <w:rsid w:val="009F7D43"/>
    <w:rsid w:val="00A0026B"/>
    <w:rsid w:val="00A0038F"/>
    <w:rsid w:val="00A006EF"/>
    <w:rsid w:val="00A00A3B"/>
    <w:rsid w:val="00A040EE"/>
    <w:rsid w:val="00A058FF"/>
    <w:rsid w:val="00A06DA1"/>
    <w:rsid w:val="00A07038"/>
    <w:rsid w:val="00A100BE"/>
    <w:rsid w:val="00A108A8"/>
    <w:rsid w:val="00A14E17"/>
    <w:rsid w:val="00A15E79"/>
    <w:rsid w:val="00A1725B"/>
    <w:rsid w:val="00A17279"/>
    <w:rsid w:val="00A2051B"/>
    <w:rsid w:val="00A24B17"/>
    <w:rsid w:val="00A274AB"/>
    <w:rsid w:val="00A3052B"/>
    <w:rsid w:val="00A305A2"/>
    <w:rsid w:val="00A30EA9"/>
    <w:rsid w:val="00A3112A"/>
    <w:rsid w:val="00A34A8E"/>
    <w:rsid w:val="00A367E2"/>
    <w:rsid w:val="00A40F5E"/>
    <w:rsid w:val="00A43247"/>
    <w:rsid w:val="00A43521"/>
    <w:rsid w:val="00A4661E"/>
    <w:rsid w:val="00A468C8"/>
    <w:rsid w:val="00A51039"/>
    <w:rsid w:val="00A51175"/>
    <w:rsid w:val="00A5230E"/>
    <w:rsid w:val="00A536F0"/>
    <w:rsid w:val="00A54B50"/>
    <w:rsid w:val="00A609BD"/>
    <w:rsid w:val="00A65C4B"/>
    <w:rsid w:val="00A65F79"/>
    <w:rsid w:val="00A7079B"/>
    <w:rsid w:val="00A74B9B"/>
    <w:rsid w:val="00A74CD5"/>
    <w:rsid w:val="00A75475"/>
    <w:rsid w:val="00A774D8"/>
    <w:rsid w:val="00A81799"/>
    <w:rsid w:val="00A81EDE"/>
    <w:rsid w:val="00A8227E"/>
    <w:rsid w:val="00A82A8B"/>
    <w:rsid w:val="00A865D7"/>
    <w:rsid w:val="00A86A32"/>
    <w:rsid w:val="00A9555F"/>
    <w:rsid w:val="00A96D4D"/>
    <w:rsid w:val="00AA0DF7"/>
    <w:rsid w:val="00AA206D"/>
    <w:rsid w:val="00AA6F74"/>
    <w:rsid w:val="00AA78F4"/>
    <w:rsid w:val="00AB0575"/>
    <w:rsid w:val="00AB3B3E"/>
    <w:rsid w:val="00AB3EFB"/>
    <w:rsid w:val="00AB46C7"/>
    <w:rsid w:val="00AC0631"/>
    <w:rsid w:val="00AC30B7"/>
    <w:rsid w:val="00AC6622"/>
    <w:rsid w:val="00AD04EE"/>
    <w:rsid w:val="00AD3B5B"/>
    <w:rsid w:val="00AD7202"/>
    <w:rsid w:val="00AD7B40"/>
    <w:rsid w:val="00AE0502"/>
    <w:rsid w:val="00AE0A3B"/>
    <w:rsid w:val="00AE6C56"/>
    <w:rsid w:val="00AE6E07"/>
    <w:rsid w:val="00AF337B"/>
    <w:rsid w:val="00AF43F1"/>
    <w:rsid w:val="00AF6EC3"/>
    <w:rsid w:val="00B02EC3"/>
    <w:rsid w:val="00B031A3"/>
    <w:rsid w:val="00B04EE2"/>
    <w:rsid w:val="00B1246B"/>
    <w:rsid w:val="00B12AE7"/>
    <w:rsid w:val="00B12DA9"/>
    <w:rsid w:val="00B1362E"/>
    <w:rsid w:val="00B16653"/>
    <w:rsid w:val="00B17B12"/>
    <w:rsid w:val="00B17FA3"/>
    <w:rsid w:val="00B24DF5"/>
    <w:rsid w:val="00B3435F"/>
    <w:rsid w:val="00B34A4F"/>
    <w:rsid w:val="00B355B5"/>
    <w:rsid w:val="00B35834"/>
    <w:rsid w:val="00B3695A"/>
    <w:rsid w:val="00B408D5"/>
    <w:rsid w:val="00B4703C"/>
    <w:rsid w:val="00B50E95"/>
    <w:rsid w:val="00B5171D"/>
    <w:rsid w:val="00B52D6D"/>
    <w:rsid w:val="00B54429"/>
    <w:rsid w:val="00B547E5"/>
    <w:rsid w:val="00B60368"/>
    <w:rsid w:val="00B6115A"/>
    <w:rsid w:val="00B613B3"/>
    <w:rsid w:val="00B615B4"/>
    <w:rsid w:val="00B6412B"/>
    <w:rsid w:val="00B6430B"/>
    <w:rsid w:val="00B65228"/>
    <w:rsid w:val="00B67FAD"/>
    <w:rsid w:val="00B7011B"/>
    <w:rsid w:val="00B70272"/>
    <w:rsid w:val="00B71944"/>
    <w:rsid w:val="00B7203C"/>
    <w:rsid w:val="00B72733"/>
    <w:rsid w:val="00B74313"/>
    <w:rsid w:val="00B74EB9"/>
    <w:rsid w:val="00B77ACD"/>
    <w:rsid w:val="00B80552"/>
    <w:rsid w:val="00B806BE"/>
    <w:rsid w:val="00B81C24"/>
    <w:rsid w:val="00B854D0"/>
    <w:rsid w:val="00B856FB"/>
    <w:rsid w:val="00B8764E"/>
    <w:rsid w:val="00B919E2"/>
    <w:rsid w:val="00B920CE"/>
    <w:rsid w:val="00B9255E"/>
    <w:rsid w:val="00B9366D"/>
    <w:rsid w:val="00B93B28"/>
    <w:rsid w:val="00B95492"/>
    <w:rsid w:val="00B95A9B"/>
    <w:rsid w:val="00BA18B5"/>
    <w:rsid w:val="00BA5436"/>
    <w:rsid w:val="00BA62D4"/>
    <w:rsid w:val="00BA7024"/>
    <w:rsid w:val="00BA7399"/>
    <w:rsid w:val="00BB11E8"/>
    <w:rsid w:val="00BB6C1D"/>
    <w:rsid w:val="00BC012A"/>
    <w:rsid w:val="00BC1B36"/>
    <w:rsid w:val="00BC23EE"/>
    <w:rsid w:val="00BC5EC5"/>
    <w:rsid w:val="00BC75A1"/>
    <w:rsid w:val="00BC7B55"/>
    <w:rsid w:val="00BC7C54"/>
    <w:rsid w:val="00BD76B8"/>
    <w:rsid w:val="00BE0A6E"/>
    <w:rsid w:val="00BE1D1C"/>
    <w:rsid w:val="00BE2372"/>
    <w:rsid w:val="00BE241E"/>
    <w:rsid w:val="00BE381A"/>
    <w:rsid w:val="00BE7BB2"/>
    <w:rsid w:val="00BF1B04"/>
    <w:rsid w:val="00BF54C6"/>
    <w:rsid w:val="00BF7ED5"/>
    <w:rsid w:val="00C02EB9"/>
    <w:rsid w:val="00C04E2E"/>
    <w:rsid w:val="00C052BE"/>
    <w:rsid w:val="00C055A3"/>
    <w:rsid w:val="00C1026F"/>
    <w:rsid w:val="00C109FF"/>
    <w:rsid w:val="00C110C6"/>
    <w:rsid w:val="00C11A8C"/>
    <w:rsid w:val="00C13DE1"/>
    <w:rsid w:val="00C13E9E"/>
    <w:rsid w:val="00C14C29"/>
    <w:rsid w:val="00C16565"/>
    <w:rsid w:val="00C2155B"/>
    <w:rsid w:val="00C21ECC"/>
    <w:rsid w:val="00C2353C"/>
    <w:rsid w:val="00C2355D"/>
    <w:rsid w:val="00C267BB"/>
    <w:rsid w:val="00C27129"/>
    <w:rsid w:val="00C32E0A"/>
    <w:rsid w:val="00C3656F"/>
    <w:rsid w:val="00C37D8F"/>
    <w:rsid w:val="00C42274"/>
    <w:rsid w:val="00C4389E"/>
    <w:rsid w:val="00C43D86"/>
    <w:rsid w:val="00C448A6"/>
    <w:rsid w:val="00C516A3"/>
    <w:rsid w:val="00C52AF1"/>
    <w:rsid w:val="00C542D5"/>
    <w:rsid w:val="00C54A73"/>
    <w:rsid w:val="00C54BB6"/>
    <w:rsid w:val="00C60E18"/>
    <w:rsid w:val="00C70944"/>
    <w:rsid w:val="00C71153"/>
    <w:rsid w:val="00C71880"/>
    <w:rsid w:val="00C72B8E"/>
    <w:rsid w:val="00C73726"/>
    <w:rsid w:val="00C741B8"/>
    <w:rsid w:val="00C7521E"/>
    <w:rsid w:val="00C774BA"/>
    <w:rsid w:val="00C8274D"/>
    <w:rsid w:val="00C85BE5"/>
    <w:rsid w:val="00C8614E"/>
    <w:rsid w:val="00C8691E"/>
    <w:rsid w:val="00C90082"/>
    <w:rsid w:val="00C9230A"/>
    <w:rsid w:val="00C92F86"/>
    <w:rsid w:val="00C93B6C"/>
    <w:rsid w:val="00C9408A"/>
    <w:rsid w:val="00C943B7"/>
    <w:rsid w:val="00CA3790"/>
    <w:rsid w:val="00CA3F05"/>
    <w:rsid w:val="00CA4556"/>
    <w:rsid w:val="00CA60B7"/>
    <w:rsid w:val="00CA63BC"/>
    <w:rsid w:val="00CA7609"/>
    <w:rsid w:val="00CA77D7"/>
    <w:rsid w:val="00CA78B9"/>
    <w:rsid w:val="00CB02A4"/>
    <w:rsid w:val="00CB3233"/>
    <w:rsid w:val="00CB3AD3"/>
    <w:rsid w:val="00CB4BEC"/>
    <w:rsid w:val="00CB6CB3"/>
    <w:rsid w:val="00CB7EF1"/>
    <w:rsid w:val="00CC4EED"/>
    <w:rsid w:val="00CC762B"/>
    <w:rsid w:val="00CC7B4C"/>
    <w:rsid w:val="00CD0B27"/>
    <w:rsid w:val="00CD3B6B"/>
    <w:rsid w:val="00CD6338"/>
    <w:rsid w:val="00CE15CA"/>
    <w:rsid w:val="00CE190E"/>
    <w:rsid w:val="00CE27F7"/>
    <w:rsid w:val="00CE2D2E"/>
    <w:rsid w:val="00CE40C7"/>
    <w:rsid w:val="00CE4E3B"/>
    <w:rsid w:val="00CE5790"/>
    <w:rsid w:val="00CE5DA8"/>
    <w:rsid w:val="00CF074D"/>
    <w:rsid w:val="00CF0C8D"/>
    <w:rsid w:val="00CF2789"/>
    <w:rsid w:val="00CF375A"/>
    <w:rsid w:val="00CF4E1F"/>
    <w:rsid w:val="00CF5CF2"/>
    <w:rsid w:val="00CF654D"/>
    <w:rsid w:val="00CF7BFD"/>
    <w:rsid w:val="00D00CED"/>
    <w:rsid w:val="00D01474"/>
    <w:rsid w:val="00D033E2"/>
    <w:rsid w:val="00D044A8"/>
    <w:rsid w:val="00D07AAC"/>
    <w:rsid w:val="00D11B27"/>
    <w:rsid w:val="00D11CF9"/>
    <w:rsid w:val="00D143E4"/>
    <w:rsid w:val="00D16279"/>
    <w:rsid w:val="00D22DF3"/>
    <w:rsid w:val="00D23BD1"/>
    <w:rsid w:val="00D245AB"/>
    <w:rsid w:val="00D252C3"/>
    <w:rsid w:val="00D33B08"/>
    <w:rsid w:val="00D37046"/>
    <w:rsid w:val="00D400AE"/>
    <w:rsid w:val="00D40225"/>
    <w:rsid w:val="00D41682"/>
    <w:rsid w:val="00D41C1B"/>
    <w:rsid w:val="00D44646"/>
    <w:rsid w:val="00D4696D"/>
    <w:rsid w:val="00D470EF"/>
    <w:rsid w:val="00D539CA"/>
    <w:rsid w:val="00D53D3B"/>
    <w:rsid w:val="00D551A7"/>
    <w:rsid w:val="00D551FF"/>
    <w:rsid w:val="00D553A7"/>
    <w:rsid w:val="00D56576"/>
    <w:rsid w:val="00D56E8B"/>
    <w:rsid w:val="00D605C9"/>
    <w:rsid w:val="00D60E2D"/>
    <w:rsid w:val="00D624F2"/>
    <w:rsid w:val="00D641C1"/>
    <w:rsid w:val="00D64656"/>
    <w:rsid w:val="00D6703A"/>
    <w:rsid w:val="00D763E1"/>
    <w:rsid w:val="00D772B9"/>
    <w:rsid w:val="00D7745F"/>
    <w:rsid w:val="00D818B8"/>
    <w:rsid w:val="00D82DF2"/>
    <w:rsid w:val="00D831D3"/>
    <w:rsid w:val="00D8455B"/>
    <w:rsid w:val="00D84844"/>
    <w:rsid w:val="00D851B5"/>
    <w:rsid w:val="00D86FE7"/>
    <w:rsid w:val="00D87FDB"/>
    <w:rsid w:val="00D9474A"/>
    <w:rsid w:val="00D95D82"/>
    <w:rsid w:val="00D966E6"/>
    <w:rsid w:val="00D96E54"/>
    <w:rsid w:val="00D9782D"/>
    <w:rsid w:val="00DA4372"/>
    <w:rsid w:val="00DA45F3"/>
    <w:rsid w:val="00DA521C"/>
    <w:rsid w:val="00DA53B8"/>
    <w:rsid w:val="00DA55BB"/>
    <w:rsid w:val="00DA68B6"/>
    <w:rsid w:val="00DA7366"/>
    <w:rsid w:val="00DB3CD0"/>
    <w:rsid w:val="00DB4CD9"/>
    <w:rsid w:val="00DC1875"/>
    <w:rsid w:val="00DC2244"/>
    <w:rsid w:val="00DC4509"/>
    <w:rsid w:val="00DC6406"/>
    <w:rsid w:val="00DC73CC"/>
    <w:rsid w:val="00DD0C36"/>
    <w:rsid w:val="00DD36AC"/>
    <w:rsid w:val="00DD7B53"/>
    <w:rsid w:val="00DE650A"/>
    <w:rsid w:val="00DE7359"/>
    <w:rsid w:val="00DE7694"/>
    <w:rsid w:val="00DF0274"/>
    <w:rsid w:val="00DF48E5"/>
    <w:rsid w:val="00DF548E"/>
    <w:rsid w:val="00DF7318"/>
    <w:rsid w:val="00E00F6C"/>
    <w:rsid w:val="00E02361"/>
    <w:rsid w:val="00E02783"/>
    <w:rsid w:val="00E051C4"/>
    <w:rsid w:val="00E108DE"/>
    <w:rsid w:val="00E13B53"/>
    <w:rsid w:val="00E13D4E"/>
    <w:rsid w:val="00E15511"/>
    <w:rsid w:val="00E209B3"/>
    <w:rsid w:val="00E216D5"/>
    <w:rsid w:val="00E21778"/>
    <w:rsid w:val="00E21F5A"/>
    <w:rsid w:val="00E23276"/>
    <w:rsid w:val="00E2680E"/>
    <w:rsid w:val="00E269FF"/>
    <w:rsid w:val="00E26CBC"/>
    <w:rsid w:val="00E26FDE"/>
    <w:rsid w:val="00E27456"/>
    <w:rsid w:val="00E31530"/>
    <w:rsid w:val="00E319F9"/>
    <w:rsid w:val="00E34507"/>
    <w:rsid w:val="00E37198"/>
    <w:rsid w:val="00E40FF9"/>
    <w:rsid w:val="00E4679C"/>
    <w:rsid w:val="00E46925"/>
    <w:rsid w:val="00E47AC2"/>
    <w:rsid w:val="00E5182A"/>
    <w:rsid w:val="00E51C8E"/>
    <w:rsid w:val="00E531FE"/>
    <w:rsid w:val="00E53822"/>
    <w:rsid w:val="00E54A4A"/>
    <w:rsid w:val="00E54FA3"/>
    <w:rsid w:val="00E60EC7"/>
    <w:rsid w:val="00E61ACA"/>
    <w:rsid w:val="00E61DBE"/>
    <w:rsid w:val="00E6437C"/>
    <w:rsid w:val="00E66251"/>
    <w:rsid w:val="00E716E8"/>
    <w:rsid w:val="00E73B8D"/>
    <w:rsid w:val="00E7632E"/>
    <w:rsid w:val="00E764CA"/>
    <w:rsid w:val="00E77702"/>
    <w:rsid w:val="00E82178"/>
    <w:rsid w:val="00E829EF"/>
    <w:rsid w:val="00E83AE7"/>
    <w:rsid w:val="00E85000"/>
    <w:rsid w:val="00E853AD"/>
    <w:rsid w:val="00E8601B"/>
    <w:rsid w:val="00E8631C"/>
    <w:rsid w:val="00E87F51"/>
    <w:rsid w:val="00E87FE2"/>
    <w:rsid w:val="00E91ED1"/>
    <w:rsid w:val="00E91F35"/>
    <w:rsid w:val="00E92D2E"/>
    <w:rsid w:val="00E94026"/>
    <w:rsid w:val="00E94684"/>
    <w:rsid w:val="00E94B56"/>
    <w:rsid w:val="00E953B2"/>
    <w:rsid w:val="00E957AC"/>
    <w:rsid w:val="00E95CAA"/>
    <w:rsid w:val="00E95D21"/>
    <w:rsid w:val="00E95F28"/>
    <w:rsid w:val="00E963B2"/>
    <w:rsid w:val="00E9673D"/>
    <w:rsid w:val="00E97BCF"/>
    <w:rsid w:val="00EA118D"/>
    <w:rsid w:val="00EA2A76"/>
    <w:rsid w:val="00EA4188"/>
    <w:rsid w:val="00EA6DB5"/>
    <w:rsid w:val="00EB016A"/>
    <w:rsid w:val="00EB1442"/>
    <w:rsid w:val="00EB3046"/>
    <w:rsid w:val="00EB5841"/>
    <w:rsid w:val="00EB63CD"/>
    <w:rsid w:val="00EC0A15"/>
    <w:rsid w:val="00EC1B18"/>
    <w:rsid w:val="00EC34A1"/>
    <w:rsid w:val="00EC5218"/>
    <w:rsid w:val="00EC72F6"/>
    <w:rsid w:val="00EC7DF5"/>
    <w:rsid w:val="00ED2A9F"/>
    <w:rsid w:val="00ED345F"/>
    <w:rsid w:val="00ED346E"/>
    <w:rsid w:val="00ED3E21"/>
    <w:rsid w:val="00ED55BF"/>
    <w:rsid w:val="00ED566D"/>
    <w:rsid w:val="00ED6015"/>
    <w:rsid w:val="00ED62BD"/>
    <w:rsid w:val="00ED7648"/>
    <w:rsid w:val="00EE2F49"/>
    <w:rsid w:val="00EE404E"/>
    <w:rsid w:val="00EE51CD"/>
    <w:rsid w:val="00EE7A47"/>
    <w:rsid w:val="00EF1ED2"/>
    <w:rsid w:val="00EF3D90"/>
    <w:rsid w:val="00EF40DD"/>
    <w:rsid w:val="00EF4E1C"/>
    <w:rsid w:val="00EF5AC7"/>
    <w:rsid w:val="00F05A1D"/>
    <w:rsid w:val="00F060C1"/>
    <w:rsid w:val="00F12771"/>
    <w:rsid w:val="00F1614E"/>
    <w:rsid w:val="00F161C4"/>
    <w:rsid w:val="00F16ADB"/>
    <w:rsid w:val="00F2173B"/>
    <w:rsid w:val="00F21BD8"/>
    <w:rsid w:val="00F252AE"/>
    <w:rsid w:val="00F25C2B"/>
    <w:rsid w:val="00F25C3D"/>
    <w:rsid w:val="00F25F94"/>
    <w:rsid w:val="00F26668"/>
    <w:rsid w:val="00F32481"/>
    <w:rsid w:val="00F332D2"/>
    <w:rsid w:val="00F33532"/>
    <w:rsid w:val="00F34B4C"/>
    <w:rsid w:val="00F35379"/>
    <w:rsid w:val="00F35D7D"/>
    <w:rsid w:val="00F4120C"/>
    <w:rsid w:val="00F4423D"/>
    <w:rsid w:val="00F45D8A"/>
    <w:rsid w:val="00F50387"/>
    <w:rsid w:val="00F50BF2"/>
    <w:rsid w:val="00F50D29"/>
    <w:rsid w:val="00F5115E"/>
    <w:rsid w:val="00F5201C"/>
    <w:rsid w:val="00F53B48"/>
    <w:rsid w:val="00F55666"/>
    <w:rsid w:val="00F56CE3"/>
    <w:rsid w:val="00F61248"/>
    <w:rsid w:val="00F61523"/>
    <w:rsid w:val="00F623FD"/>
    <w:rsid w:val="00F6271C"/>
    <w:rsid w:val="00F63ECF"/>
    <w:rsid w:val="00F65247"/>
    <w:rsid w:val="00F663A8"/>
    <w:rsid w:val="00F711EA"/>
    <w:rsid w:val="00F76E1E"/>
    <w:rsid w:val="00F77540"/>
    <w:rsid w:val="00F81DF8"/>
    <w:rsid w:val="00F83239"/>
    <w:rsid w:val="00F84417"/>
    <w:rsid w:val="00F867AA"/>
    <w:rsid w:val="00F86B0F"/>
    <w:rsid w:val="00F918F8"/>
    <w:rsid w:val="00F95A02"/>
    <w:rsid w:val="00F96439"/>
    <w:rsid w:val="00F9703A"/>
    <w:rsid w:val="00F97E09"/>
    <w:rsid w:val="00FA198D"/>
    <w:rsid w:val="00FA278D"/>
    <w:rsid w:val="00FA334C"/>
    <w:rsid w:val="00FA5C10"/>
    <w:rsid w:val="00FA6FD0"/>
    <w:rsid w:val="00FA72C7"/>
    <w:rsid w:val="00FB02D6"/>
    <w:rsid w:val="00FB153B"/>
    <w:rsid w:val="00FB323F"/>
    <w:rsid w:val="00FB3A6E"/>
    <w:rsid w:val="00FB4E6D"/>
    <w:rsid w:val="00FC1C98"/>
    <w:rsid w:val="00FC27C4"/>
    <w:rsid w:val="00FC31BF"/>
    <w:rsid w:val="00FC47FC"/>
    <w:rsid w:val="00FC62CD"/>
    <w:rsid w:val="00FD27DA"/>
    <w:rsid w:val="00FD305D"/>
    <w:rsid w:val="00FD3657"/>
    <w:rsid w:val="00FD38EA"/>
    <w:rsid w:val="00FD587B"/>
    <w:rsid w:val="00FD5F42"/>
    <w:rsid w:val="00FD6644"/>
    <w:rsid w:val="00FE157F"/>
    <w:rsid w:val="00FE2136"/>
    <w:rsid w:val="00FE4CF1"/>
    <w:rsid w:val="00FE7B9D"/>
    <w:rsid w:val="00FF5EAE"/>
    <w:rsid w:val="00FF62AF"/>
    <w:rsid w:val="00FF633F"/>
    <w:rsid w:val="00FF6A80"/>
    <w:rsid w:val="00F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7C84E4"/>
  <w14:defaultImageDpi w14:val="330"/>
  <w15:chartTrackingRefBased/>
  <w15:docId w15:val="{52C05A7F-007B-468C-9D41-F1D6C69E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3ECE"/>
    <w:pPr>
      <w:spacing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1FB"/>
    <w:pPr>
      <w:keepNext/>
      <w:keepLines/>
      <w:spacing w:before="480"/>
      <w:outlineLvl w:val="0"/>
    </w:pPr>
    <w:rPr>
      <w:rFonts w:eastAsiaTheme="majorEastAsia" w:cstheme="majorBidi"/>
      <w:b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3151C"/>
    <w:pPr>
      <w:keepNext/>
      <w:keepLines/>
      <w:spacing w:before="120"/>
      <w:outlineLvl w:val="1"/>
    </w:pPr>
    <w:rPr>
      <w:rFonts w:eastAsiaTheme="majorEastAsia" w:cstheme="majorBidi"/>
      <w:b/>
      <w:sz w:val="32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6859"/>
    <w:pPr>
      <w:keepNext/>
      <w:keepLines/>
      <w:spacing w:before="120"/>
      <w:outlineLvl w:val="2"/>
    </w:pPr>
    <w:rPr>
      <w:rFonts w:eastAsiaTheme="majorEastAsia" w:cstheme="majorBidi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3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D1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D1F9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542D5"/>
    <w:pPr>
      <w:spacing w:after="0" w:line="240" w:lineRule="auto"/>
      <w:ind w:left="230" w:hanging="230"/>
      <w:jc w:val="left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2D5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542D5"/>
    <w:pPr>
      <w:spacing w:after="0" w:line="240" w:lineRule="auto"/>
      <w:ind w:left="230" w:hanging="230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42D5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461FB"/>
    <w:rPr>
      <w:rFonts w:ascii="Times New Roman" w:eastAsiaTheme="majorEastAsia" w:hAnsi="Times New Roman" w:cstheme="majorBidi"/>
      <w:b/>
      <w:sz w:val="44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D6859"/>
    <w:rPr>
      <w:rFonts w:ascii="Times New Roman" w:eastAsiaTheme="majorEastAsia" w:hAnsi="Times New Roman" w:cstheme="majorBidi"/>
      <w:b/>
      <w:sz w:val="26"/>
      <w:szCs w:val="24"/>
      <w:lang w:eastAsia="en-US"/>
    </w:rPr>
  </w:style>
  <w:style w:type="paragraph" w:customStyle="1" w:styleId="arttitle">
    <w:name w:val="arttitle"/>
    <w:basedOn w:val="Normal"/>
    <w:rsid w:val="003460C5"/>
    <w:pPr>
      <w:spacing w:line="480" w:lineRule="atLeast"/>
      <w:jc w:val="left"/>
    </w:pPr>
    <w:rPr>
      <w:rFonts w:ascii="Arial" w:hAnsi="Arial"/>
      <w:b/>
      <w:sz w:val="32"/>
      <w:lang w:val="en-GB"/>
    </w:rPr>
  </w:style>
  <w:style w:type="paragraph" w:customStyle="1" w:styleId="aug">
    <w:name w:val="aug"/>
    <w:basedOn w:val="Normal"/>
    <w:rsid w:val="003460C5"/>
    <w:pPr>
      <w:spacing w:line="480" w:lineRule="atLeast"/>
      <w:jc w:val="left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346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0C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6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0C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53B4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3151C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333C4"/>
    <w:rPr>
      <w:rFonts w:asciiTheme="majorHAnsi" w:eastAsiaTheme="majorEastAsia" w:hAnsiTheme="majorHAnsi" w:cstheme="majorBidi"/>
      <w:b/>
      <w:iCs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1316F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6661A2"/>
    <w:pPr>
      <w:tabs>
        <w:tab w:val="right" w:leader="dot" w:pos="9350"/>
      </w:tabs>
      <w:spacing w:after="100" w:line="240" w:lineRule="auto"/>
      <w:ind w:left="245"/>
    </w:pPr>
  </w:style>
  <w:style w:type="paragraph" w:styleId="TOC3">
    <w:name w:val="toc 3"/>
    <w:basedOn w:val="Normal"/>
    <w:next w:val="Normal"/>
    <w:autoRedefine/>
    <w:uiPriority w:val="39"/>
    <w:unhideWhenUsed/>
    <w:rsid w:val="0011316F"/>
    <w:pPr>
      <w:spacing w:after="100"/>
      <w:ind w:left="480"/>
    </w:pPr>
  </w:style>
  <w:style w:type="paragraph" w:styleId="TOC1">
    <w:name w:val="toc 1"/>
    <w:basedOn w:val="Normal"/>
    <w:next w:val="Normal"/>
    <w:autoRedefine/>
    <w:uiPriority w:val="39"/>
    <w:unhideWhenUsed/>
    <w:rsid w:val="0011316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1316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A6E"/>
    <w:rPr>
      <w:rFonts w:ascii="Segoe UI" w:eastAsia="Times New Roman" w:hAnsi="Segoe UI" w:cs="Segoe UI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56576"/>
    <w:pPr>
      <w:spacing w:before="100" w:beforeAutospacing="1" w:after="100" w:afterAutospacing="1" w:line="240" w:lineRule="auto"/>
      <w:jc w:val="left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827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7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74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7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74D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C827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D55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20E06"/>
    <w:rPr>
      <w:color w:val="605E5C"/>
      <w:shd w:val="clear" w:color="auto" w:fill="E1DFDD"/>
    </w:rPr>
  </w:style>
  <w:style w:type="table" w:styleId="ListTable7Colorful-Accent1">
    <w:name w:val="List Table 7 Colorful Accent 1"/>
    <w:basedOn w:val="TableNormal"/>
    <w:uiPriority w:val="52"/>
    <w:rsid w:val="003A3E5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D23BD1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rsid w:val="0067626A"/>
    <w:pPr>
      <w:spacing w:after="200"/>
    </w:pPr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1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8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3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7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7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6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9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6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59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8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4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0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2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8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4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23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6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8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0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9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7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8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84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17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52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1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51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4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80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5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1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6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2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5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99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7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6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9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3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0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8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46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0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3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0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0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55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8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2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3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0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7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6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54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0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0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6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5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9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9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12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11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2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9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3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4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3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0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7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8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7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31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42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9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8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2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3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4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1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2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7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6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1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4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1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5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7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8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3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2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6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9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4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0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6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7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1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9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7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8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9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2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5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9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2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8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3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2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4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10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59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0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9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5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6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1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7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1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5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3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8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2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88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9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51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0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1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1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7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3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8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9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6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6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89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1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6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7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2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5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4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66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5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0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9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94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4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4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45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04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6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0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869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0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2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80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44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5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5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1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2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7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0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1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2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1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5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7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40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5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69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82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9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4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45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9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5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4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1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03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3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3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3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24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4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8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81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2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6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2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666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2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3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83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93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250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33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3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3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0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0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21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3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0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2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78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29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9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8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3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7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6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3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5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1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26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9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6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16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4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2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3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32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370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4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23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6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7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5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55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3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854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4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4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3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171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4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1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420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4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7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84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1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092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80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0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20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554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326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649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19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8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81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4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39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5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6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3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5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9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60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8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765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7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3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4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927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0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02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4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7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923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1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7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4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2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9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2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8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0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429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66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54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7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7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53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143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8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7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9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4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0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4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75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71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55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9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80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730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24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5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5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8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20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2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0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913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2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9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65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0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64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92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7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93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5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7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1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6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66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9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7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6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0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14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1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2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409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4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417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7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1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99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23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8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467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6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4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9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6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8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34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66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66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5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37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4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4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04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4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5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6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672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7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7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360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5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446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10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6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9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8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266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9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6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7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3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0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30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3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3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79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96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262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9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1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1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263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2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4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1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7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9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54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6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4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75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4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8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3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095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1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9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80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9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991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0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5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4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6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3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9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0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8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814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5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39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4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462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2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092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26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02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9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693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0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7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077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18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1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703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6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83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3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7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72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3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3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0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8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14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7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49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4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9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2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9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8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6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89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7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1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1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6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9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250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9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1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7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4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40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6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6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6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7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20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6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6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3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4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5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3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860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4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2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2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3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8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9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340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5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379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3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49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2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850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3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04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79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331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4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7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5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0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07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4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6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0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657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1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4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312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6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822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4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4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0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4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1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6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1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2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4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4601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498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862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62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994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6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655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850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3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2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0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3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2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3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7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2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0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0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54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4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01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0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5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399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41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6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1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0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13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7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7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2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5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22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3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0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0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5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0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1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0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88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0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14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95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12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1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247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2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0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1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3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0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42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4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3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89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86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5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24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3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3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3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816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5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2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062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4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7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83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794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9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9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2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2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4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29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2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345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2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848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4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4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7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0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244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45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6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68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7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6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8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53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6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3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5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346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2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3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6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16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4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1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4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8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241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6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1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5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7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9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6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2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9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9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9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30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46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1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4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55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2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4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46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18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3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3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201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50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3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8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6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167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7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4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0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0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3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9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6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2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1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44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3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676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9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26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6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29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7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5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310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4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6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3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5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2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7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7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66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7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6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0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1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9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7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4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5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3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0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7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4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13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00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9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92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0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8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8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1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14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7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96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578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3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95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2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358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090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5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90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64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267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3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8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66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886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9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4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4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310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0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250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6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1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90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029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4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651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18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809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35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6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1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167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5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050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7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711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0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9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20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34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19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23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4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6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25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6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023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5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02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0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5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7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2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3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6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9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2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8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1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1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0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9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0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620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1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053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7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2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8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175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9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246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3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60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3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256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6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3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0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5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37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51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8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3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32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8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6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996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0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2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4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207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7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08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13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6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4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93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069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8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5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3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66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6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904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1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5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370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75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7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4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5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1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52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9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2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340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2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6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8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9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435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8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526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3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4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23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953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7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91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5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236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6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3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1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5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1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43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0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39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2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5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7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95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5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7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1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49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5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7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8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8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5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0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61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1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6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8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0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72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7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6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62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660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8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7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5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090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55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3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3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5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0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6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9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5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883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3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5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3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2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9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6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472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8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446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685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5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3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38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4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2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9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868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5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02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2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6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5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7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0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1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23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89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9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36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407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37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4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3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9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88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9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8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00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1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4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8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7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93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465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80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97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2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2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8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522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2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2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2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983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4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99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4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7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3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7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2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3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564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4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3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036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09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1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54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603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6865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6576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5757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1075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5006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4004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574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5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2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3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3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5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70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0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9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3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2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825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1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478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1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522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1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3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52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19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7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113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01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3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0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7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51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663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5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742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7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61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59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330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54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040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4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4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426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3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3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08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7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96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2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5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1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3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3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21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2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8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7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9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24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9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73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0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0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92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34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60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00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72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3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96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3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7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68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5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97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2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1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39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65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54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29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2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6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08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7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23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24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2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58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9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1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2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07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15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45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64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09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51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40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07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4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36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4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69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83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02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4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9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27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58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94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8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9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3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1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09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9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95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53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6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70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60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27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56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6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75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54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2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07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08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0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44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19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89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93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0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35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73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42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24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26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9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73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93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46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7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80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36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20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00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6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30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27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62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35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90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7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61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03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8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4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2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1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61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38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3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22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8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83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15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9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30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2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76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7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42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01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93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7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0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91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97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1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5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9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1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36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50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93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84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6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11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46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8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2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1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18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82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19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65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720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7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6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17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9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254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1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6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11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2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6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85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5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199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0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623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1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7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0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4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7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9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6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6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6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7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336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57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3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5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3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43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5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5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19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836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3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8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6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3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33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2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76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8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6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2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8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8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44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05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187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2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243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5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2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1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86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5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443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7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0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4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7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3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3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6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0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5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664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5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8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3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9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19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8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20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9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2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494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6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6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0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4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0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16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432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5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90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9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0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05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4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0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37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3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5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5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8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539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2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49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630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69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5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746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6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64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6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4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3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10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4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5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057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2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3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0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1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2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2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34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7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60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7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7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25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42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02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7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5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035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5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7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85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4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4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6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1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70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00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05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401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0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8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7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3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2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8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5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53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8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2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2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6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1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8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5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27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495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36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3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4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8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83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2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0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6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89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5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8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30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3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2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7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16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0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6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5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0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7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3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7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48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3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1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0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19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0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0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3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2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3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2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490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8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5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6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0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76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3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49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23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92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5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2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0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62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8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746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5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93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7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6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1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23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79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80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92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18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3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3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8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404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4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6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8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1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461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1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775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4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903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06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30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7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6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0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73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8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89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3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7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3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5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03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31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6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01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9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532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7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80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22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2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27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693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5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8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8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40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3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17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9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33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8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03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9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884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0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0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1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499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4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79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0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0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0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365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1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8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3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20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4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30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8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38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0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82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6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6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5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6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77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33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6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38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2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8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9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857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6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9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6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7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96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2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4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07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3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2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422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2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1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3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54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0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4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1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90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296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8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5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49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5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3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098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33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63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6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3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94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2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3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217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8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811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2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32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4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8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45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6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6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7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480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9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671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0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2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02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256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3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03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4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4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3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5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33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727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9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855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2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857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7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4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2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363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2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5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1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1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36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491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60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3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79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8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306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6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628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245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0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1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3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603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5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20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7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4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1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3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2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5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378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9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69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22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376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662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5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892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0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3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99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3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77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160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5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0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5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2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877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226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9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234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3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4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1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3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7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0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9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110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0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0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457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2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5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1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84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4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225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0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1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431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1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2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6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3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0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17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7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420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3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463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4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65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1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6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0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8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26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5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9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1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3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400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7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8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51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1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6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72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1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841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8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901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4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7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05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5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72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9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74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4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1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30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2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4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9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4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4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23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6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7458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2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9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1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66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0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7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3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6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18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4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2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3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8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63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31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3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87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22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7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5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7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1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9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3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23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67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1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030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2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99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7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2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32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1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463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6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2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10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5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0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53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0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46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71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8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428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8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88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3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2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6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07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3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6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029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686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8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2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814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7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1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850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054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1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4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1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2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83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53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5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7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83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8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1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8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6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6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47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2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3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37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69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16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8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5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13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3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07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65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3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4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6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780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5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58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3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8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01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2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9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7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44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412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7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8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5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5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5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7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1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6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2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70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2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5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52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01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0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24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2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6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5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7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12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0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65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494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97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74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6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71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89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1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532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8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0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381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961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2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0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2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3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2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4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5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3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1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1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6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250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0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6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2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2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0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1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4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4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3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7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0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90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8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861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3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8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216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1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3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9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1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2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354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2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6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88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0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1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51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3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50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9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8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5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1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3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89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0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659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2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9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9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5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2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58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1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05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2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443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3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4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3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2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6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0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8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97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6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7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1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0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08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2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631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75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9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3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9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2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10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4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41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0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6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4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0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6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96F8D-C6E5-4EF8-8041-3B7F9CAA6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036</Words>
  <Characters>590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Chen</dc:creator>
  <cp:keywords/>
  <dc:description/>
  <cp:lastModifiedBy>Joseph Wang</cp:lastModifiedBy>
  <cp:revision>6</cp:revision>
  <cp:lastPrinted>2020-03-05T05:05:00Z</cp:lastPrinted>
  <dcterms:created xsi:type="dcterms:W3CDTF">2021-07-12T14:20:00Z</dcterms:created>
  <dcterms:modified xsi:type="dcterms:W3CDTF">2021-07-12T14:29:00Z</dcterms:modified>
</cp:coreProperties>
</file>